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ABE0A" w14:textId="4095FE09" w:rsidR="00593DA2" w:rsidRDefault="00593DA2" w:rsidP="00593DA2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5A737E67" w14:textId="77777777" w:rsidR="00963E31" w:rsidRPr="00963E31" w:rsidRDefault="00963E31" w:rsidP="00963E31">
      <w:pPr>
        <w:widowControl/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963E31">
        <w:rPr>
          <w:rFonts w:ascii="Times New Roman" w:hAnsi="Times New Roman" w:cs="Times New Roman"/>
          <w:b/>
          <w:bCs/>
          <w:sz w:val="32"/>
          <w:szCs w:val="32"/>
        </w:rPr>
        <w:t>A machine learning approach for early prediction of gestational diabetes mellitus using elemental contents in fingernails</w:t>
      </w:r>
    </w:p>
    <w:p w14:paraId="1BC51062" w14:textId="77777777" w:rsidR="00963E31" w:rsidRPr="00963E31" w:rsidRDefault="00963E31" w:rsidP="00963E31">
      <w:pPr>
        <w:widowControl/>
        <w:spacing w:line="360" w:lineRule="auto"/>
        <w:jc w:val="both"/>
        <w:rPr>
          <w:rFonts w:ascii="Times New Roman" w:hAnsi="Times New Roman" w:cs="Times New Roman"/>
          <w:bCs/>
        </w:rPr>
      </w:pPr>
    </w:p>
    <w:p w14:paraId="721246B5" w14:textId="77777777" w:rsidR="00963E31" w:rsidRPr="00963E31" w:rsidRDefault="00963E31" w:rsidP="00963E31">
      <w:pPr>
        <w:spacing w:line="360" w:lineRule="auto"/>
        <w:jc w:val="both"/>
        <w:rPr>
          <w:rFonts w:ascii="Times New Roman" w:hAnsi="Times New Roman"/>
          <w:szCs w:val="24"/>
        </w:rPr>
      </w:pPr>
      <w:bookmarkStart w:id="0" w:name="_Hlk36200703"/>
      <w:r w:rsidRPr="00963E31">
        <w:rPr>
          <w:rFonts w:ascii="Times New Roman" w:hAnsi="Times New Roman"/>
          <w:szCs w:val="24"/>
        </w:rPr>
        <w:t>Yun-Nam Chan</w:t>
      </w:r>
      <w:r w:rsidRPr="00963E31">
        <w:rPr>
          <w:rFonts w:ascii="Times New Roman" w:hAnsi="Times New Roman"/>
          <w:szCs w:val="24"/>
          <w:vertAlign w:val="superscript"/>
        </w:rPr>
        <w:t>a,1</w:t>
      </w:r>
      <w:r w:rsidRPr="00963E31">
        <w:rPr>
          <w:rFonts w:ascii="Times New Roman" w:hAnsi="Times New Roman"/>
          <w:szCs w:val="24"/>
        </w:rPr>
        <w:t xml:space="preserve">, </w:t>
      </w:r>
      <w:proofErr w:type="spellStart"/>
      <w:r w:rsidRPr="00963E31">
        <w:rPr>
          <w:rFonts w:ascii="Times New Roman" w:hAnsi="Times New Roman"/>
          <w:szCs w:val="24"/>
        </w:rPr>
        <w:t>Pengpeng</w:t>
      </w:r>
      <w:proofErr w:type="spellEnd"/>
      <w:r w:rsidRPr="00963E31">
        <w:rPr>
          <w:rFonts w:ascii="Times New Roman" w:hAnsi="Times New Roman"/>
          <w:szCs w:val="24"/>
        </w:rPr>
        <w:t xml:space="preserve"> Wang</w:t>
      </w:r>
      <w:r w:rsidRPr="00963E31">
        <w:rPr>
          <w:rFonts w:ascii="Times New Roman" w:hAnsi="Times New Roman"/>
          <w:szCs w:val="24"/>
          <w:vertAlign w:val="superscript"/>
        </w:rPr>
        <w:t>c,d,1</w:t>
      </w:r>
      <w:r w:rsidRPr="00963E31">
        <w:rPr>
          <w:rFonts w:ascii="Times New Roman" w:hAnsi="Times New Roman"/>
          <w:szCs w:val="24"/>
        </w:rPr>
        <w:t xml:space="preserve">, Ka-Him </w:t>
      </w:r>
      <w:proofErr w:type="spellStart"/>
      <w:r w:rsidRPr="00963E31">
        <w:rPr>
          <w:rFonts w:ascii="Times New Roman" w:hAnsi="Times New Roman"/>
          <w:szCs w:val="24"/>
        </w:rPr>
        <w:t>Chun</w:t>
      </w:r>
      <w:r w:rsidRPr="00963E31">
        <w:rPr>
          <w:rFonts w:ascii="Times New Roman" w:hAnsi="Times New Roman"/>
          <w:szCs w:val="24"/>
          <w:vertAlign w:val="superscript"/>
        </w:rPr>
        <w:t>a</w:t>
      </w:r>
      <w:proofErr w:type="spellEnd"/>
      <w:r w:rsidRPr="00963E31">
        <w:rPr>
          <w:rFonts w:ascii="Times New Roman" w:hAnsi="Times New Roman"/>
          <w:szCs w:val="24"/>
        </w:rPr>
        <w:t>, Judy Tsz-Shan Lum</w:t>
      </w:r>
      <w:r w:rsidRPr="00963E31">
        <w:rPr>
          <w:rFonts w:ascii="Times New Roman" w:hAnsi="Times New Roman"/>
          <w:szCs w:val="24"/>
          <w:vertAlign w:val="superscript"/>
        </w:rPr>
        <w:t>a</w:t>
      </w:r>
      <w:r w:rsidRPr="00963E31">
        <w:rPr>
          <w:rFonts w:ascii="Times New Roman" w:hAnsi="Times New Roman"/>
          <w:szCs w:val="24"/>
        </w:rPr>
        <w:t xml:space="preserve">, Hang </w:t>
      </w:r>
      <w:proofErr w:type="spellStart"/>
      <w:r w:rsidRPr="00963E31">
        <w:rPr>
          <w:rFonts w:ascii="Times New Roman" w:hAnsi="Times New Roman"/>
          <w:szCs w:val="24"/>
        </w:rPr>
        <w:t>Wang</w:t>
      </w:r>
      <w:r w:rsidRPr="00963E31">
        <w:rPr>
          <w:rFonts w:ascii="Times New Roman" w:hAnsi="Times New Roman"/>
          <w:szCs w:val="24"/>
          <w:vertAlign w:val="superscript"/>
        </w:rPr>
        <w:t>c,d</w:t>
      </w:r>
      <w:proofErr w:type="spellEnd"/>
      <w:r w:rsidRPr="00963E31">
        <w:rPr>
          <w:rFonts w:ascii="Times New Roman" w:hAnsi="Times New Roman"/>
          <w:szCs w:val="24"/>
        </w:rPr>
        <w:t xml:space="preserve">; </w:t>
      </w:r>
      <w:proofErr w:type="spellStart"/>
      <w:r w:rsidRPr="00963E31">
        <w:rPr>
          <w:rFonts w:ascii="Times New Roman" w:hAnsi="Times New Roman"/>
          <w:szCs w:val="24"/>
        </w:rPr>
        <w:t>Yunhui</w:t>
      </w:r>
      <w:proofErr w:type="spellEnd"/>
      <w:r w:rsidRPr="00963E31">
        <w:rPr>
          <w:rFonts w:ascii="Times New Roman" w:hAnsi="Times New Roman"/>
          <w:szCs w:val="24"/>
        </w:rPr>
        <w:t xml:space="preserve"> </w:t>
      </w:r>
      <w:proofErr w:type="spellStart"/>
      <w:r w:rsidRPr="00963E31">
        <w:rPr>
          <w:rFonts w:ascii="Times New Roman" w:hAnsi="Times New Roman"/>
          <w:szCs w:val="24"/>
        </w:rPr>
        <w:t>Zhang</w:t>
      </w:r>
      <w:r w:rsidRPr="00963E31">
        <w:rPr>
          <w:rFonts w:ascii="Times New Roman" w:hAnsi="Times New Roman"/>
          <w:szCs w:val="24"/>
          <w:vertAlign w:val="superscript"/>
        </w:rPr>
        <w:t>c,d</w:t>
      </w:r>
      <w:proofErr w:type="spellEnd"/>
      <w:r w:rsidRPr="00963E31">
        <w:rPr>
          <w:rFonts w:ascii="Times New Roman" w:hAnsi="Times New Roman"/>
          <w:szCs w:val="24"/>
        </w:rPr>
        <w:t xml:space="preserve">; Kelvin Sze-Yin </w:t>
      </w:r>
      <w:proofErr w:type="spellStart"/>
      <w:r w:rsidRPr="00963E31">
        <w:rPr>
          <w:rFonts w:ascii="Times New Roman" w:hAnsi="Times New Roman"/>
          <w:szCs w:val="24"/>
        </w:rPr>
        <w:t>Leung</w:t>
      </w:r>
      <w:r w:rsidRPr="00963E31">
        <w:rPr>
          <w:rFonts w:ascii="Times New Roman" w:hAnsi="Times New Roman"/>
          <w:szCs w:val="24"/>
          <w:vertAlign w:val="superscript"/>
        </w:rPr>
        <w:t>a,b</w:t>
      </w:r>
      <w:proofErr w:type="spellEnd"/>
      <w:r w:rsidRPr="00963E31">
        <w:rPr>
          <w:rFonts w:ascii="Times New Roman" w:hAnsi="Times New Roman"/>
          <w:szCs w:val="24"/>
          <w:vertAlign w:val="superscript"/>
        </w:rPr>
        <w:t>,*</w:t>
      </w:r>
    </w:p>
    <w:bookmarkEnd w:id="0"/>
    <w:p w14:paraId="422F760E" w14:textId="77777777" w:rsidR="00963E31" w:rsidRPr="00963E31" w:rsidRDefault="00963E31" w:rsidP="00963E31">
      <w:pPr>
        <w:spacing w:beforeLines="100" w:before="360" w:line="360" w:lineRule="auto"/>
        <w:jc w:val="both"/>
        <w:rPr>
          <w:rFonts w:ascii="Times New Roman" w:hAnsi="Times New Roman"/>
          <w:i/>
          <w:iCs/>
          <w:szCs w:val="21"/>
        </w:rPr>
      </w:pPr>
      <w:r w:rsidRPr="00963E31">
        <w:rPr>
          <w:rFonts w:ascii="Times New Roman" w:hAnsi="Times New Roman"/>
          <w:i/>
          <w:iCs/>
          <w:szCs w:val="21"/>
          <w:vertAlign w:val="superscript"/>
        </w:rPr>
        <w:t>a</w:t>
      </w:r>
      <w:r w:rsidRPr="00963E31">
        <w:rPr>
          <w:rFonts w:ascii="Times New Roman" w:hAnsi="Times New Roman"/>
          <w:i/>
          <w:iCs/>
          <w:szCs w:val="21"/>
        </w:rPr>
        <w:t xml:space="preserve"> Department of Chemistry, Hong Kong Baptist University, Kowloon Tong, Hong Kong Special Administrative Region</w:t>
      </w:r>
    </w:p>
    <w:p w14:paraId="31D0CAEF" w14:textId="77777777" w:rsidR="00963E31" w:rsidRPr="00963E31" w:rsidRDefault="00963E31" w:rsidP="00963E31">
      <w:pPr>
        <w:spacing w:line="360" w:lineRule="auto"/>
        <w:jc w:val="both"/>
        <w:rPr>
          <w:rFonts w:ascii="Times New Roman" w:hAnsi="Times New Roman"/>
          <w:i/>
          <w:iCs/>
          <w:szCs w:val="21"/>
        </w:rPr>
      </w:pPr>
      <w:r w:rsidRPr="00963E31">
        <w:rPr>
          <w:rFonts w:ascii="Times New Roman" w:hAnsi="Times New Roman"/>
          <w:i/>
          <w:iCs/>
          <w:szCs w:val="21"/>
          <w:vertAlign w:val="superscript"/>
        </w:rPr>
        <w:t>b</w:t>
      </w:r>
      <w:r w:rsidRPr="00963E31">
        <w:rPr>
          <w:rFonts w:ascii="Times New Roman" w:hAnsi="Times New Roman"/>
          <w:i/>
          <w:iCs/>
          <w:szCs w:val="21"/>
        </w:rPr>
        <w:t xml:space="preserve"> HKBU Institute of Research and Continuing Education, Shenzhen Virtual University Park, Shenzhen, China</w:t>
      </w:r>
    </w:p>
    <w:p w14:paraId="3205F01E" w14:textId="77777777" w:rsidR="00963E31" w:rsidRPr="00963E31" w:rsidRDefault="00963E31" w:rsidP="00963E31">
      <w:pPr>
        <w:spacing w:line="360" w:lineRule="auto"/>
        <w:jc w:val="both"/>
        <w:rPr>
          <w:rFonts w:ascii="Times New Roman" w:hAnsi="Times New Roman"/>
          <w:i/>
          <w:iCs/>
          <w:kern w:val="0"/>
          <w:szCs w:val="21"/>
          <w:shd w:val="clear" w:color="auto" w:fill="FFFFFF"/>
        </w:rPr>
      </w:pPr>
      <w:r w:rsidRPr="00963E31">
        <w:rPr>
          <w:rFonts w:ascii="Times New Roman" w:hAnsi="Times New Roman"/>
          <w:i/>
          <w:iCs/>
          <w:kern w:val="0"/>
          <w:szCs w:val="21"/>
          <w:shd w:val="clear" w:color="auto" w:fill="FFFFFF"/>
          <w:vertAlign w:val="superscript"/>
        </w:rPr>
        <w:t xml:space="preserve">c </w:t>
      </w:r>
      <w:r w:rsidRPr="00963E31">
        <w:rPr>
          <w:rFonts w:ascii="Times New Roman" w:hAnsi="Times New Roman"/>
          <w:i/>
          <w:iCs/>
          <w:kern w:val="0"/>
          <w:szCs w:val="21"/>
          <w:shd w:val="clear" w:color="auto" w:fill="FFFFFF"/>
        </w:rPr>
        <w:t>Key Laboratory of Public Health Safety, Ministry of Education, School of Public Health, Fudan University, Shanghai 200032, China.</w:t>
      </w:r>
    </w:p>
    <w:p w14:paraId="28D978B4" w14:textId="77777777" w:rsidR="00963E31" w:rsidRPr="00963E31" w:rsidRDefault="00963E31" w:rsidP="00963E31">
      <w:pPr>
        <w:adjustRightInd w:val="0"/>
        <w:snapToGrid w:val="0"/>
        <w:spacing w:line="360" w:lineRule="auto"/>
        <w:jc w:val="both"/>
        <w:rPr>
          <w:rFonts w:ascii="Times New Roman" w:hAnsi="Times New Roman"/>
          <w:i/>
          <w:iCs/>
          <w:szCs w:val="21"/>
        </w:rPr>
      </w:pPr>
      <w:bookmarkStart w:id="1" w:name="OLE_LINK33"/>
      <w:r w:rsidRPr="00963E31">
        <w:rPr>
          <w:rFonts w:ascii="Times New Roman" w:hAnsi="Times New Roman"/>
          <w:i/>
          <w:iCs/>
          <w:szCs w:val="21"/>
          <w:vertAlign w:val="superscript"/>
        </w:rPr>
        <w:t xml:space="preserve">d </w:t>
      </w:r>
      <w:r w:rsidRPr="00963E31">
        <w:rPr>
          <w:rFonts w:ascii="Times New Roman" w:hAnsi="Times New Roman"/>
          <w:i/>
          <w:iCs/>
          <w:szCs w:val="21"/>
        </w:rPr>
        <w:t>Key Lab of Health Technology Assessment, National Health Commission of the People's Republic of China (Fudan University)</w:t>
      </w:r>
      <w:bookmarkEnd w:id="1"/>
      <w:r w:rsidRPr="00963E31">
        <w:rPr>
          <w:rFonts w:ascii="Times New Roman" w:hAnsi="Times New Roman"/>
          <w:i/>
          <w:iCs/>
          <w:szCs w:val="21"/>
        </w:rPr>
        <w:t>, China.</w:t>
      </w:r>
    </w:p>
    <w:p w14:paraId="39F86802" w14:textId="77777777" w:rsidR="00963E31" w:rsidRPr="00963E31" w:rsidRDefault="00963E31" w:rsidP="00963E31">
      <w:pPr>
        <w:spacing w:line="360" w:lineRule="auto"/>
        <w:jc w:val="both"/>
        <w:rPr>
          <w:rFonts w:ascii="Times New Roman" w:hAnsi="Times New Roman"/>
          <w:szCs w:val="21"/>
        </w:rPr>
      </w:pPr>
      <w:r w:rsidRPr="00963E31">
        <w:rPr>
          <w:rFonts w:ascii="Times New Roman" w:hAnsi="Times New Roman"/>
          <w:b/>
          <w:szCs w:val="21"/>
          <w:vertAlign w:val="superscript"/>
        </w:rPr>
        <w:t>*</w:t>
      </w:r>
      <w:r w:rsidRPr="00963E31">
        <w:rPr>
          <w:rFonts w:ascii="Times New Roman" w:hAnsi="Times New Roman"/>
          <w:b/>
          <w:szCs w:val="21"/>
        </w:rPr>
        <w:t xml:space="preserve"> Corresponding author:</w:t>
      </w:r>
      <w:r w:rsidRPr="00963E31">
        <w:rPr>
          <w:rFonts w:ascii="Times New Roman" w:hAnsi="Times New Roman"/>
          <w:szCs w:val="21"/>
        </w:rPr>
        <w:t xml:space="preserve"> </w:t>
      </w:r>
      <w:r w:rsidRPr="00963E31">
        <w:rPr>
          <w:rFonts w:ascii="Times New Roman" w:hAnsi="Times New Roman"/>
          <w:b/>
          <w:bCs/>
          <w:szCs w:val="21"/>
        </w:rPr>
        <w:t>Kelvin Sze-Yin Leung,</w:t>
      </w:r>
      <w:r w:rsidRPr="00963E31">
        <w:rPr>
          <w:rFonts w:ascii="Times New Roman" w:hAnsi="Times New Roman"/>
          <w:szCs w:val="21"/>
        </w:rPr>
        <w:t xml:space="preserve"> Department of Chemistry, Hong Kong Baptist University, Kowloon Tong, Hong Kong Special Administrative Region (</w:t>
      </w:r>
      <w:hyperlink r:id="rId8" w:history="1">
        <w:r w:rsidRPr="00963E31">
          <w:rPr>
            <w:rStyle w:val="a8"/>
            <w:rFonts w:ascii="Times New Roman" w:hAnsi="Times New Roman"/>
            <w:color w:val="auto"/>
            <w:szCs w:val="21"/>
          </w:rPr>
          <w:t>s9362284@hkbu.edu.hk</w:t>
        </w:r>
      </w:hyperlink>
      <w:r w:rsidRPr="00963E31">
        <w:rPr>
          <w:rFonts w:ascii="Times New Roman" w:hAnsi="Times New Roman"/>
          <w:szCs w:val="21"/>
        </w:rPr>
        <w:t>).</w:t>
      </w:r>
    </w:p>
    <w:p w14:paraId="09BAEDAC" w14:textId="77777777" w:rsidR="00963E31" w:rsidRPr="00963E31" w:rsidRDefault="00963E31" w:rsidP="00963E31">
      <w:pPr>
        <w:spacing w:line="360" w:lineRule="auto"/>
        <w:jc w:val="both"/>
        <w:rPr>
          <w:rFonts w:ascii="Times New Roman" w:hAnsi="Times New Roman"/>
          <w:bCs/>
          <w:kern w:val="0"/>
          <w:szCs w:val="21"/>
        </w:rPr>
      </w:pPr>
      <w:r w:rsidRPr="00963E31">
        <w:rPr>
          <w:rFonts w:ascii="Times New Roman" w:hAnsi="Times New Roman"/>
          <w:szCs w:val="21"/>
          <w:vertAlign w:val="superscript"/>
        </w:rPr>
        <w:t>1</w:t>
      </w:r>
      <w:r w:rsidRPr="00963E31">
        <w:rPr>
          <w:rFonts w:ascii="Times New Roman" w:hAnsi="Times New Roman"/>
          <w:szCs w:val="21"/>
        </w:rPr>
        <w:t xml:space="preserve"> Both authors contributed equally to this manuscript</w:t>
      </w:r>
    </w:p>
    <w:p w14:paraId="43B51E98" w14:textId="25E519CE" w:rsidR="002E6F35" w:rsidRPr="00963E31" w:rsidRDefault="002E6F35" w:rsidP="002E6F35">
      <w:pPr>
        <w:spacing w:line="480" w:lineRule="auto"/>
      </w:pPr>
    </w:p>
    <w:p w14:paraId="611BB027" w14:textId="7E41AA78" w:rsidR="002E6F35" w:rsidRPr="00963E31" w:rsidRDefault="002E6F35" w:rsidP="002E6F35">
      <w:pPr>
        <w:spacing w:line="480" w:lineRule="auto"/>
      </w:pPr>
    </w:p>
    <w:p w14:paraId="3835C9C9" w14:textId="3EFD7ED0" w:rsidR="002E6F35" w:rsidRDefault="002E6F35" w:rsidP="002E6F35">
      <w:pPr>
        <w:spacing w:line="480" w:lineRule="auto"/>
      </w:pPr>
    </w:p>
    <w:p w14:paraId="553F74C3" w14:textId="77777777" w:rsidR="00593DA2" w:rsidRPr="00963E31" w:rsidRDefault="00593DA2" w:rsidP="002E6F35">
      <w:pPr>
        <w:spacing w:line="480" w:lineRule="auto"/>
      </w:pPr>
    </w:p>
    <w:p w14:paraId="21D5BFCC" w14:textId="0F47E87A" w:rsidR="002E6F35" w:rsidRPr="00963E31" w:rsidRDefault="002E6F35" w:rsidP="00D6715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63E31">
        <w:rPr>
          <w:rFonts w:ascii="Times New Roman" w:hAnsi="Times New Roman" w:cs="Times New Roman"/>
          <w:b/>
          <w:bCs/>
        </w:rPr>
        <w:lastRenderedPageBreak/>
        <w:t>Content:</w:t>
      </w:r>
    </w:p>
    <w:p w14:paraId="41581350" w14:textId="75239B8F" w:rsidR="002E6F35" w:rsidRPr="00963E31" w:rsidRDefault="002E6F35" w:rsidP="00D6715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63E31">
        <w:rPr>
          <w:rFonts w:ascii="Times New Roman" w:hAnsi="Times New Roman" w:cs="Times New Roman"/>
          <w:b/>
          <w:bCs/>
        </w:rPr>
        <w:t>Reagents and Materials</w:t>
      </w:r>
    </w:p>
    <w:p w14:paraId="7213A938" w14:textId="403D2DA2" w:rsidR="002E6F35" w:rsidRPr="00963E31" w:rsidRDefault="002E6F35" w:rsidP="00D67159">
      <w:pPr>
        <w:spacing w:line="360" w:lineRule="auto"/>
        <w:jc w:val="both"/>
        <w:rPr>
          <w:rFonts w:ascii="Times New Roman" w:eastAsia="SimSun" w:hAnsi="Times New Roman" w:cs="Times New Roman"/>
          <w:b/>
          <w:kern w:val="0"/>
          <w:lang w:val="de-DE" w:eastAsia="en-US"/>
        </w:rPr>
      </w:pPr>
      <w:r w:rsidRPr="00963E31">
        <w:rPr>
          <w:rFonts w:ascii="Times New Roman" w:eastAsia="SimSun" w:hAnsi="Times New Roman" w:cs="Times New Roman"/>
          <w:b/>
          <w:kern w:val="0"/>
          <w:lang w:val="de-DE" w:eastAsia="en-US"/>
        </w:rPr>
        <w:t>Instrumentation</w:t>
      </w:r>
    </w:p>
    <w:p w14:paraId="060C78DF" w14:textId="4902B27D" w:rsidR="002E6F35" w:rsidRPr="00963E31" w:rsidRDefault="002E6F35" w:rsidP="009360E3">
      <w:pPr>
        <w:spacing w:line="360" w:lineRule="auto"/>
        <w:jc w:val="both"/>
        <w:rPr>
          <w:rFonts w:ascii="Times New Roman" w:eastAsia="SimSun" w:hAnsi="Times New Roman" w:cs="Times New Roman"/>
          <w:kern w:val="0"/>
          <w:lang w:val="de-DE" w:eastAsia="en-US"/>
        </w:rPr>
      </w:pPr>
      <w:r w:rsidRPr="00963E31">
        <w:rPr>
          <w:rFonts w:ascii="Times New Roman" w:eastAsia="SimSun" w:hAnsi="Times New Roman" w:cs="Times New Roman"/>
          <w:b/>
          <w:bCs/>
          <w:kern w:val="0"/>
          <w:lang w:val="de-DE" w:eastAsia="en-US"/>
        </w:rPr>
        <w:t>Table S1</w:t>
      </w:r>
      <w:r w:rsidRPr="00963E31">
        <w:rPr>
          <w:rFonts w:ascii="Times New Roman" w:eastAsia="SimSun" w:hAnsi="Times New Roman" w:cs="Times New Roman"/>
          <w:kern w:val="0"/>
          <w:lang w:val="de-DE" w:eastAsia="en-US"/>
        </w:rPr>
        <w:t>. Digestion programme of the microwave system</w:t>
      </w:r>
    </w:p>
    <w:p w14:paraId="0786544F" w14:textId="6544D57C" w:rsidR="002E6F35" w:rsidRPr="00963E31" w:rsidRDefault="00D67159" w:rsidP="009360E3">
      <w:pPr>
        <w:spacing w:line="360" w:lineRule="auto"/>
        <w:jc w:val="both"/>
        <w:rPr>
          <w:rFonts w:ascii="Times New Roman" w:eastAsia="SimSun" w:hAnsi="Times New Roman" w:cs="Times New Roman"/>
          <w:kern w:val="0"/>
          <w:lang w:val="de-DE" w:eastAsia="en-US"/>
        </w:rPr>
      </w:pPr>
      <w:r w:rsidRPr="00963E31">
        <w:rPr>
          <w:rFonts w:ascii="Times New Roman" w:eastAsia="SimSun" w:hAnsi="Times New Roman" w:cs="Times New Roman"/>
          <w:b/>
          <w:bCs/>
          <w:kern w:val="0"/>
          <w:lang w:val="de-DE" w:eastAsia="en-US"/>
        </w:rPr>
        <w:t>Table S2</w:t>
      </w:r>
      <w:r w:rsidRPr="00963E31">
        <w:rPr>
          <w:rFonts w:ascii="Times New Roman" w:eastAsia="SimSun" w:hAnsi="Times New Roman" w:cs="Times New Roman"/>
          <w:kern w:val="0"/>
          <w:lang w:val="de-DE" w:eastAsia="en-US"/>
        </w:rPr>
        <w:t>. Operation parameters of ICP-MS</w:t>
      </w:r>
    </w:p>
    <w:p w14:paraId="1CBED775" w14:textId="104134D2" w:rsidR="00D67159" w:rsidRPr="00963E31" w:rsidRDefault="00D67159" w:rsidP="009360E3">
      <w:pPr>
        <w:spacing w:line="360" w:lineRule="auto"/>
        <w:jc w:val="both"/>
        <w:rPr>
          <w:rFonts w:ascii="Times New Roman" w:eastAsia="SimSun" w:hAnsi="Times New Roman" w:cs="Times New Roman"/>
          <w:kern w:val="0"/>
          <w:lang w:val="de-DE" w:eastAsia="en-US"/>
        </w:rPr>
      </w:pPr>
      <w:r w:rsidRPr="00963E31">
        <w:rPr>
          <w:rFonts w:ascii="Times New Roman" w:eastAsia="SimSun" w:hAnsi="Times New Roman" w:cs="Times New Roman"/>
          <w:b/>
          <w:bCs/>
          <w:kern w:val="0"/>
          <w:lang w:val="de-DE" w:eastAsia="en-US"/>
        </w:rPr>
        <w:t>Table S3</w:t>
      </w:r>
      <w:r w:rsidRPr="00963E31">
        <w:rPr>
          <w:rFonts w:ascii="Times New Roman" w:eastAsia="SimSun" w:hAnsi="Times New Roman" w:cs="Times New Roman"/>
          <w:kern w:val="0"/>
          <w:lang w:val="de-DE" w:eastAsia="en-US"/>
        </w:rPr>
        <w:t>. Elemental concentrations of urine samples (control and GDM group)</w:t>
      </w:r>
    </w:p>
    <w:p w14:paraId="30941490" w14:textId="5A107378" w:rsidR="00D67159" w:rsidRDefault="00D67159" w:rsidP="009360E3">
      <w:pPr>
        <w:spacing w:line="360" w:lineRule="auto"/>
        <w:jc w:val="both"/>
        <w:rPr>
          <w:rFonts w:ascii="Times New Roman" w:eastAsia="SimSun" w:hAnsi="Times New Roman" w:cs="Times New Roman"/>
          <w:kern w:val="0"/>
          <w:lang w:val="de-DE" w:eastAsia="en-US"/>
        </w:rPr>
      </w:pPr>
      <w:r w:rsidRPr="00963E31">
        <w:rPr>
          <w:rFonts w:ascii="Times New Roman" w:eastAsia="SimSun" w:hAnsi="Times New Roman" w:cs="Times New Roman"/>
          <w:b/>
          <w:bCs/>
          <w:kern w:val="0"/>
          <w:lang w:val="de-DE" w:eastAsia="en-US"/>
        </w:rPr>
        <w:t>Table S4</w:t>
      </w:r>
      <w:r w:rsidRPr="00963E31">
        <w:rPr>
          <w:rFonts w:ascii="Times New Roman" w:eastAsia="SimSun" w:hAnsi="Times New Roman" w:cs="Times New Roman"/>
          <w:kern w:val="0"/>
          <w:lang w:val="de-DE" w:eastAsia="en-US"/>
        </w:rPr>
        <w:t>. Spearman correlation of elements between urine and nails</w:t>
      </w:r>
    </w:p>
    <w:p w14:paraId="442AB622" w14:textId="6F8C09AA" w:rsidR="009360E3" w:rsidRDefault="009360E3" w:rsidP="009360E3">
      <w:pPr>
        <w:spacing w:line="360" w:lineRule="auto"/>
        <w:jc w:val="both"/>
        <w:rPr>
          <w:rFonts w:ascii="Times New Roman" w:hAnsi="Times New Roman" w:cs="Times New Roman"/>
        </w:rPr>
      </w:pPr>
      <w:r w:rsidRPr="009360E3">
        <w:rPr>
          <w:rFonts w:ascii="Times New Roman" w:hAnsi="Times New Roman" w:cs="Times New Roman" w:hint="eastAsia"/>
          <w:b/>
          <w:bCs/>
        </w:rPr>
        <w:t xml:space="preserve">Table </w:t>
      </w:r>
      <w:r w:rsidRPr="009360E3">
        <w:rPr>
          <w:rFonts w:ascii="Times New Roman" w:hAnsi="Times New Roman" w:cs="Times New Roman"/>
          <w:b/>
          <w:bCs/>
        </w:rPr>
        <w:t>S</w:t>
      </w:r>
      <w:r w:rsidRPr="009360E3">
        <w:rPr>
          <w:rFonts w:ascii="Times New Roman" w:hAnsi="Times New Roman" w:cs="Times New Roman" w:hint="eastAsia"/>
          <w:b/>
          <w:bCs/>
        </w:rPr>
        <w:t>5</w:t>
      </w:r>
      <w:r w:rsidRPr="00377A7B">
        <w:rPr>
          <w:rFonts w:ascii="Times New Roman" w:hAnsi="Times New Roman" w:cs="Times New Roman"/>
        </w:rPr>
        <w:t>. Prediction performance of single element model trained by fingernail elemental contents</w:t>
      </w:r>
    </w:p>
    <w:p w14:paraId="6A5BAC9A" w14:textId="5205828D" w:rsidR="009360E3" w:rsidRPr="009360E3" w:rsidRDefault="009360E3" w:rsidP="009360E3">
      <w:pPr>
        <w:spacing w:line="360" w:lineRule="auto"/>
        <w:jc w:val="both"/>
        <w:rPr>
          <w:rFonts w:ascii="Times New Roman" w:hAnsi="Times New Roman" w:cs="Times New Roman"/>
        </w:rPr>
      </w:pPr>
      <w:r w:rsidRPr="009360E3">
        <w:rPr>
          <w:rFonts w:ascii="Times New Roman" w:hAnsi="Times New Roman" w:cs="Times New Roman" w:hint="eastAsia"/>
          <w:b/>
          <w:bCs/>
        </w:rPr>
        <w:t xml:space="preserve">Table </w:t>
      </w:r>
      <w:r w:rsidRPr="009360E3">
        <w:rPr>
          <w:rFonts w:ascii="Times New Roman" w:hAnsi="Times New Roman" w:cs="Times New Roman"/>
          <w:b/>
          <w:bCs/>
        </w:rPr>
        <w:t>S6</w:t>
      </w:r>
      <w:r w:rsidRPr="00377A7B">
        <w:rPr>
          <w:rFonts w:ascii="Times New Roman" w:hAnsi="Times New Roman" w:cs="Times New Roman"/>
        </w:rPr>
        <w:t>. Prediction performance of multi-element model with basic characteristics trained by fingernail elemental contents</w:t>
      </w:r>
    </w:p>
    <w:p w14:paraId="0A9BAF9C" w14:textId="4E560919" w:rsidR="00D67159" w:rsidRPr="00963E31" w:rsidRDefault="00D67159" w:rsidP="009360E3">
      <w:pPr>
        <w:spacing w:line="360" w:lineRule="auto"/>
        <w:jc w:val="both"/>
        <w:rPr>
          <w:rFonts w:ascii="Times New Roman" w:eastAsia="SimSun" w:hAnsi="Times New Roman" w:cs="Times New Roman"/>
          <w:kern w:val="0"/>
          <w:lang w:val="de-DE" w:eastAsia="en-US"/>
        </w:rPr>
      </w:pPr>
      <w:r w:rsidRPr="00963E31">
        <w:rPr>
          <w:rFonts w:ascii="Times New Roman" w:eastAsia="SimSun" w:hAnsi="Times New Roman" w:cs="Times New Roman"/>
          <w:b/>
          <w:bCs/>
          <w:kern w:val="0"/>
          <w:lang w:val="de-DE" w:eastAsia="en-US"/>
        </w:rPr>
        <w:t>Table S</w:t>
      </w:r>
      <w:r w:rsidR="00B55421">
        <w:rPr>
          <w:rFonts w:ascii="Times New Roman" w:eastAsia="SimSun" w:hAnsi="Times New Roman" w:cs="Times New Roman"/>
          <w:b/>
          <w:bCs/>
          <w:kern w:val="0"/>
          <w:lang w:val="de-DE" w:eastAsia="en-US"/>
        </w:rPr>
        <w:t>7</w:t>
      </w:r>
      <w:r w:rsidRPr="00963E31">
        <w:rPr>
          <w:rFonts w:ascii="Times New Roman" w:eastAsia="SimSun" w:hAnsi="Times New Roman" w:cs="Times New Roman"/>
          <w:kern w:val="0"/>
          <w:lang w:val="de-DE" w:eastAsia="en-US"/>
        </w:rPr>
        <w:t>. Adjusted odd ratio (OR) of urinary elements for the risk of GDM</w:t>
      </w:r>
    </w:p>
    <w:p w14:paraId="2B5F39DC" w14:textId="55A7F440" w:rsidR="00D67159" w:rsidRPr="00963E31" w:rsidRDefault="00D67159" w:rsidP="009360E3">
      <w:pPr>
        <w:spacing w:line="360" w:lineRule="auto"/>
        <w:jc w:val="both"/>
        <w:rPr>
          <w:rFonts w:ascii="Times New Roman" w:eastAsia="SimSun" w:hAnsi="Times New Roman" w:cs="Times New Roman"/>
          <w:kern w:val="0"/>
          <w:lang w:val="de-DE" w:eastAsia="en-US"/>
        </w:rPr>
      </w:pPr>
      <w:r w:rsidRPr="00963E31">
        <w:rPr>
          <w:rFonts w:ascii="Times New Roman" w:eastAsia="SimSun" w:hAnsi="Times New Roman" w:cs="Times New Roman"/>
          <w:b/>
          <w:bCs/>
          <w:kern w:val="0"/>
          <w:lang w:val="de-DE" w:eastAsia="en-US"/>
        </w:rPr>
        <w:t>Table S</w:t>
      </w:r>
      <w:r w:rsidR="00B55421">
        <w:rPr>
          <w:rFonts w:ascii="Times New Roman" w:eastAsia="SimSun" w:hAnsi="Times New Roman" w:cs="Times New Roman"/>
          <w:b/>
          <w:bCs/>
          <w:kern w:val="0"/>
          <w:lang w:val="de-DE" w:eastAsia="en-US"/>
        </w:rPr>
        <w:t>8</w:t>
      </w:r>
      <w:r w:rsidRPr="00963E31">
        <w:rPr>
          <w:rFonts w:ascii="Times New Roman" w:eastAsia="SimSun" w:hAnsi="Times New Roman" w:cs="Times New Roman"/>
          <w:kern w:val="0"/>
          <w:lang w:val="de-DE" w:eastAsia="en-US"/>
        </w:rPr>
        <w:t>. Adjusted odd ratio (OR) for the risk of GDM according to the tertiles of urinary elemental concentrations</w:t>
      </w:r>
    </w:p>
    <w:p w14:paraId="6EFCE339" w14:textId="275211DE" w:rsidR="00D67159" w:rsidRPr="00963E31" w:rsidRDefault="00D67159" w:rsidP="009360E3">
      <w:pPr>
        <w:spacing w:line="360" w:lineRule="auto"/>
        <w:jc w:val="both"/>
        <w:rPr>
          <w:rFonts w:ascii="Times New Roman" w:eastAsia="SimSun" w:hAnsi="Times New Roman" w:cs="Times New Roman"/>
          <w:kern w:val="0"/>
          <w:lang w:val="de-DE" w:eastAsia="en-US"/>
        </w:rPr>
      </w:pPr>
      <w:r w:rsidRPr="00963E31">
        <w:rPr>
          <w:rFonts w:ascii="Times New Roman" w:eastAsia="SimSun" w:hAnsi="Times New Roman" w:cs="Times New Roman"/>
          <w:b/>
          <w:bCs/>
          <w:kern w:val="0"/>
          <w:lang w:val="de-DE" w:eastAsia="en-US"/>
        </w:rPr>
        <w:t>Table S</w:t>
      </w:r>
      <w:r w:rsidR="00B55421">
        <w:rPr>
          <w:rFonts w:ascii="Times New Roman" w:eastAsia="SimSun" w:hAnsi="Times New Roman" w:cs="Times New Roman"/>
          <w:b/>
          <w:bCs/>
          <w:kern w:val="0"/>
          <w:lang w:val="de-DE" w:eastAsia="en-US"/>
        </w:rPr>
        <w:t>9</w:t>
      </w:r>
      <w:r w:rsidRPr="00963E31">
        <w:rPr>
          <w:rFonts w:ascii="Times New Roman" w:eastAsia="SimSun" w:hAnsi="Times New Roman" w:cs="Times New Roman"/>
          <w:kern w:val="0"/>
          <w:lang w:val="de-DE" w:eastAsia="en-US"/>
        </w:rPr>
        <w:t>. Prediction performance of single element model trained by urinary elemental contents</w:t>
      </w:r>
    </w:p>
    <w:p w14:paraId="24BA01CB" w14:textId="782E4DA1" w:rsidR="00D67159" w:rsidRPr="00963E31" w:rsidRDefault="00D67159" w:rsidP="009360E3">
      <w:pPr>
        <w:spacing w:line="360" w:lineRule="auto"/>
        <w:jc w:val="both"/>
        <w:rPr>
          <w:rFonts w:ascii="Times New Roman" w:eastAsia="SimSun" w:hAnsi="Times New Roman" w:cs="Times New Roman"/>
          <w:kern w:val="0"/>
          <w:lang w:val="de-DE" w:eastAsia="en-US"/>
        </w:rPr>
      </w:pPr>
      <w:r w:rsidRPr="00963E31">
        <w:rPr>
          <w:rFonts w:ascii="Times New Roman" w:eastAsia="SimSun" w:hAnsi="Times New Roman" w:cs="Times New Roman"/>
          <w:b/>
          <w:bCs/>
          <w:kern w:val="0"/>
          <w:lang w:val="de-DE" w:eastAsia="en-US"/>
        </w:rPr>
        <w:t>Table S</w:t>
      </w:r>
      <w:r w:rsidR="00B55421">
        <w:rPr>
          <w:rFonts w:ascii="Times New Roman" w:eastAsia="SimSun" w:hAnsi="Times New Roman" w:cs="Times New Roman"/>
          <w:b/>
          <w:bCs/>
          <w:kern w:val="0"/>
          <w:lang w:val="de-DE" w:eastAsia="en-US"/>
        </w:rPr>
        <w:t>10</w:t>
      </w:r>
      <w:r w:rsidRPr="00963E31">
        <w:rPr>
          <w:rFonts w:ascii="Times New Roman" w:eastAsia="SimSun" w:hAnsi="Times New Roman" w:cs="Times New Roman"/>
          <w:kern w:val="0"/>
          <w:lang w:val="de-DE" w:eastAsia="en-US"/>
        </w:rPr>
        <w:t>. Prediction performance of multi-element model trained by urinary elemental contents</w:t>
      </w:r>
    </w:p>
    <w:p w14:paraId="329F5DF7" w14:textId="7A2F9AAE" w:rsidR="00D67159" w:rsidRPr="00963E31" w:rsidRDefault="00D67159" w:rsidP="009360E3">
      <w:pPr>
        <w:spacing w:line="360" w:lineRule="auto"/>
        <w:jc w:val="both"/>
        <w:rPr>
          <w:rFonts w:ascii="Times New Roman" w:eastAsia="SimSun" w:hAnsi="Times New Roman" w:cs="Times New Roman"/>
          <w:kern w:val="0"/>
          <w:lang w:val="de-DE" w:eastAsia="en-US"/>
        </w:rPr>
      </w:pPr>
      <w:r w:rsidRPr="00963E31">
        <w:rPr>
          <w:rFonts w:ascii="Times New Roman" w:eastAsia="SimSun" w:hAnsi="Times New Roman" w:cs="Times New Roman"/>
          <w:b/>
          <w:bCs/>
          <w:kern w:val="0"/>
          <w:lang w:val="de-DE" w:eastAsia="en-US"/>
        </w:rPr>
        <w:t>Table S</w:t>
      </w:r>
      <w:r w:rsidR="00B55421">
        <w:rPr>
          <w:rFonts w:ascii="Times New Roman" w:eastAsia="SimSun" w:hAnsi="Times New Roman" w:cs="Times New Roman"/>
          <w:b/>
          <w:bCs/>
          <w:kern w:val="0"/>
          <w:lang w:val="de-DE" w:eastAsia="en-US"/>
        </w:rPr>
        <w:t>11</w:t>
      </w:r>
      <w:r w:rsidRPr="00963E31">
        <w:rPr>
          <w:rFonts w:ascii="Times New Roman" w:eastAsia="SimSun" w:hAnsi="Times New Roman" w:cs="Times New Roman"/>
          <w:kern w:val="0"/>
          <w:lang w:val="de-DE" w:eastAsia="en-US"/>
        </w:rPr>
        <w:t>. Prediction performance of multi-element model with basic characteristics trained by urinary elemental contents</w:t>
      </w:r>
    </w:p>
    <w:p w14:paraId="35A5EA1A" w14:textId="24A35676" w:rsidR="00D67159" w:rsidRPr="00963E31" w:rsidRDefault="00D67159" w:rsidP="009360E3">
      <w:pPr>
        <w:spacing w:line="360" w:lineRule="auto"/>
        <w:jc w:val="both"/>
        <w:rPr>
          <w:rFonts w:ascii="Times New Roman" w:hAnsi="Times New Roman" w:cs="Times New Roman"/>
          <w:kern w:val="0"/>
          <w:lang w:val="de-DE"/>
        </w:rPr>
      </w:pPr>
      <w:r w:rsidRPr="00963E31">
        <w:rPr>
          <w:rFonts w:ascii="Times New Roman" w:hAnsi="Times New Roman" w:cs="Times New Roman"/>
          <w:b/>
          <w:bCs/>
          <w:kern w:val="0"/>
          <w:lang w:val="de-DE"/>
        </w:rPr>
        <w:t>Figure S1</w:t>
      </w:r>
      <w:r w:rsidRPr="00963E31">
        <w:rPr>
          <w:rFonts w:ascii="Times New Roman" w:hAnsi="Times New Roman" w:cs="Times New Roman"/>
          <w:kern w:val="0"/>
          <w:lang w:val="de-DE"/>
        </w:rPr>
        <w:t>. Comparison on the prediction performance among different trained models by nail elements</w:t>
      </w:r>
    </w:p>
    <w:p w14:paraId="2938BD91" w14:textId="2CB0C4A8" w:rsidR="00D67159" w:rsidRPr="00963E31" w:rsidRDefault="00D67159" w:rsidP="009360E3">
      <w:pPr>
        <w:spacing w:line="360" w:lineRule="auto"/>
        <w:jc w:val="both"/>
        <w:rPr>
          <w:rFonts w:ascii="Times New Roman" w:hAnsi="Times New Roman" w:cs="Times New Roman"/>
          <w:kern w:val="0"/>
          <w:lang w:val="de-DE"/>
        </w:rPr>
      </w:pPr>
      <w:r w:rsidRPr="00963E31">
        <w:rPr>
          <w:rFonts w:ascii="Times New Roman" w:hAnsi="Times New Roman" w:cs="Times New Roman"/>
          <w:b/>
          <w:bCs/>
          <w:kern w:val="0"/>
          <w:lang w:val="de-DE"/>
        </w:rPr>
        <w:t>Figure S2</w:t>
      </w:r>
      <w:r w:rsidRPr="00963E31">
        <w:rPr>
          <w:rFonts w:ascii="Times New Roman" w:hAnsi="Times New Roman" w:cs="Times New Roman"/>
          <w:kern w:val="0"/>
          <w:lang w:val="de-DE"/>
        </w:rPr>
        <w:t>. Comparison on the prediction performance among different trained models by urinary elements</w:t>
      </w:r>
    </w:p>
    <w:p w14:paraId="3A7CB7F4" w14:textId="7BC76FFE" w:rsidR="002E6F35" w:rsidRPr="00963E31" w:rsidRDefault="002E6F35" w:rsidP="002E6F35">
      <w:pPr>
        <w:pStyle w:val="FACorrespondingAuthorFootnote"/>
        <w:rPr>
          <w:rFonts w:ascii="Times New Roman" w:hAnsi="Times New Roman"/>
          <w:b/>
          <w:szCs w:val="24"/>
        </w:rPr>
      </w:pPr>
    </w:p>
    <w:p w14:paraId="6FF743C6" w14:textId="483DF606" w:rsidR="004027BB" w:rsidRPr="00963E31" w:rsidRDefault="004027BB" w:rsidP="00D67159">
      <w:pPr>
        <w:pStyle w:val="FACorrespondingAuthorFootnote"/>
        <w:spacing w:line="360" w:lineRule="auto"/>
        <w:rPr>
          <w:rFonts w:ascii="Times New Roman" w:hAnsi="Times New Roman"/>
          <w:szCs w:val="24"/>
        </w:rPr>
      </w:pPr>
      <w:r w:rsidRPr="00963E31">
        <w:rPr>
          <w:rFonts w:ascii="Times New Roman" w:hAnsi="Times New Roman"/>
          <w:b/>
          <w:szCs w:val="24"/>
        </w:rPr>
        <w:lastRenderedPageBreak/>
        <w:t>Reagents and Materials</w:t>
      </w:r>
    </w:p>
    <w:p w14:paraId="7BF00155" w14:textId="7DEF4D5D" w:rsidR="004027BB" w:rsidRPr="00963E31" w:rsidRDefault="00815149" w:rsidP="00D67159">
      <w:pPr>
        <w:pStyle w:val="FACorrespondingAuthorFootnote"/>
        <w:spacing w:line="360" w:lineRule="auto"/>
        <w:rPr>
          <w:rFonts w:ascii="Times New Roman" w:hAnsi="Times New Roman"/>
          <w:szCs w:val="24"/>
          <w:lang w:val="de-DE"/>
        </w:rPr>
      </w:pPr>
      <w:r w:rsidRPr="00963E31">
        <w:rPr>
          <w:rFonts w:ascii="Times New Roman" w:hAnsi="Times New Roman"/>
          <w:szCs w:val="24"/>
          <w:lang w:val="de-DE"/>
        </w:rPr>
        <w:t>Internal standard</w:t>
      </w:r>
      <w:r w:rsidR="00DB296E" w:rsidRPr="00963E31">
        <w:rPr>
          <w:rFonts w:ascii="Times New Roman" w:hAnsi="Times New Roman"/>
          <w:szCs w:val="24"/>
          <w:lang w:val="de-DE"/>
        </w:rPr>
        <w:t xml:space="preserve"> </w:t>
      </w:r>
      <w:r w:rsidRPr="00963E31">
        <w:rPr>
          <w:rFonts w:ascii="Times New Roman" w:hAnsi="Times New Roman"/>
          <w:szCs w:val="24"/>
          <w:lang w:val="de-DE"/>
        </w:rPr>
        <w:t>mixture</w:t>
      </w:r>
      <w:r w:rsidR="004027BB" w:rsidRPr="00963E31">
        <w:rPr>
          <w:rFonts w:ascii="Times New Roman" w:hAnsi="Times New Roman"/>
          <w:szCs w:val="24"/>
          <w:lang w:val="de-DE"/>
        </w:rPr>
        <w:t xml:space="preserve"> solutions of </w:t>
      </w:r>
      <w:r w:rsidR="00772E9F" w:rsidRPr="00963E31">
        <w:rPr>
          <w:rFonts w:ascii="Times New Roman" w:hAnsi="Times New Roman"/>
          <w:szCs w:val="24"/>
          <w:lang w:val="de-DE"/>
        </w:rPr>
        <w:t xml:space="preserve">Li, Be, Mg, Al, V, Cr, Mn, Fe, Co, Ni, </w:t>
      </w:r>
      <w:r w:rsidR="004027BB" w:rsidRPr="00963E31">
        <w:rPr>
          <w:rFonts w:ascii="Times New Roman" w:hAnsi="Times New Roman"/>
          <w:szCs w:val="24"/>
          <w:lang w:val="de-DE"/>
        </w:rPr>
        <w:t>Cu, Zn,</w:t>
      </w:r>
      <w:r w:rsidR="00772E9F" w:rsidRPr="00963E31">
        <w:rPr>
          <w:rFonts w:ascii="Times New Roman" w:hAnsi="Times New Roman"/>
          <w:szCs w:val="24"/>
          <w:lang w:val="de-DE"/>
        </w:rPr>
        <w:t xml:space="preserve"> As, Se, Sr, Mo, Cd, Sn, Sb, Ba, La,</w:t>
      </w:r>
      <w:r w:rsidR="004027BB" w:rsidRPr="00963E31">
        <w:rPr>
          <w:rFonts w:ascii="Times New Roman" w:hAnsi="Times New Roman"/>
          <w:szCs w:val="24"/>
          <w:lang w:val="de-DE"/>
        </w:rPr>
        <w:t xml:space="preserve"> Ce</w:t>
      </w:r>
      <w:r w:rsidR="00772E9F" w:rsidRPr="00963E31">
        <w:rPr>
          <w:rFonts w:ascii="Times New Roman" w:hAnsi="Times New Roman"/>
          <w:szCs w:val="24"/>
          <w:lang w:val="de-DE"/>
        </w:rPr>
        <w:t>, Hg, Tl, Pb, Bi, U</w:t>
      </w:r>
      <w:r w:rsidR="00EC1F14" w:rsidRPr="00963E31">
        <w:rPr>
          <w:rFonts w:ascii="Times New Roman" w:hAnsi="Times New Roman"/>
          <w:szCs w:val="24"/>
          <w:lang w:val="de-DE"/>
        </w:rPr>
        <w:t xml:space="preserve"> and Ge</w:t>
      </w:r>
      <w:r w:rsidRPr="00963E31">
        <w:rPr>
          <w:rFonts w:ascii="Times New Roman" w:hAnsi="Times New Roman"/>
          <w:szCs w:val="24"/>
          <w:lang w:val="de-DE"/>
        </w:rPr>
        <w:t xml:space="preserve"> </w:t>
      </w:r>
      <w:r w:rsidR="004027BB" w:rsidRPr="00963E31">
        <w:rPr>
          <w:rFonts w:ascii="Times New Roman" w:hAnsi="Times New Roman"/>
          <w:szCs w:val="24"/>
          <w:lang w:val="de-DE"/>
        </w:rPr>
        <w:t>were prepared by appropriate dilution of</w:t>
      </w:r>
      <w:r w:rsidR="005A0B27" w:rsidRPr="00963E31">
        <w:rPr>
          <w:rFonts w:ascii="Times New Roman" w:hAnsi="Times New Roman"/>
          <w:szCs w:val="24"/>
          <w:lang w:val="de-DE"/>
        </w:rPr>
        <w:t xml:space="preserve"> respective</w:t>
      </w:r>
      <w:r w:rsidR="004027BB" w:rsidRPr="00963E31">
        <w:rPr>
          <w:rFonts w:ascii="Times New Roman" w:hAnsi="Times New Roman"/>
          <w:szCs w:val="24"/>
          <w:lang w:val="de-DE"/>
        </w:rPr>
        <w:t xml:space="preserve"> stock solutions of 1000 mg L</w:t>
      </w:r>
      <w:r w:rsidR="004027BB" w:rsidRPr="00963E31">
        <w:rPr>
          <w:rFonts w:ascii="Times New Roman" w:hAnsi="Times New Roman"/>
          <w:szCs w:val="24"/>
          <w:vertAlign w:val="superscript"/>
        </w:rPr>
        <w:t>-1</w:t>
      </w:r>
      <w:r w:rsidR="004027BB" w:rsidRPr="00963E31">
        <w:rPr>
          <w:rFonts w:ascii="Times New Roman" w:hAnsi="Times New Roman"/>
          <w:szCs w:val="24"/>
          <w:lang w:val="de-DE"/>
        </w:rPr>
        <w:t xml:space="preserve"> (High-Purity Standards, Charleston, SC, USA). Milli-Q high purity water (18.2 MΩcm Millipore, Billerica, MA, USA) was used through</w:t>
      </w:r>
      <w:r w:rsidR="00191072" w:rsidRPr="00963E31">
        <w:rPr>
          <w:rFonts w:ascii="Times New Roman" w:hAnsi="Times New Roman"/>
          <w:szCs w:val="24"/>
          <w:lang w:val="de-DE"/>
        </w:rPr>
        <w:t>out</w:t>
      </w:r>
      <w:r w:rsidR="004027BB" w:rsidRPr="00963E31">
        <w:rPr>
          <w:rFonts w:ascii="Times New Roman" w:hAnsi="Times New Roman"/>
          <w:szCs w:val="24"/>
          <w:lang w:val="de-DE"/>
        </w:rPr>
        <w:t xml:space="preserve"> the </w:t>
      </w:r>
      <w:r w:rsidR="005A0B27" w:rsidRPr="00963E31">
        <w:rPr>
          <w:rFonts w:ascii="Times New Roman" w:hAnsi="Times New Roman"/>
          <w:szCs w:val="24"/>
          <w:lang w:val="de-DE"/>
        </w:rPr>
        <w:t>entire</w:t>
      </w:r>
      <w:r w:rsidR="004027BB" w:rsidRPr="00963E31">
        <w:rPr>
          <w:rFonts w:ascii="Times New Roman" w:hAnsi="Times New Roman"/>
          <w:szCs w:val="24"/>
          <w:lang w:val="de-DE"/>
        </w:rPr>
        <w:t xml:space="preserve"> experiment. </w:t>
      </w:r>
      <w:r w:rsidR="008B0801" w:rsidRPr="00963E31">
        <w:rPr>
          <w:rFonts w:ascii="Times New Roman" w:hAnsi="Times New Roman"/>
          <w:szCs w:val="24"/>
          <w:lang w:val="de-DE"/>
        </w:rPr>
        <w:t>Hair certified reference material (</w:t>
      </w:r>
      <w:r w:rsidR="00E66E90" w:rsidRPr="00963E31">
        <w:rPr>
          <w:rFonts w:ascii="Times New Roman" w:hAnsi="Times New Roman"/>
          <w:szCs w:val="24"/>
          <w:lang w:val="de-DE"/>
        </w:rPr>
        <w:t xml:space="preserve">GBW 07601, </w:t>
      </w:r>
      <w:r w:rsidR="007E1644" w:rsidRPr="00963E31">
        <w:rPr>
          <w:rFonts w:ascii="Times New Roman" w:hAnsi="Times New Roman"/>
          <w:szCs w:val="24"/>
          <w:lang w:val="de-DE"/>
        </w:rPr>
        <w:t>Institute of Geophysical and Geochemical Exploration, China) was used to validate the accuracy of elemental analysis</w:t>
      </w:r>
      <w:r w:rsidR="00AF7841" w:rsidRPr="00963E31">
        <w:rPr>
          <w:rFonts w:ascii="Times New Roman" w:hAnsi="Times New Roman"/>
          <w:szCs w:val="24"/>
          <w:lang w:val="de-DE"/>
        </w:rPr>
        <w:t xml:space="preserve"> for nail</w:t>
      </w:r>
      <w:r w:rsidR="005A0B27" w:rsidRPr="00963E31">
        <w:rPr>
          <w:rFonts w:ascii="Times New Roman" w:hAnsi="Times New Roman"/>
          <w:szCs w:val="24"/>
          <w:lang w:val="de-DE"/>
        </w:rPr>
        <w:t xml:space="preserve"> samples</w:t>
      </w:r>
      <w:r w:rsidR="007E1644" w:rsidRPr="00963E31">
        <w:rPr>
          <w:rFonts w:ascii="Times New Roman" w:hAnsi="Times New Roman"/>
          <w:szCs w:val="24"/>
          <w:lang w:val="de-DE"/>
        </w:rPr>
        <w:t>.</w:t>
      </w:r>
      <w:r w:rsidR="00AF7841" w:rsidRPr="00963E31">
        <w:rPr>
          <w:rFonts w:ascii="Times New Roman" w:hAnsi="Times New Roman"/>
          <w:szCs w:val="24"/>
          <w:lang w:val="de-DE"/>
        </w:rPr>
        <w:t xml:space="preserve"> Acetone (AR grade) was used to clean nail sample</w:t>
      </w:r>
      <w:r w:rsidR="005A0B27" w:rsidRPr="00963E31">
        <w:rPr>
          <w:rFonts w:ascii="Times New Roman" w:hAnsi="Times New Roman"/>
          <w:szCs w:val="24"/>
          <w:lang w:val="de-DE"/>
        </w:rPr>
        <w:t>s</w:t>
      </w:r>
      <w:r w:rsidR="00AF7841" w:rsidRPr="00963E31">
        <w:rPr>
          <w:rFonts w:ascii="Times New Roman" w:hAnsi="Times New Roman"/>
          <w:szCs w:val="24"/>
          <w:lang w:val="de-DE"/>
        </w:rPr>
        <w:t xml:space="preserve"> before analysis. </w:t>
      </w:r>
      <w:r w:rsidR="00EC1F14" w:rsidRPr="00963E31">
        <w:rPr>
          <w:rFonts w:ascii="Times New Roman" w:hAnsi="Times New Roman"/>
          <w:szCs w:val="24"/>
          <w:lang w:val="de-DE"/>
        </w:rPr>
        <w:t>Concentrated nitric acid (69%, Aristar, BDH, UK) and hydrogen peroxide (30%, VMR internation</w:t>
      </w:r>
      <w:r w:rsidR="009447B8" w:rsidRPr="00963E31">
        <w:rPr>
          <w:rFonts w:ascii="Times New Roman" w:hAnsi="Times New Roman"/>
          <w:szCs w:val="24"/>
          <w:lang w:val="de-DE"/>
        </w:rPr>
        <w:t>al</w:t>
      </w:r>
      <w:r w:rsidR="00EC1F14" w:rsidRPr="00963E31">
        <w:rPr>
          <w:rFonts w:ascii="Times New Roman" w:hAnsi="Times New Roman"/>
          <w:szCs w:val="24"/>
          <w:lang w:val="de-DE"/>
        </w:rPr>
        <w:t>) were used for acid digestion. All labwares used were immersed in 10% (</w:t>
      </w:r>
      <w:r w:rsidR="00EC1F14" w:rsidRPr="00963E31">
        <w:rPr>
          <w:rFonts w:ascii="Times New Roman" w:hAnsi="Times New Roman"/>
          <w:i/>
          <w:iCs/>
          <w:szCs w:val="24"/>
          <w:lang w:val="de-DE"/>
        </w:rPr>
        <w:t>v/v</w:t>
      </w:r>
      <w:r w:rsidR="00EC1F14" w:rsidRPr="00963E31">
        <w:rPr>
          <w:rFonts w:ascii="Times New Roman" w:hAnsi="Times New Roman"/>
          <w:szCs w:val="24"/>
          <w:lang w:val="de-DE"/>
        </w:rPr>
        <w:t xml:space="preserve">) </w:t>
      </w:r>
      <w:r w:rsidR="00790ADB" w:rsidRPr="00963E31">
        <w:rPr>
          <w:rFonts w:ascii="Times New Roman" w:hAnsi="Times New Roman"/>
          <w:szCs w:val="24"/>
          <w:lang w:val="de-DE"/>
        </w:rPr>
        <w:t>nitric acid bath for at least 24 h and rinse</w:t>
      </w:r>
      <w:r w:rsidR="005A0B27" w:rsidRPr="00963E31">
        <w:rPr>
          <w:rFonts w:ascii="Times New Roman" w:hAnsi="Times New Roman"/>
          <w:szCs w:val="24"/>
          <w:lang w:val="de-DE"/>
        </w:rPr>
        <w:t xml:space="preserve"> for</w:t>
      </w:r>
      <w:r w:rsidR="00790ADB" w:rsidRPr="00963E31">
        <w:rPr>
          <w:rFonts w:ascii="Times New Roman" w:hAnsi="Times New Roman"/>
          <w:szCs w:val="24"/>
          <w:lang w:val="de-DE"/>
        </w:rPr>
        <w:t xml:space="preserve"> three times by ultrapure water before use.</w:t>
      </w:r>
    </w:p>
    <w:p w14:paraId="7454B02A" w14:textId="1BEB2599" w:rsidR="001F2325" w:rsidRPr="00963E31" w:rsidRDefault="001F2325">
      <w:pPr>
        <w:widowControl/>
        <w:rPr>
          <w:rFonts w:ascii="Times New Roman" w:eastAsia="SimSun" w:hAnsi="Times New Roman" w:cs="Times New Roman"/>
          <w:b/>
          <w:kern w:val="0"/>
          <w:szCs w:val="24"/>
          <w:lang w:val="de-DE" w:eastAsia="en-US"/>
        </w:rPr>
      </w:pPr>
      <w:r w:rsidRPr="00963E31">
        <w:rPr>
          <w:rFonts w:ascii="Times New Roman" w:hAnsi="Times New Roman"/>
          <w:b/>
          <w:szCs w:val="24"/>
          <w:lang w:val="de-DE"/>
        </w:rPr>
        <w:br w:type="page"/>
      </w:r>
    </w:p>
    <w:p w14:paraId="51B4C1F8" w14:textId="49A5AFC3" w:rsidR="00DF0AAD" w:rsidRPr="00963E31" w:rsidRDefault="00DF0AAD" w:rsidP="00D67159">
      <w:pPr>
        <w:pStyle w:val="FACorrespondingAuthorFootnote"/>
        <w:spacing w:line="360" w:lineRule="auto"/>
        <w:rPr>
          <w:rFonts w:ascii="Times New Roman" w:hAnsi="Times New Roman"/>
          <w:b/>
          <w:szCs w:val="24"/>
        </w:rPr>
      </w:pPr>
      <w:r w:rsidRPr="00963E31">
        <w:rPr>
          <w:rFonts w:ascii="Times New Roman" w:hAnsi="Times New Roman"/>
          <w:b/>
          <w:szCs w:val="24"/>
        </w:rPr>
        <w:lastRenderedPageBreak/>
        <w:t xml:space="preserve">Instrumentation </w:t>
      </w:r>
    </w:p>
    <w:p w14:paraId="1E8235D7" w14:textId="74B293FC" w:rsidR="00DF0AAD" w:rsidRPr="00963E31" w:rsidRDefault="00DF0AAD" w:rsidP="00D67159">
      <w:pPr>
        <w:pStyle w:val="FACorrespondingAuthorFootnote"/>
        <w:spacing w:line="360" w:lineRule="auto"/>
        <w:rPr>
          <w:rFonts w:ascii="Times New Roman" w:hAnsi="Times New Roman"/>
          <w:szCs w:val="24"/>
          <w:lang w:val="de-DE"/>
        </w:rPr>
      </w:pPr>
      <w:r w:rsidRPr="00963E31">
        <w:rPr>
          <w:rFonts w:ascii="Times New Roman" w:hAnsi="Times New Roman"/>
          <w:szCs w:val="24"/>
        </w:rPr>
        <w:t>Nail sample</w:t>
      </w:r>
      <w:r w:rsidR="008A38A0" w:rsidRPr="00963E31">
        <w:rPr>
          <w:rFonts w:ascii="Times New Roman" w:hAnsi="Times New Roman"/>
          <w:szCs w:val="24"/>
        </w:rPr>
        <w:t>s</w:t>
      </w:r>
      <w:r w:rsidRPr="00963E31">
        <w:rPr>
          <w:rFonts w:ascii="Times New Roman" w:hAnsi="Times New Roman"/>
          <w:szCs w:val="24"/>
        </w:rPr>
        <w:t xml:space="preserve"> w</w:t>
      </w:r>
      <w:r w:rsidR="008A38A0" w:rsidRPr="00963E31">
        <w:rPr>
          <w:rFonts w:ascii="Times New Roman" w:hAnsi="Times New Roman"/>
          <w:szCs w:val="24"/>
        </w:rPr>
        <w:t>ere</w:t>
      </w:r>
      <w:r w:rsidRPr="00963E31">
        <w:rPr>
          <w:rFonts w:ascii="Times New Roman" w:hAnsi="Times New Roman"/>
          <w:szCs w:val="24"/>
        </w:rPr>
        <w:t xml:space="preserve"> digested in</w:t>
      </w:r>
      <w:r w:rsidR="006A3980" w:rsidRPr="00963E31">
        <w:rPr>
          <w:rFonts w:ascii="Times New Roman" w:hAnsi="Times New Roman"/>
          <w:szCs w:val="24"/>
        </w:rPr>
        <w:t xml:space="preserve"> a</w:t>
      </w:r>
      <w:r w:rsidRPr="00963E31">
        <w:rPr>
          <w:rFonts w:ascii="Times New Roman" w:hAnsi="Times New Roman"/>
          <w:szCs w:val="24"/>
        </w:rPr>
        <w:t xml:space="preserve"> m</w:t>
      </w:r>
      <w:r w:rsidRPr="00963E31">
        <w:rPr>
          <w:rFonts w:ascii="Times New Roman" w:hAnsi="Times New Roman"/>
          <w:szCs w:val="24"/>
          <w:lang w:val="de-DE"/>
        </w:rPr>
        <w:t xml:space="preserve">icrowave </w:t>
      </w:r>
      <w:r w:rsidRPr="00963E31">
        <w:rPr>
          <w:rFonts w:ascii="Times New Roman" w:hAnsi="Times New Roman"/>
          <w:szCs w:val="24"/>
        </w:rPr>
        <w:t>digestion</w:t>
      </w:r>
      <w:r w:rsidRPr="00963E31">
        <w:rPr>
          <w:rFonts w:ascii="Times New Roman" w:hAnsi="Times New Roman"/>
          <w:szCs w:val="24"/>
          <w:lang w:val="de-DE"/>
        </w:rPr>
        <w:t xml:space="preserve"> system (ETHOS-1 Advanced, Milestone S.r.l., Sorisole, Italy) before ICP-MS analysis. </w:t>
      </w:r>
      <w:r w:rsidR="00E81F58" w:rsidRPr="00963E31">
        <w:rPr>
          <w:rFonts w:ascii="Times New Roman" w:hAnsi="Times New Roman"/>
          <w:szCs w:val="24"/>
          <w:lang w:val="de-DE"/>
        </w:rPr>
        <w:t>The detail</w:t>
      </w:r>
      <w:r w:rsidR="006A3980" w:rsidRPr="00963E31">
        <w:rPr>
          <w:rFonts w:ascii="Times New Roman" w:hAnsi="Times New Roman"/>
          <w:szCs w:val="24"/>
          <w:lang w:val="de-DE"/>
        </w:rPr>
        <w:t>ed</w:t>
      </w:r>
      <w:r w:rsidR="00E81F58" w:rsidRPr="00963E31">
        <w:rPr>
          <w:rFonts w:ascii="Times New Roman" w:hAnsi="Times New Roman"/>
          <w:szCs w:val="24"/>
          <w:lang w:val="de-DE"/>
        </w:rPr>
        <w:t xml:space="preserve"> operation</w:t>
      </w:r>
      <w:r w:rsidR="006A3980" w:rsidRPr="00963E31">
        <w:rPr>
          <w:rFonts w:ascii="Times New Roman" w:hAnsi="Times New Roman"/>
          <w:szCs w:val="24"/>
          <w:lang w:val="de-DE"/>
        </w:rPr>
        <w:t>al</w:t>
      </w:r>
      <w:r w:rsidR="00E81F58" w:rsidRPr="00963E31">
        <w:rPr>
          <w:rFonts w:ascii="Times New Roman" w:hAnsi="Times New Roman"/>
          <w:szCs w:val="24"/>
          <w:lang w:val="de-DE"/>
        </w:rPr>
        <w:t xml:space="preserve"> parameter</w:t>
      </w:r>
      <w:r w:rsidR="006A3980" w:rsidRPr="00963E31">
        <w:rPr>
          <w:rFonts w:ascii="Times New Roman" w:hAnsi="Times New Roman"/>
          <w:szCs w:val="24"/>
          <w:lang w:val="de-DE"/>
        </w:rPr>
        <w:t>s</w:t>
      </w:r>
      <w:r w:rsidR="00E81F58" w:rsidRPr="00963E31">
        <w:rPr>
          <w:rFonts w:ascii="Times New Roman" w:hAnsi="Times New Roman"/>
          <w:szCs w:val="24"/>
          <w:lang w:val="de-DE"/>
        </w:rPr>
        <w:t xml:space="preserve"> for the microwave digestion system </w:t>
      </w:r>
      <w:r w:rsidR="006A3980" w:rsidRPr="00963E31">
        <w:rPr>
          <w:rFonts w:ascii="Times New Roman" w:hAnsi="Times New Roman"/>
          <w:szCs w:val="24"/>
          <w:lang w:val="de-DE"/>
        </w:rPr>
        <w:t>are</w:t>
      </w:r>
      <w:r w:rsidR="00E81F58" w:rsidRPr="00963E31">
        <w:rPr>
          <w:rFonts w:ascii="Times New Roman" w:hAnsi="Times New Roman"/>
          <w:szCs w:val="24"/>
          <w:lang w:val="de-DE"/>
        </w:rPr>
        <w:t xml:space="preserve"> listed in Table </w:t>
      </w:r>
      <w:r w:rsidR="00BF519E" w:rsidRPr="00963E31">
        <w:rPr>
          <w:rFonts w:ascii="Times New Roman" w:hAnsi="Times New Roman"/>
          <w:szCs w:val="24"/>
          <w:lang w:val="de-DE"/>
        </w:rPr>
        <w:t>S1</w:t>
      </w:r>
      <w:r w:rsidR="00E81F58" w:rsidRPr="00963E31">
        <w:rPr>
          <w:rFonts w:ascii="Times New Roman" w:hAnsi="Times New Roman"/>
          <w:szCs w:val="24"/>
          <w:lang w:val="de-DE"/>
        </w:rPr>
        <w:t xml:space="preserve">. </w:t>
      </w:r>
      <w:r w:rsidR="00F1131E" w:rsidRPr="00963E31">
        <w:rPr>
          <w:rFonts w:ascii="Times New Roman" w:hAnsi="Times New Roman"/>
          <w:szCs w:val="24"/>
          <w:lang w:val="de-DE"/>
        </w:rPr>
        <w:t>Performance of ICP-MS was checked by tuning solution containing 1 ng/L of Li, Co, Y, Ce and Tl everyday before analysis.</w:t>
      </w:r>
      <w:r w:rsidR="00E81F58" w:rsidRPr="00963E31">
        <w:rPr>
          <w:rFonts w:ascii="Times New Roman" w:hAnsi="Times New Roman"/>
          <w:szCs w:val="24"/>
          <w:lang w:val="de-DE"/>
        </w:rPr>
        <w:t xml:space="preserve"> ICP-MS was optimized with</w:t>
      </w:r>
      <w:r w:rsidR="006A3980" w:rsidRPr="00963E31">
        <w:rPr>
          <w:rFonts w:ascii="Times New Roman" w:hAnsi="Times New Roman"/>
          <w:szCs w:val="24"/>
          <w:lang w:val="de-DE"/>
        </w:rPr>
        <w:t xml:space="preserve"> a</w:t>
      </w:r>
      <w:r w:rsidR="00E81F58" w:rsidRPr="00963E31">
        <w:rPr>
          <w:rFonts w:ascii="Times New Roman" w:hAnsi="Times New Roman"/>
          <w:szCs w:val="24"/>
          <w:lang w:val="de-DE"/>
        </w:rPr>
        <w:t xml:space="preserve"> tuning solution to maximize the sensitivity while minim</w:t>
      </w:r>
      <w:r w:rsidR="00191072" w:rsidRPr="00963E31">
        <w:rPr>
          <w:rFonts w:ascii="Times New Roman" w:hAnsi="Times New Roman"/>
          <w:szCs w:val="24"/>
          <w:lang w:val="de-DE"/>
        </w:rPr>
        <w:t>i</w:t>
      </w:r>
      <w:r w:rsidR="00E81F58" w:rsidRPr="00963E31">
        <w:rPr>
          <w:rFonts w:ascii="Times New Roman" w:hAnsi="Times New Roman"/>
          <w:szCs w:val="24"/>
          <w:lang w:val="de-DE"/>
        </w:rPr>
        <w:t>zing the oxide (CeO/Ce &lt; 1.2%) and the doubly charge (Ce</w:t>
      </w:r>
      <w:r w:rsidR="00E81F58" w:rsidRPr="00963E31">
        <w:rPr>
          <w:rFonts w:ascii="Times New Roman" w:hAnsi="Times New Roman"/>
          <w:szCs w:val="24"/>
          <w:vertAlign w:val="superscript"/>
          <w:lang w:val="de-DE"/>
        </w:rPr>
        <w:t>++</w:t>
      </w:r>
      <w:r w:rsidR="00E81F58" w:rsidRPr="00963E31">
        <w:rPr>
          <w:rFonts w:ascii="Times New Roman" w:hAnsi="Times New Roman"/>
          <w:szCs w:val="24"/>
          <w:lang w:val="de-DE"/>
        </w:rPr>
        <w:t>/Ce</w:t>
      </w:r>
      <w:r w:rsidR="00E81F58" w:rsidRPr="00963E31">
        <w:rPr>
          <w:rFonts w:ascii="Times New Roman" w:hAnsi="Times New Roman"/>
          <w:szCs w:val="24"/>
          <w:vertAlign w:val="superscript"/>
          <w:lang w:val="de-DE"/>
        </w:rPr>
        <w:t>+</w:t>
      </w:r>
      <w:r w:rsidR="00E81F58" w:rsidRPr="00963E31">
        <w:rPr>
          <w:rFonts w:ascii="Times New Roman" w:hAnsi="Times New Roman"/>
          <w:szCs w:val="24"/>
          <w:lang w:val="de-DE"/>
        </w:rPr>
        <w:t xml:space="preserve"> &lt; 2.0%)</w:t>
      </w:r>
      <w:r w:rsidR="00191072" w:rsidRPr="00963E31">
        <w:rPr>
          <w:rFonts w:ascii="Times New Roman" w:hAnsi="Times New Roman"/>
          <w:szCs w:val="24"/>
          <w:lang w:val="de-DE"/>
        </w:rPr>
        <w:t xml:space="preserve"> formation</w:t>
      </w:r>
      <w:r w:rsidR="00E81F58" w:rsidRPr="00963E31">
        <w:rPr>
          <w:rFonts w:ascii="Times New Roman" w:hAnsi="Times New Roman"/>
          <w:szCs w:val="24"/>
          <w:lang w:val="de-DE"/>
        </w:rPr>
        <w:t>.</w:t>
      </w:r>
      <w:r w:rsidR="00F1131E" w:rsidRPr="00963E31">
        <w:rPr>
          <w:rFonts w:ascii="Times New Roman" w:hAnsi="Times New Roman"/>
          <w:szCs w:val="24"/>
          <w:lang w:val="de-DE"/>
        </w:rPr>
        <w:t xml:space="preserve"> The operation parameters of ICP-MS </w:t>
      </w:r>
      <w:r w:rsidR="006A3980" w:rsidRPr="00963E31">
        <w:rPr>
          <w:rFonts w:ascii="Times New Roman" w:hAnsi="Times New Roman"/>
          <w:szCs w:val="24"/>
          <w:lang w:val="de-DE"/>
        </w:rPr>
        <w:t>are</w:t>
      </w:r>
      <w:r w:rsidR="00F1131E" w:rsidRPr="00963E31">
        <w:rPr>
          <w:rFonts w:ascii="Times New Roman" w:hAnsi="Times New Roman"/>
          <w:szCs w:val="24"/>
          <w:lang w:val="de-DE"/>
        </w:rPr>
        <w:t xml:space="preserve"> listed in the </w:t>
      </w:r>
      <w:r w:rsidR="00E81F58" w:rsidRPr="00963E31">
        <w:rPr>
          <w:rFonts w:ascii="Times New Roman" w:hAnsi="Times New Roman"/>
          <w:szCs w:val="24"/>
          <w:lang w:val="de-DE"/>
        </w:rPr>
        <w:t xml:space="preserve">Table </w:t>
      </w:r>
      <w:r w:rsidR="00262980" w:rsidRPr="00963E31">
        <w:rPr>
          <w:rFonts w:ascii="Times New Roman" w:hAnsi="Times New Roman"/>
          <w:szCs w:val="24"/>
          <w:lang w:val="de-DE"/>
        </w:rPr>
        <w:t>S</w:t>
      </w:r>
      <w:r w:rsidR="00BF519E" w:rsidRPr="00963E31">
        <w:rPr>
          <w:rFonts w:ascii="Times New Roman" w:hAnsi="Times New Roman"/>
          <w:szCs w:val="24"/>
          <w:lang w:val="de-DE"/>
        </w:rPr>
        <w:t>2</w:t>
      </w:r>
      <w:r w:rsidR="00E81F58" w:rsidRPr="00963E31">
        <w:rPr>
          <w:rFonts w:ascii="Times New Roman" w:hAnsi="Times New Roman"/>
          <w:szCs w:val="24"/>
          <w:lang w:val="de-DE"/>
        </w:rPr>
        <w:t>.</w:t>
      </w:r>
    </w:p>
    <w:p w14:paraId="6633F670" w14:textId="77777777" w:rsidR="00BF519E" w:rsidRPr="00963E31" w:rsidRDefault="00BF519E" w:rsidP="00BF519E">
      <w:pPr>
        <w:rPr>
          <w:lang w:val="de-DE" w:eastAsia="en-US"/>
        </w:rPr>
      </w:pPr>
    </w:p>
    <w:p w14:paraId="5FFF14BB" w14:textId="485A124E" w:rsidR="009E35CD" w:rsidRPr="00963E31" w:rsidRDefault="009E35CD" w:rsidP="00E81F58">
      <w:pPr>
        <w:ind w:leftChars="-236" w:left="-566" w:firstLine="566"/>
        <w:rPr>
          <w:rFonts w:ascii="Times New Roman" w:hAnsi="Times New Roman" w:cs="Times New Roman"/>
          <w:lang w:val="de-DE"/>
        </w:rPr>
      </w:pPr>
      <w:r w:rsidRPr="00963E31">
        <w:rPr>
          <w:rFonts w:ascii="Times New Roman" w:hAnsi="Times New Roman" w:cs="Times New Roman"/>
          <w:lang w:val="de-DE"/>
        </w:rPr>
        <w:t xml:space="preserve">Table </w:t>
      </w:r>
      <w:r w:rsidR="00262980" w:rsidRPr="00963E31">
        <w:rPr>
          <w:rFonts w:ascii="Times New Roman" w:hAnsi="Times New Roman" w:cs="Times New Roman"/>
          <w:lang w:val="de-DE"/>
        </w:rPr>
        <w:t>S1</w:t>
      </w:r>
      <w:r w:rsidRPr="00963E31">
        <w:rPr>
          <w:rFonts w:ascii="Times New Roman" w:hAnsi="Times New Roman" w:cs="Times New Roman"/>
          <w:lang w:val="de-DE"/>
        </w:rPr>
        <w:t xml:space="preserve">. </w:t>
      </w:r>
      <w:r w:rsidR="00191072" w:rsidRPr="00963E31">
        <w:rPr>
          <w:rFonts w:ascii="Times New Roman" w:hAnsi="Times New Roman" w:cs="Times New Roman"/>
          <w:lang w:val="de-DE"/>
        </w:rPr>
        <w:t>Digestion programme</w:t>
      </w:r>
      <w:r w:rsidRPr="00963E31">
        <w:rPr>
          <w:rFonts w:ascii="Times New Roman" w:hAnsi="Times New Roman" w:cs="Times New Roman"/>
          <w:lang w:val="de-DE"/>
        </w:rPr>
        <w:t xml:space="preserve"> of</w:t>
      </w:r>
      <w:r w:rsidR="003942B1" w:rsidRPr="00963E31">
        <w:rPr>
          <w:rFonts w:ascii="Times New Roman" w:hAnsi="Times New Roman" w:cs="Times New Roman"/>
          <w:lang w:val="de-DE"/>
        </w:rPr>
        <w:t xml:space="preserve"> the</w:t>
      </w:r>
      <w:r w:rsidRPr="00963E31">
        <w:rPr>
          <w:rFonts w:ascii="Times New Roman" w:hAnsi="Times New Roman" w:cs="Times New Roman"/>
          <w:lang w:val="de-DE"/>
        </w:rPr>
        <w:t xml:space="preserve"> microwave system</w:t>
      </w:r>
    </w:p>
    <w:tbl>
      <w:tblPr>
        <w:tblStyle w:val="2"/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2324"/>
        <w:gridCol w:w="1361"/>
        <w:gridCol w:w="1985"/>
      </w:tblGrid>
      <w:tr w:rsidR="00963E31" w:rsidRPr="00963E31" w14:paraId="600B8300" w14:textId="18890D25" w:rsidTr="00936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B3D19" w14:textId="11D7D565" w:rsidR="009E35CD" w:rsidRPr="00963E31" w:rsidRDefault="00622953" w:rsidP="00787130">
            <w:pPr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S</w:t>
            </w:r>
            <w:r w:rsidRPr="00963E31">
              <w:rPr>
                <w:rFonts w:ascii="Times New Roman" w:hAnsi="Times New Roman" w:cs="Times New Roman"/>
                <w:lang w:val="de-DE"/>
              </w:rPr>
              <w:t>te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3C8E4" w14:textId="6024D79F" w:rsidR="009E35CD" w:rsidRPr="00963E31" w:rsidRDefault="00622953" w:rsidP="0078713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T</w:t>
            </w:r>
            <w:r w:rsidRPr="00963E31">
              <w:rPr>
                <w:rFonts w:ascii="Times New Roman" w:hAnsi="Times New Roman" w:cs="Times New Roman"/>
                <w:lang w:val="de-DE"/>
              </w:rPr>
              <w:t>ime (min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EA060" w14:textId="72A6F523" w:rsidR="009E35CD" w:rsidRPr="00963E31" w:rsidRDefault="00622953" w:rsidP="0078713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T</w:t>
            </w:r>
            <w:r w:rsidRPr="00963E31">
              <w:rPr>
                <w:rFonts w:ascii="Times New Roman" w:hAnsi="Times New Roman" w:cs="Times New Roman"/>
                <w:lang w:val="de-DE"/>
              </w:rPr>
              <w:t>emperature</w:t>
            </w:r>
            <w:r w:rsidR="004D3390" w:rsidRPr="00963E31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963E31">
              <w:rPr>
                <w:rFonts w:ascii="Times New Roman" w:hAnsi="Times New Roman" w:cs="Times New Roman"/>
                <w:lang w:val="de-DE"/>
              </w:rPr>
              <w:t>(</w:t>
            </w:r>
            <w:r w:rsidRPr="00963E31">
              <w:rPr>
                <w:rFonts w:ascii="新細明體" w:eastAsia="新細明體" w:hAnsi="新細明體" w:cs="Times New Roman" w:hint="eastAsia"/>
                <w:lang w:val="de-DE"/>
              </w:rPr>
              <w:t>°</w:t>
            </w:r>
            <w:r w:rsidRPr="00963E31">
              <w:rPr>
                <w:rFonts w:ascii="Times New Roman" w:hAnsi="Times New Roman" w:cs="Times New Roman"/>
                <w:lang w:val="de-DE"/>
              </w:rPr>
              <w:t>C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A73B93A" w14:textId="0C2C4A7D" w:rsidR="009E35CD" w:rsidRPr="00963E31" w:rsidRDefault="00622953" w:rsidP="0078713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P</w:t>
            </w:r>
            <w:r w:rsidRPr="00963E31">
              <w:rPr>
                <w:rFonts w:ascii="Times New Roman" w:hAnsi="Times New Roman" w:cs="Times New Roman"/>
                <w:lang w:val="de-DE"/>
              </w:rPr>
              <w:t>ower (W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CC9F272" w14:textId="087BF019" w:rsidR="009E35CD" w:rsidRPr="00963E31" w:rsidRDefault="00622953" w:rsidP="0078713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P</w:t>
            </w:r>
            <w:r w:rsidRPr="00963E31">
              <w:rPr>
                <w:rFonts w:ascii="Times New Roman" w:hAnsi="Times New Roman" w:cs="Times New Roman"/>
                <w:lang w:val="de-DE"/>
              </w:rPr>
              <w:t>ressure (bar)</w:t>
            </w:r>
          </w:p>
        </w:tc>
      </w:tr>
      <w:tr w:rsidR="00963E31" w:rsidRPr="00963E31" w14:paraId="715686A8" w14:textId="4A66ED7C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4AD8811" w14:textId="773B5F04" w:rsidR="009E35CD" w:rsidRPr="00963E31" w:rsidRDefault="00622953" w:rsidP="0078713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b w:val="0"/>
                <w:bCs w:val="0"/>
                <w:lang w:val="de-DE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049D1B1" w14:textId="7ED8F56E" w:rsidR="009E35CD" w:rsidRPr="00963E31" w:rsidRDefault="00622953" w:rsidP="007871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0</w:t>
            </w:r>
            <w:r w:rsidRPr="00963E31">
              <w:rPr>
                <w:rFonts w:ascii="Times New Roman" w:hAnsi="Times New Roman" w:cs="Times New Roman"/>
                <w:lang w:val="de-DE"/>
              </w:rPr>
              <w:t xml:space="preserve"> – 3</w:t>
            </w: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  <w:vAlign w:val="center"/>
          </w:tcPr>
          <w:p w14:paraId="2AFE1ACA" w14:textId="0A4D206F" w:rsidR="009E35CD" w:rsidRPr="00963E31" w:rsidRDefault="00622953" w:rsidP="007871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9</w:t>
            </w:r>
            <w:r w:rsidRPr="00963E31">
              <w:rPr>
                <w:rFonts w:ascii="Times New Roman" w:hAnsi="Times New Roman" w:cs="Times New Roman"/>
                <w:lang w:val="de-DE"/>
              </w:rPr>
              <w:t>5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1F52066E" w14:textId="14EF3B7F" w:rsidR="009E35CD" w:rsidRPr="00963E31" w:rsidRDefault="00622953" w:rsidP="007871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7</w:t>
            </w:r>
            <w:r w:rsidRPr="00963E31">
              <w:rPr>
                <w:rFonts w:ascii="Times New Roman" w:hAnsi="Times New Roman" w:cs="Times New Roman"/>
                <w:lang w:val="de-DE"/>
              </w:rPr>
              <w:t>0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9B1815D" w14:textId="55E0C21C" w:rsidR="009E35CD" w:rsidRPr="00963E31" w:rsidRDefault="00622953" w:rsidP="007871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2</w:t>
            </w:r>
            <w:r w:rsidRPr="00963E31">
              <w:rPr>
                <w:rFonts w:ascii="Times New Roman" w:hAnsi="Times New Roman" w:cs="Times New Roman"/>
                <w:lang w:val="de-DE"/>
              </w:rPr>
              <w:t>5.0</w:t>
            </w:r>
          </w:p>
        </w:tc>
      </w:tr>
      <w:tr w:rsidR="00963E31" w:rsidRPr="00963E31" w14:paraId="5D433B00" w14:textId="77777777" w:rsidTr="008A3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center"/>
          </w:tcPr>
          <w:p w14:paraId="5807FBF4" w14:textId="3BB90B7F" w:rsidR="00622953" w:rsidRPr="00963E31" w:rsidRDefault="00622953" w:rsidP="0078713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b w:val="0"/>
                <w:bCs w:val="0"/>
                <w:lang w:val="de-DE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59B3DB" w14:textId="59EB0A28" w:rsidR="00622953" w:rsidRPr="00963E31" w:rsidRDefault="00622953" w:rsidP="007871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3</w:t>
            </w:r>
            <w:r w:rsidRPr="00963E31">
              <w:rPr>
                <w:rFonts w:ascii="Times New Roman" w:hAnsi="Times New Roman" w:cs="Times New Roman"/>
                <w:lang w:val="de-DE"/>
              </w:rPr>
              <w:t xml:space="preserve"> – 12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1D55A7D6" w14:textId="7C6EF0A7" w:rsidR="00622953" w:rsidRPr="00963E31" w:rsidRDefault="00622953" w:rsidP="007871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1</w:t>
            </w:r>
            <w:r w:rsidRPr="00963E31">
              <w:rPr>
                <w:rFonts w:ascii="Times New Roman" w:hAnsi="Times New Roman" w:cs="Times New Roman"/>
                <w:lang w:val="de-DE"/>
              </w:rPr>
              <w:t>0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A1476F5" w14:textId="712FF167" w:rsidR="00622953" w:rsidRPr="00963E31" w:rsidRDefault="00622953" w:rsidP="007871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1</w:t>
            </w:r>
            <w:r w:rsidRPr="00963E31">
              <w:rPr>
                <w:rFonts w:ascii="Times New Roman" w:hAnsi="Times New Roman" w:cs="Times New Roman"/>
                <w:lang w:val="de-DE"/>
              </w:rPr>
              <w:t>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249A5F" w14:textId="14CCBAD7" w:rsidR="00622953" w:rsidRPr="00963E31" w:rsidRDefault="00622953" w:rsidP="007871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2</w:t>
            </w:r>
            <w:r w:rsidRPr="00963E31">
              <w:rPr>
                <w:rFonts w:ascii="Times New Roman" w:hAnsi="Times New Roman" w:cs="Times New Roman"/>
                <w:lang w:val="de-DE"/>
              </w:rPr>
              <w:t>5.0</w:t>
            </w:r>
          </w:p>
        </w:tc>
      </w:tr>
      <w:tr w:rsidR="00963E31" w:rsidRPr="00963E31" w14:paraId="58FABF06" w14:textId="59BCCC63" w:rsidTr="008A3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center"/>
          </w:tcPr>
          <w:p w14:paraId="1F78CA01" w14:textId="44FAE878" w:rsidR="009E35CD" w:rsidRPr="00963E31" w:rsidRDefault="00622953" w:rsidP="0078713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b w:val="0"/>
                <w:bCs w:val="0"/>
                <w:lang w:val="de-DE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EA3C49" w14:textId="1194BF1F" w:rsidR="009E35CD" w:rsidRPr="00963E31" w:rsidRDefault="00622953" w:rsidP="007871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1</w:t>
            </w:r>
            <w:r w:rsidRPr="00963E31">
              <w:rPr>
                <w:rFonts w:ascii="Times New Roman" w:hAnsi="Times New Roman" w:cs="Times New Roman"/>
                <w:lang w:val="de-DE"/>
              </w:rPr>
              <w:t>2 – 37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7017B800" w14:textId="2CDC0FED" w:rsidR="009E35CD" w:rsidRPr="00963E31" w:rsidRDefault="00622953" w:rsidP="007871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1</w:t>
            </w:r>
            <w:r w:rsidRPr="00963E31">
              <w:rPr>
                <w:rFonts w:ascii="Times New Roman" w:hAnsi="Times New Roman" w:cs="Times New Roman"/>
                <w:lang w:val="de-DE"/>
              </w:rPr>
              <w:t>6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EADC7FF" w14:textId="0CEAF1CC" w:rsidR="009E35CD" w:rsidRPr="00963E31" w:rsidRDefault="00622953" w:rsidP="007871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1</w:t>
            </w:r>
            <w:r w:rsidRPr="00963E31">
              <w:rPr>
                <w:rFonts w:ascii="Times New Roman" w:hAnsi="Times New Roman" w:cs="Times New Roman"/>
                <w:lang w:val="de-DE"/>
              </w:rPr>
              <w:t>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AF9D89E" w14:textId="0D288201" w:rsidR="009E35CD" w:rsidRPr="00963E31" w:rsidRDefault="00622953" w:rsidP="007871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2</w:t>
            </w:r>
            <w:r w:rsidRPr="00963E31">
              <w:rPr>
                <w:rFonts w:ascii="Times New Roman" w:hAnsi="Times New Roman" w:cs="Times New Roman"/>
                <w:lang w:val="de-DE"/>
              </w:rPr>
              <w:t>5.0</w:t>
            </w:r>
          </w:p>
        </w:tc>
      </w:tr>
      <w:tr w:rsidR="00963E31" w:rsidRPr="00963E31" w14:paraId="02CD6173" w14:textId="1DF7F965" w:rsidTr="008A3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</w:tcBorders>
            <w:vAlign w:val="center"/>
          </w:tcPr>
          <w:p w14:paraId="267F4018" w14:textId="68B51B8F" w:rsidR="009E35CD" w:rsidRPr="00963E31" w:rsidRDefault="00622953" w:rsidP="0078713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b w:val="0"/>
                <w:bCs w:val="0"/>
                <w:lang w:val="de-DE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ACA964E" w14:textId="53EC13DC" w:rsidR="009E35CD" w:rsidRPr="00963E31" w:rsidRDefault="00622953" w:rsidP="007871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3</w:t>
            </w:r>
            <w:r w:rsidRPr="00963E31">
              <w:rPr>
                <w:rFonts w:ascii="Times New Roman" w:hAnsi="Times New Roman" w:cs="Times New Roman"/>
                <w:lang w:val="de-DE"/>
              </w:rPr>
              <w:t>7 – 57</w:t>
            </w:r>
          </w:p>
        </w:tc>
        <w:tc>
          <w:tcPr>
            <w:tcW w:w="2324" w:type="dxa"/>
            <w:tcBorders>
              <w:top w:val="nil"/>
            </w:tcBorders>
            <w:vAlign w:val="center"/>
          </w:tcPr>
          <w:p w14:paraId="48F53A60" w14:textId="30844BBC" w:rsidR="009E35CD" w:rsidRPr="00963E31" w:rsidRDefault="00622953" w:rsidP="007871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1</w:t>
            </w:r>
            <w:r w:rsidRPr="00963E31">
              <w:rPr>
                <w:rFonts w:ascii="Times New Roman" w:hAnsi="Times New Roman" w:cs="Times New Roman"/>
                <w:lang w:val="de-DE"/>
              </w:rPr>
              <w:t>80</w:t>
            </w:r>
          </w:p>
        </w:tc>
        <w:tc>
          <w:tcPr>
            <w:tcW w:w="1361" w:type="dxa"/>
            <w:tcBorders>
              <w:top w:val="nil"/>
            </w:tcBorders>
          </w:tcPr>
          <w:p w14:paraId="40535BDC" w14:textId="7F08D3E6" w:rsidR="009E35CD" w:rsidRPr="00963E31" w:rsidRDefault="00622953" w:rsidP="007871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1</w:t>
            </w:r>
            <w:r w:rsidRPr="00963E31">
              <w:rPr>
                <w:rFonts w:ascii="Times New Roman" w:hAnsi="Times New Roman" w:cs="Times New Roman"/>
                <w:lang w:val="de-DE"/>
              </w:rPr>
              <w:t>000</w:t>
            </w:r>
          </w:p>
        </w:tc>
        <w:tc>
          <w:tcPr>
            <w:tcW w:w="1985" w:type="dxa"/>
            <w:tcBorders>
              <w:top w:val="nil"/>
            </w:tcBorders>
          </w:tcPr>
          <w:p w14:paraId="4D2762EB" w14:textId="6610272B" w:rsidR="009E35CD" w:rsidRPr="00963E31" w:rsidRDefault="00622953" w:rsidP="007871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2</w:t>
            </w:r>
            <w:r w:rsidRPr="00963E31">
              <w:rPr>
                <w:rFonts w:ascii="Times New Roman" w:hAnsi="Times New Roman" w:cs="Times New Roman"/>
                <w:lang w:val="de-DE"/>
              </w:rPr>
              <w:t>5.0</w:t>
            </w:r>
          </w:p>
        </w:tc>
      </w:tr>
    </w:tbl>
    <w:p w14:paraId="2D48E17C" w14:textId="21745CC0" w:rsidR="00BF519E" w:rsidRPr="00963E31" w:rsidRDefault="00BF519E" w:rsidP="009E35CD">
      <w:pPr>
        <w:spacing w:line="480" w:lineRule="auto"/>
        <w:ind w:leftChars="-236" w:left="-565" w:hanging="1"/>
        <w:rPr>
          <w:rFonts w:ascii="Times New Roman" w:hAnsi="Times New Roman" w:cs="Times New Roman"/>
          <w:lang w:val="de-DE"/>
        </w:rPr>
      </w:pPr>
    </w:p>
    <w:p w14:paraId="0816F916" w14:textId="77777777" w:rsidR="00BF519E" w:rsidRPr="00963E31" w:rsidRDefault="00BF519E">
      <w:pPr>
        <w:widowControl/>
        <w:rPr>
          <w:rFonts w:ascii="Times New Roman" w:hAnsi="Times New Roman" w:cs="Times New Roman"/>
          <w:lang w:val="de-DE"/>
        </w:rPr>
      </w:pPr>
      <w:r w:rsidRPr="00963E31">
        <w:rPr>
          <w:rFonts w:ascii="Times New Roman" w:hAnsi="Times New Roman" w:cs="Times New Roman"/>
          <w:lang w:val="de-DE"/>
        </w:rPr>
        <w:br w:type="page"/>
      </w:r>
    </w:p>
    <w:p w14:paraId="06321FB6" w14:textId="4A1B0F40" w:rsidR="00BF519E" w:rsidRPr="00963E31" w:rsidRDefault="00BF519E" w:rsidP="00BF519E">
      <w:pPr>
        <w:ind w:leftChars="-236" w:left="-565" w:hanging="1"/>
        <w:rPr>
          <w:rFonts w:ascii="Times New Roman" w:hAnsi="Times New Roman" w:cs="Times New Roman"/>
          <w:lang w:val="de-DE"/>
        </w:rPr>
      </w:pPr>
      <w:r w:rsidRPr="00963E31">
        <w:rPr>
          <w:rFonts w:ascii="Times New Roman" w:hAnsi="Times New Roman" w:cs="Times New Roman"/>
          <w:lang w:val="de-DE"/>
        </w:rPr>
        <w:lastRenderedPageBreak/>
        <w:t>Table S2. Operation parameters of ICP-MS</w:t>
      </w:r>
    </w:p>
    <w:tbl>
      <w:tblPr>
        <w:tblStyle w:val="2"/>
        <w:tblW w:w="9498" w:type="dxa"/>
        <w:jc w:val="center"/>
        <w:tblLook w:val="04A0" w:firstRow="1" w:lastRow="0" w:firstColumn="1" w:lastColumn="0" w:noHBand="0" w:noVBand="1"/>
      </w:tblPr>
      <w:tblGrid>
        <w:gridCol w:w="3119"/>
        <w:gridCol w:w="3118"/>
        <w:gridCol w:w="71"/>
        <w:gridCol w:w="3190"/>
      </w:tblGrid>
      <w:tr w:rsidR="00963E31" w:rsidRPr="00963E31" w14:paraId="2AFB14B1" w14:textId="77777777" w:rsidTr="00936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73A6B" w14:textId="77777777" w:rsidR="00BF519E" w:rsidRPr="00963E31" w:rsidRDefault="00BF519E" w:rsidP="00972A50">
            <w:pPr>
              <w:spacing w:line="360" w:lineRule="auto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/>
                <w:lang w:val="de-DE"/>
              </w:rPr>
              <w:t>Parameter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908A4" w14:textId="77777777" w:rsidR="00BF519E" w:rsidRPr="00963E31" w:rsidRDefault="00BF519E" w:rsidP="00972A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/>
                <w:lang w:val="de-DE"/>
              </w:rPr>
              <w:t>Nails analysis</w:t>
            </w:r>
          </w:p>
        </w:tc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D5964" w14:textId="77777777" w:rsidR="00BF519E" w:rsidRPr="00963E31" w:rsidRDefault="00BF519E" w:rsidP="00972A5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/>
                <w:lang w:val="de-DE"/>
              </w:rPr>
              <w:t>Urine analysis</w:t>
            </w:r>
          </w:p>
        </w:tc>
      </w:tr>
      <w:tr w:rsidR="00963E31" w:rsidRPr="00963E31" w14:paraId="042756FB" w14:textId="77777777" w:rsidTr="008A3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7D558916" w14:textId="77777777" w:rsidR="00BF519E" w:rsidRPr="00963E31" w:rsidRDefault="00BF519E" w:rsidP="00972A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lang w:val="de-DE"/>
              </w:rPr>
              <w:t>Instrument</w:t>
            </w:r>
          </w:p>
        </w:tc>
        <w:tc>
          <w:tcPr>
            <w:tcW w:w="318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5791970" w14:textId="3640DCB4" w:rsidR="00BF519E" w:rsidRPr="00963E31" w:rsidRDefault="00BF519E" w:rsidP="00972A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/>
                <w:lang w:val="de-DE"/>
              </w:rPr>
              <w:t xml:space="preserve">ICP-MS </w:t>
            </w:r>
            <w:r w:rsidRPr="00963E31">
              <w:rPr>
                <w:rFonts w:ascii="Times New Roman" w:hAnsi="Times New Roman" w:cs="Times New Roman" w:hint="eastAsia"/>
                <w:lang w:val="de-DE"/>
              </w:rPr>
              <w:t>7</w:t>
            </w:r>
            <w:r w:rsidRPr="00963E31">
              <w:rPr>
                <w:rFonts w:ascii="Times New Roman" w:hAnsi="Times New Roman" w:cs="Times New Roman"/>
                <w:lang w:val="de-DE"/>
              </w:rPr>
              <w:t>900 Ag</w:t>
            </w:r>
            <w:r w:rsidR="003942B1" w:rsidRPr="00963E31">
              <w:rPr>
                <w:rFonts w:ascii="Times New Roman" w:hAnsi="Times New Roman" w:cs="Times New Roman"/>
                <w:lang w:val="de-DE"/>
              </w:rPr>
              <w:t>il</w:t>
            </w:r>
            <w:r w:rsidRPr="00963E31">
              <w:rPr>
                <w:rFonts w:ascii="Times New Roman" w:hAnsi="Times New Roman" w:cs="Times New Roman"/>
                <w:lang w:val="de-DE"/>
              </w:rPr>
              <w:t>ent</w:t>
            </w:r>
          </w:p>
        </w:tc>
        <w:tc>
          <w:tcPr>
            <w:tcW w:w="3190" w:type="dxa"/>
            <w:tcBorders>
              <w:top w:val="single" w:sz="4" w:space="0" w:color="auto"/>
              <w:bottom w:val="nil"/>
            </w:tcBorders>
            <w:vAlign w:val="center"/>
          </w:tcPr>
          <w:p w14:paraId="21D1AEB0" w14:textId="52B44200" w:rsidR="00BF519E" w:rsidRPr="00963E31" w:rsidRDefault="00BF519E" w:rsidP="00972A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I</w:t>
            </w:r>
            <w:r w:rsidRPr="00963E31">
              <w:rPr>
                <w:rFonts w:ascii="Times New Roman" w:hAnsi="Times New Roman" w:cs="Times New Roman"/>
                <w:lang w:val="de-DE"/>
              </w:rPr>
              <w:t>CP-MS 7700x Ag</w:t>
            </w:r>
            <w:r w:rsidR="003942B1" w:rsidRPr="00963E31">
              <w:rPr>
                <w:rFonts w:ascii="Times New Roman" w:hAnsi="Times New Roman" w:cs="Times New Roman"/>
                <w:lang w:val="de-DE"/>
              </w:rPr>
              <w:t>il</w:t>
            </w:r>
            <w:r w:rsidRPr="00963E31">
              <w:rPr>
                <w:rFonts w:ascii="Times New Roman" w:hAnsi="Times New Roman" w:cs="Times New Roman"/>
                <w:lang w:val="de-DE"/>
              </w:rPr>
              <w:t>ent</w:t>
            </w:r>
          </w:p>
        </w:tc>
      </w:tr>
      <w:tr w:rsidR="00963E31" w:rsidRPr="00963E31" w14:paraId="54EEE9C4" w14:textId="77777777" w:rsidTr="008A3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744081C5" w14:textId="77777777" w:rsidR="00BF519E" w:rsidRPr="00963E31" w:rsidRDefault="00BF519E" w:rsidP="00972A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lang w:val="de-DE"/>
              </w:rPr>
              <w:t>RF power (W)</w:t>
            </w:r>
          </w:p>
        </w:tc>
        <w:tc>
          <w:tcPr>
            <w:tcW w:w="3189" w:type="dxa"/>
            <w:gridSpan w:val="2"/>
            <w:tcBorders>
              <w:top w:val="nil"/>
              <w:bottom w:val="nil"/>
            </w:tcBorders>
            <w:vAlign w:val="center"/>
          </w:tcPr>
          <w:p w14:paraId="69BF514F" w14:textId="77777777" w:rsidR="00BF519E" w:rsidRPr="00963E31" w:rsidRDefault="00BF519E" w:rsidP="00972A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1</w:t>
            </w:r>
            <w:r w:rsidRPr="00963E31">
              <w:rPr>
                <w:rFonts w:ascii="Times New Roman" w:hAnsi="Times New Roman" w:cs="Times New Roman"/>
                <w:lang w:val="de-DE"/>
              </w:rPr>
              <w:t>400</w:t>
            </w:r>
          </w:p>
        </w:tc>
        <w:tc>
          <w:tcPr>
            <w:tcW w:w="3190" w:type="dxa"/>
            <w:tcBorders>
              <w:top w:val="nil"/>
              <w:bottom w:val="nil"/>
            </w:tcBorders>
            <w:vAlign w:val="center"/>
          </w:tcPr>
          <w:p w14:paraId="6B9F2F85" w14:textId="77777777" w:rsidR="00BF519E" w:rsidRPr="00963E31" w:rsidRDefault="00BF519E" w:rsidP="00972A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1</w:t>
            </w:r>
            <w:r w:rsidRPr="00963E31">
              <w:rPr>
                <w:rFonts w:ascii="Times New Roman" w:hAnsi="Times New Roman" w:cs="Times New Roman"/>
                <w:lang w:val="de-DE"/>
              </w:rPr>
              <w:t>550</w:t>
            </w:r>
          </w:p>
        </w:tc>
      </w:tr>
      <w:tr w:rsidR="00963E31" w:rsidRPr="00963E31" w14:paraId="5DA4BF74" w14:textId="77777777" w:rsidTr="008A3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6C8AE622" w14:textId="77777777" w:rsidR="00BF519E" w:rsidRPr="00963E31" w:rsidRDefault="00BF519E" w:rsidP="00972A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b w:val="0"/>
                <w:bCs w:val="0"/>
                <w:lang w:val="de-DE"/>
              </w:rPr>
              <w:t>P</w:t>
            </w:r>
            <w:r w:rsidRPr="00963E31">
              <w:rPr>
                <w:rFonts w:ascii="Times New Roman" w:hAnsi="Times New Roman" w:cs="Times New Roman"/>
                <w:b w:val="0"/>
                <w:bCs w:val="0"/>
                <w:lang w:val="de-DE"/>
              </w:rPr>
              <w:t>lasma gas flow (L/min)</w:t>
            </w:r>
          </w:p>
        </w:tc>
        <w:tc>
          <w:tcPr>
            <w:tcW w:w="3189" w:type="dxa"/>
            <w:gridSpan w:val="2"/>
            <w:tcBorders>
              <w:top w:val="nil"/>
              <w:bottom w:val="nil"/>
            </w:tcBorders>
            <w:vAlign w:val="center"/>
          </w:tcPr>
          <w:p w14:paraId="27AB8FB4" w14:textId="77777777" w:rsidR="00BF519E" w:rsidRPr="00963E31" w:rsidRDefault="00BF519E" w:rsidP="00972A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1</w:t>
            </w:r>
            <w:r w:rsidRPr="00963E31">
              <w:rPr>
                <w:rFonts w:ascii="Times New Roman" w:hAnsi="Times New Roman" w:cs="Times New Roman"/>
                <w:lang w:val="de-DE"/>
              </w:rPr>
              <w:t>4</w:t>
            </w:r>
          </w:p>
        </w:tc>
        <w:tc>
          <w:tcPr>
            <w:tcW w:w="3190" w:type="dxa"/>
            <w:tcBorders>
              <w:top w:val="nil"/>
              <w:bottom w:val="nil"/>
            </w:tcBorders>
            <w:vAlign w:val="center"/>
          </w:tcPr>
          <w:p w14:paraId="7BB4AED9" w14:textId="77777777" w:rsidR="00BF519E" w:rsidRPr="00963E31" w:rsidRDefault="00BF519E" w:rsidP="00972A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1</w:t>
            </w:r>
            <w:r w:rsidRPr="00963E31">
              <w:rPr>
                <w:rFonts w:ascii="Times New Roman" w:hAnsi="Times New Roman" w:cs="Times New Roman"/>
                <w:lang w:val="de-DE"/>
              </w:rPr>
              <w:t>5</w:t>
            </w:r>
          </w:p>
        </w:tc>
      </w:tr>
      <w:tr w:rsidR="00963E31" w:rsidRPr="00963E31" w14:paraId="10123A86" w14:textId="77777777" w:rsidTr="008A3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1451B277" w14:textId="77777777" w:rsidR="00BF519E" w:rsidRPr="00963E31" w:rsidRDefault="00BF519E" w:rsidP="00972A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b w:val="0"/>
                <w:bCs w:val="0"/>
                <w:lang w:val="de-DE"/>
              </w:rPr>
              <w:t>A</w:t>
            </w:r>
            <w:r w:rsidRPr="00963E31">
              <w:rPr>
                <w:rFonts w:ascii="Times New Roman" w:hAnsi="Times New Roman" w:cs="Times New Roman"/>
                <w:b w:val="0"/>
                <w:bCs w:val="0"/>
                <w:lang w:val="de-DE"/>
              </w:rPr>
              <w:t>uxiliary gas (L/min)</w:t>
            </w:r>
          </w:p>
        </w:tc>
        <w:tc>
          <w:tcPr>
            <w:tcW w:w="6379" w:type="dxa"/>
            <w:gridSpan w:val="3"/>
            <w:tcBorders>
              <w:top w:val="nil"/>
              <w:bottom w:val="nil"/>
            </w:tcBorders>
            <w:vAlign w:val="center"/>
          </w:tcPr>
          <w:p w14:paraId="1D38333C" w14:textId="77777777" w:rsidR="00BF519E" w:rsidRPr="00963E31" w:rsidRDefault="00BF519E" w:rsidP="00972A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1</w:t>
            </w:r>
            <w:r w:rsidRPr="00963E31">
              <w:rPr>
                <w:rFonts w:ascii="Times New Roman" w:hAnsi="Times New Roman" w:cs="Times New Roman"/>
                <w:lang w:val="de-DE"/>
              </w:rPr>
              <w:t>.0</w:t>
            </w:r>
          </w:p>
        </w:tc>
      </w:tr>
      <w:tr w:rsidR="00963E31" w:rsidRPr="00963E31" w14:paraId="6F226B0C" w14:textId="77777777" w:rsidTr="008A3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265BE339" w14:textId="77777777" w:rsidR="00BF519E" w:rsidRPr="00963E31" w:rsidRDefault="00BF519E" w:rsidP="00972A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b w:val="0"/>
                <w:bCs w:val="0"/>
                <w:lang w:val="de-DE"/>
              </w:rPr>
              <w:t>C</w:t>
            </w:r>
            <w:r w:rsidRPr="00963E31">
              <w:rPr>
                <w:rFonts w:ascii="Times New Roman" w:hAnsi="Times New Roman" w:cs="Times New Roman"/>
                <w:b w:val="0"/>
                <w:bCs w:val="0"/>
                <w:lang w:val="de-DE"/>
              </w:rPr>
              <w:t>arrier gas flow (L/min)</w:t>
            </w:r>
          </w:p>
        </w:tc>
        <w:tc>
          <w:tcPr>
            <w:tcW w:w="6379" w:type="dxa"/>
            <w:gridSpan w:val="3"/>
            <w:tcBorders>
              <w:top w:val="nil"/>
              <w:bottom w:val="nil"/>
            </w:tcBorders>
            <w:vAlign w:val="center"/>
          </w:tcPr>
          <w:p w14:paraId="2E28D28E" w14:textId="77777777" w:rsidR="00BF519E" w:rsidRPr="00963E31" w:rsidRDefault="00BF519E" w:rsidP="00972A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 w:eastAsia="en-US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1</w:t>
            </w:r>
            <w:r w:rsidRPr="00963E31">
              <w:rPr>
                <w:rFonts w:ascii="Times New Roman" w:hAnsi="Times New Roman" w:cs="Times New Roman"/>
                <w:lang w:val="de-DE"/>
              </w:rPr>
              <w:t>.05</w:t>
            </w:r>
          </w:p>
        </w:tc>
      </w:tr>
      <w:tr w:rsidR="00963E31" w:rsidRPr="00963E31" w14:paraId="7C22CB95" w14:textId="77777777" w:rsidTr="008A3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1671A6EB" w14:textId="039889A7" w:rsidR="00BF519E" w:rsidRPr="00963E31" w:rsidRDefault="00BF519E" w:rsidP="00972A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lang w:val="de-DE"/>
              </w:rPr>
              <w:t>Sample cone</w:t>
            </w:r>
          </w:p>
        </w:tc>
        <w:tc>
          <w:tcPr>
            <w:tcW w:w="6379" w:type="dxa"/>
            <w:gridSpan w:val="3"/>
            <w:tcBorders>
              <w:top w:val="nil"/>
              <w:bottom w:val="nil"/>
            </w:tcBorders>
            <w:vAlign w:val="center"/>
          </w:tcPr>
          <w:p w14:paraId="211D4D14" w14:textId="77777777" w:rsidR="00BF519E" w:rsidRPr="00963E31" w:rsidRDefault="00BF519E" w:rsidP="00972A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 w:eastAsia="en-US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1</w:t>
            </w:r>
            <w:r w:rsidRPr="00963E31">
              <w:rPr>
                <w:rFonts w:ascii="Times New Roman" w:hAnsi="Times New Roman" w:cs="Times New Roman"/>
                <w:lang w:val="de-DE"/>
              </w:rPr>
              <w:t>.0 mm Nickel</w:t>
            </w:r>
          </w:p>
        </w:tc>
      </w:tr>
      <w:tr w:rsidR="00963E31" w:rsidRPr="00963E31" w14:paraId="48550C5B" w14:textId="77777777" w:rsidTr="008A3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5DE912BB" w14:textId="0DE58D62" w:rsidR="00BF519E" w:rsidRPr="00963E31" w:rsidRDefault="00BF519E" w:rsidP="00972A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b w:val="0"/>
                <w:bCs w:val="0"/>
                <w:lang w:val="de-DE"/>
              </w:rPr>
              <w:t>S</w:t>
            </w:r>
            <w:r w:rsidRPr="00963E31">
              <w:rPr>
                <w:rFonts w:ascii="Times New Roman" w:hAnsi="Times New Roman" w:cs="Times New Roman"/>
                <w:b w:val="0"/>
                <w:bCs w:val="0"/>
                <w:lang w:val="de-DE"/>
              </w:rPr>
              <w:t>kimmer cone</w:t>
            </w:r>
          </w:p>
        </w:tc>
        <w:tc>
          <w:tcPr>
            <w:tcW w:w="6379" w:type="dxa"/>
            <w:gridSpan w:val="3"/>
            <w:tcBorders>
              <w:top w:val="nil"/>
              <w:bottom w:val="nil"/>
            </w:tcBorders>
            <w:vAlign w:val="center"/>
          </w:tcPr>
          <w:p w14:paraId="518076A9" w14:textId="77777777" w:rsidR="00BF519E" w:rsidRPr="00963E31" w:rsidRDefault="00BF519E" w:rsidP="00972A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 w:eastAsia="en-US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0</w:t>
            </w:r>
            <w:r w:rsidRPr="00963E31">
              <w:rPr>
                <w:rFonts w:ascii="Times New Roman" w:hAnsi="Times New Roman" w:cs="Times New Roman"/>
                <w:lang w:val="de-DE"/>
              </w:rPr>
              <w:t>.4 mm Nickel</w:t>
            </w:r>
          </w:p>
        </w:tc>
      </w:tr>
      <w:tr w:rsidR="00963E31" w:rsidRPr="00963E31" w14:paraId="748A06D0" w14:textId="77777777" w:rsidTr="008A3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01C7EC88" w14:textId="77777777" w:rsidR="00BF519E" w:rsidRPr="00963E31" w:rsidRDefault="00BF519E" w:rsidP="00972A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b w:val="0"/>
                <w:bCs w:val="0"/>
                <w:lang w:val="de-DE"/>
              </w:rPr>
              <w:t>S</w:t>
            </w:r>
            <w:r w:rsidRPr="00963E31">
              <w:rPr>
                <w:rFonts w:ascii="Times New Roman" w:hAnsi="Times New Roman" w:cs="Times New Roman"/>
                <w:b w:val="0"/>
                <w:bCs w:val="0"/>
                <w:lang w:val="de-DE"/>
              </w:rPr>
              <w:t>ampling depth (mm)</w:t>
            </w:r>
          </w:p>
        </w:tc>
        <w:tc>
          <w:tcPr>
            <w:tcW w:w="6379" w:type="dxa"/>
            <w:gridSpan w:val="3"/>
            <w:tcBorders>
              <w:top w:val="nil"/>
              <w:bottom w:val="nil"/>
            </w:tcBorders>
            <w:vAlign w:val="center"/>
          </w:tcPr>
          <w:p w14:paraId="6DC9DF57" w14:textId="77777777" w:rsidR="00BF519E" w:rsidRPr="00963E31" w:rsidRDefault="00BF519E" w:rsidP="00972A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 w:eastAsia="en-US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8</w:t>
            </w:r>
          </w:p>
        </w:tc>
      </w:tr>
      <w:tr w:rsidR="00963E31" w:rsidRPr="00963E31" w14:paraId="7018FFCC" w14:textId="77777777" w:rsidTr="008A3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6E345438" w14:textId="77777777" w:rsidR="00BF519E" w:rsidRPr="00963E31" w:rsidRDefault="00BF519E" w:rsidP="00972A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b w:val="0"/>
                <w:bCs w:val="0"/>
                <w:lang w:val="de-DE"/>
              </w:rPr>
              <w:t>N</w:t>
            </w:r>
            <w:r w:rsidRPr="00963E31">
              <w:rPr>
                <w:rFonts w:ascii="Times New Roman" w:hAnsi="Times New Roman" w:cs="Times New Roman"/>
                <w:b w:val="0"/>
                <w:bCs w:val="0"/>
                <w:lang w:val="de-DE"/>
              </w:rPr>
              <w:t>ebulizer and spray chamber</w:t>
            </w:r>
          </w:p>
        </w:tc>
        <w:tc>
          <w:tcPr>
            <w:tcW w:w="6379" w:type="dxa"/>
            <w:gridSpan w:val="3"/>
            <w:tcBorders>
              <w:top w:val="nil"/>
              <w:bottom w:val="nil"/>
            </w:tcBorders>
            <w:vAlign w:val="center"/>
          </w:tcPr>
          <w:p w14:paraId="688FCF85" w14:textId="1BC14927" w:rsidR="00BF519E" w:rsidRPr="00963E31" w:rsidRDefault="00BF519E" w:rsidP="00972A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 w:eastAsia="en-US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M</w:t>
            </w:r>
            <w:r w:rsidRPr="00963E31">
              <w:rPr>
                <w:rFonts w:ascii="Times New Roman" w:hAnsi="Times New Roman" w:cs="Times New Roman"/>
                <w:lang w:val="de-DE"/>
              </w:rPr>
              <w:t>icromist, Scott-type double-</w:t>
            </w:r>
            <w:r w:rsidR="008A38A0" w:rsidRPr="00963E31">
              <w:rPr>
                <w:rFonts w:ascii="Times New Roman" w:hAnsi="Times New Roman" w:cs="Times New Roman"/>
                <w:lang w:val="de-DE"/>
              </w:rPr>
              <w:t>g</w:t>
            </w:r>
            <w:r w:rsidRPr="00963E31">
              <w:rPr>
                <w:rFonts w:ascii="Times New Roman" w:hAnsi="Times New Roman" w:cs="Times New Roman"/>
                <w:lang w:val="de-DE"/>
              </w:rPr>
              <w:t>lass (2</w:t>
            </w:r>
            <w:r w:rsidRPr="00963E31">
              <w:rPr>
                <w:rFonts w:ascii="新細明體" w:eastAsia="新細明體" w:hAnsi="新細明體" w:cs="Times New Roman" w:hint="eastAsia"/>
                <w:lang w:val="de-DE"/>
              </w:rPr>
              <w:t>°</w:t>
            </w:r>
            <w:r w:rsidRPr="00963E31">
              <w:rPr>
                <w:rFonts w:ascii="Times New Roman" w:hAnsi="Times New Roman" w:cs="Times New Roman" w:hint="eastAsia"/>
                <w:lang w:val="de-DE"/>
              </w:rPr>
              <w:t>C</w:t>
            </w:r>
            <w:r w:rsidRPr="00963E31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963E31" w:rsidRPr="00963E31" w14:paraId="3954CFF4" w14:textId="77777777" w:rsidTr="008A3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0A1A3730" w14:textId="77777777" w:rsidR="00BF519E" w:rsidRPr="00963E31" w:rsidRDefault="00BF519E" w:rsidP="00972A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lang w:val="de-DE"/>
              </w:rPr>
              <w:t>Sample uptake rate (mL/min)</w:t>
            </w:r>
          </w:p>
        </w:tc>
        <w:tc>
          <w:tcPr>
            <w:tcW w:w="6379" w:type="dxa"/>
            <w:gridSpan w:val="3"/>
            <w:tcBorders>
              <w:top w:val="nil"/>
              <w:bottom w:val="nil"/>
            </w:tcBorders>
            <w:vAlign w:val="center"/>
          </w:tcPr>
          <w:p w14:paraId="2AC3EC81" w14:textId="77777777" w:rsidR="00BF519E" w:rsidRPr="00963E31" w:rsidRDefault="00BF519E" w:rsidP="00972A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0</w:t>
            </w:r>
            <w:r w:rsidRPr="00963E31">
              <w:rPr>
                <w:rFonts w:ascii="Times New Roman" w:hAnsi="Times New Roman" w:cs="Times New Roman"/>
                <w:lang w:val="de-DE"/>
              </w:rPr>
              <w:t>.3</w:t>
            </w:r>
          </w:p>
        </w:tc>
      </w:tr>
      <w:tr w:rsidR="00963E31" w:rsidRPr="00963E31" w14:paraId="6B4A00EB" w14:textId="77777777" w:rsidTr="008A3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05BA9B3C" w14:textId="77777777" w:rsidR="00BF519E" w:rsidRPr="00963E31" w:rsidRDefault="00BF519E" w:rsidP="00972A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b w:val="0"/>
                <w:bCs w:val="0"/>
                <w:lang w:val="de-DE"/>
              </w:rPr>
              <w:t>D</w:t>
            </w:r>
            <w:r w:rsidRPr="00963E31">
              <w:rPr>
                <w:rFonts w:ascii="Times New Roman" w:hAnsi="Times New Roman" w:cs="Times New Roman"/>
                <w:b w:val="0"/>
                <w:bCs w:val="0"/>
                <w:lang w:val="de-DE"/>
              </w:rPr>
              <w:t>etection mod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2E20D3C" w14:textId="77777777" w:rsidR="00BF519E" w:rsidRPr="00963E31" w:rsidRDefault="00BF519E" w:rsidP="00972A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N</w:t>
            </w:r>
            <w:r w:rsidRPr="00963E31">
              <w:rPr>
                <w:rFonts w:ascii="Times New Roman" w:hAnsi="Times New Roman" w:cs="Times New Roman"/>
                <w:lang w:val="de-DE"/>
              </w:rPr>
              <w:t xml:space="preserve">o gas and </w:t>
            </w:r>
            <w:r w:rsidRPr="00963E31">
              <w:rPr>
                <w:rFonts w:ascii="Times New Roman" w:hAnsi="Times New Roman" w:cs="Times New Roman" w:hint="eastAsia"/>
                <w:lang w:val="de-DE"/>
              </w:rPr>
              <w:t>H</w:t>
            </w:r>
            <w:r w:rsidRPr="00963E31">
              <w:rPr>
                <w:rFonts w:ascii="Times New Roman" w:hAnsi="Times New Roman" w:cs="Times New Roman"/>
                <w:lang w:val="de-DE"/>
              </w:rPr>
              <w:t>e mode</w:t>
            </w:r>
          </w:p>
        </w:tc>
        <w:tc>
          <w:tcPr>
            <w:tcW w:w="3261" w:type="dxa"/>
            <w:gridSpan w:val="2"/>
            <w:tcBorders>
              <w:top w:val="nil"/>
              <w:bottom w:val="nil"/>
            </w:tcBorders>
            <w:vAlign w:val="center"/>
          </w:tcPr>
          <w:p w14:paraId="152298BB" w14:textId="77777777" w:rsidR="00BF519E" w:rsidRPr="00963E31" w:rsidRDefault="00BF519E" w:rsidP="00972A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H</w:t>
            </w:r>
            <w:r w:rsidRPr="00963E31">
              <w:rPr>
                <w:rFonts w:ascii="Times New Roman" w:hAnsi="Times New Roman" w:cs="Times New Roman"/>
                <w:lang w:val="de-DE"/>
              </w:rPr>
              <w:t>e mode</w:t>
            </w:r>
          </w:p>
        </w:tc>
      </w:tr>
      <w:tr w:rsidR="00963E31" w:rsidRPr="00963E31" w14:paraId="7BC833B1" w14:textId="77777777" w:rsidTr="008A38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</w:tcBorders>
            <w:vAlign w:val="center"/>
          </w:tcPr>
          <w:p w14:paraId="1112200D" w14:textId="77777777" w:rsidR="00BF519E" w:rsidRPr="00963E31" w:rsidRDefault="00BF519E" w:rsidP="00972A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b w:val="0"/>
                <w:bCs w:val="0"/>
                <w:lang w:val="de-DE"/>
              </w:rPr>
              <w:t>H</w:t>
            </w:r>
            <w:r w:rsidRPr="00963E31">
              <w:rPr>
                <w:rFonts w:ascii="Times New Roman" w:hAnsi="Times New Roman" w:cs="Times New Roman"/>
                <w:b w:val="0"/>
                <w:bCs w:val="0"/>
                <w:lang w:val="de-DE"/>
              </w:rPr>
              <w:t>e gas flow rate (mL/min)</w:t>
            </w:r>
          </w:p>
        </w:tc>
        <w:tc>
          <w:tcPr>
            <w:tcW w:w="3118" w:type="dxa"/>
            <w:tcBorders>
              <w:top w:val="nil"/>
            </w:tcBorders>
            <w:vAlign w:val="center"/>
          </w:tcPr>
          <w:p w14:paraId="7F643CC1" w14:textId="77777777" w:rsidR="00BF519E" w:rsidRPr="00963E31" w:rsidRDefault="00BF519E" w:rsidP="00972A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4</w:t>
            </w:r>
            <w:r w:rsidRPr="00963E31">
              <w:rPr>
                <w:rFonts w:ascii="Times New Roman" w:hAnsi="Times New Roman" w:cs="Times New Roman"/>
                <w:lang w:val="de-DE"/>
              </w:rPr>
              <w:t>.5</w:t>
            </w:r>
          </w:p>
        </w:tc>
        <w:tc>
          <w:tcPr>
            <w:tcW w:w="3261" w:type="dxa"/>
            <w:gridSpan w:val="2"/>
            <w:tcBorders>
              <w:top w:val="nil"/>
            </w:tcBorders>
            <w:vAlign w:val="center"/>
          </w:tcPr>
          <w:p w14:paraId="437BB47F" w14:textId="77777777" w:rsidR="00BF519E" w:rsidRPr="00963E31" w:rsidRDefault="00BF519E" w:rsidP="00972A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963E31">
              <w:rPr>
                <w:rFonts w:ascii="Times New Roman" w:hAnsi="Times New Roman" w:cs="Times New Roman" w:hint="eastAsia"/>
                <w:lang w:val="de-DE"/>
              </w:rPr>
              <w:t>4</w:t>
            </w:r>
            <w:r w:rsidRPr="00963E31">
              <w:rPr>
                <w:rFonts w:ascii="Times New Roman" w:hAnsi="Times New Roman" w:cs="Times New Roman"/>
                <w:lang w:val="de-DE"/>
              </w:rPr>
              <w:t>.3</w:t>
            </w:r>
          </w:p>
        </w:tc>
      </w:tr>
    </w:tbl>
    <w:p w14:paraId="1735CE25" w14:textId="77777777" w:rsidR="00BF519E" w:rsidRPr="00963E31" w:rsidRDefault="00BF519E" w:rsidP="009E35CD">
      <w:pPr>
        <w:spacing w:line="480" w:lineRule="auto"/>
        <w:ind w:leftChars="-236" w:left="-565" w:hanging="1"/>
        <w:rPr>
          <w:rFonts w:ascii="Times New Roman" w:hAnsi="Times New Roman" w:cs="Times New Roman"/>
          <w:lang w:val="de-DE"/>
        </w:rPr>
      </w:pPr>
    </w:p>
    <w:p w14:paraId="19E1A714" w14:textId="77777777" w:rsidR="00D73641" w:rsidRPr="00963E31" w:rsidRDefault="00D73641">
      <w:pPr>
        <w:widowControl/>
        <w:rPr>
          <w:rFonts w:ascii="Times New Roman" w:hAnsi="Times New Roman" w:cs="Times New Roman"/>
          <w:lang w:val="de-DE"/>
        </w:rPr>
      </w:pPr>
      <w:r w:rsidRPr="00963E31">
        <w:rPr>
          <w:rFonts w:ascii="Times New Roman" w:hAnsi="Times New Roman" w:cs="Times New Roman"/>
          <w:lang w:val="de-DE"/>
        </w:rPr>
        <w:br w:type="page"/>
      </w:r>
    </w:p>
    <w:p w14:paraId="43EDACBC" w14:textId="7CC4C3DE" w:rsidR="00B1406B" w:rsidRPr="00963E31" w:rsidRDefault="00B1406B" w:rsidP="00B1406B">
      <w:pPr>
        <w:ind w:leftChars="-354" w:hangingChars="354" w:hanging="850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</w:rPr>
        <w:lastRenderedPageBreak/>
        <w:t xml:space="preserve">Table </w:t>
      </w:r>
      <w:r w:rsidR="00262980" w:rsidRPr="00963E31">
        <w:rPr>
          <w:rFonts w:ascii="Times New Roman" w:hAnsi="Times New Roman" w:cs="Times New Roman"/>
        </w:rPr>
        <w:t>S</w:t>
      </w:r>
      <w:r w:rsidR="00BF519E" w:rsidRPr="00963E31">
        <w:rPr>
          <w:rFonts w:ascii="Times New Roman" w:hAnsi="Times New Roman" w:cs="Times New Roman"/>
        </w:rPr>
        <w:t>3</w:t>
      </w:r>
      <w:r w:rsidRPr="00963E31">
        <w:rPr>
          <w:rFonts w:ascii="Times New Roman" w:hAnsi="Times New Roman" w:cs="Times New Roman"/>
        </w:rPr>
        <w:t xml:space="preserve">. Elemental concentrations </w:t>
      </w:r>
      <w:r w:rsidR="003942B1" w:rsidRPr="00963E31">
        <w:rPr>
          <w:rFonts w:ascii="Times New Roman" w:hAnsi="Times New Roman" w:cs="Times New Roman"/>
        </w:rPr>
        <w:t>of</w:t>
      </w:r>
      <w:r w:rsidRPr="00963E31">
        <w:rPr>
          <w:rFonts w:ascii="Times New Roman" w:hAnsi="Times New Roman" w:cs="Times New Roman"/>
        </w:rPr>
        <w:t xml:space="preserve"> </w:t>
      </w:r>
      <w:r w:rsidR="00432B99" w:rsidRPr="00963E31">
        <w:rPr>
          <w:rFonts w:ascii="Times New Roman" w:hAnsi="Times New Roman" w:cs="Times New Roman"/>
        </w:rPr>
        <w:t>urine</w:t>
      </w:r>
      <w:r w:rsidRPr="00963E31">
        <w:rPr>
          <w:rFonts w:ascii="Times New Roman" w:hAnsi="Times New Roman" w:cs="Times New Roman"/>
        </w:rPr>
        <w:t xml:space="preserve"> </w:t>
      </w:r>
      <w:r w:rsidR="003942B1" w:rsidRPr="00963E31">
        <w:rPr>
          <w:rFonts w:ascii="Times New Roman" w:hAnsi="Times New Roman" w:cs="Times New Roman"/>
        </w:rPr>
        <w:t>samples</w:t>
      </w:r>
      <w:r w:rsidRPr="00963E31">
        <w:rPr>
          <w:rFonts w:ascii="Times New Roman" w:hAnsi="Times New Roman" w:cs="Times New Roman"/>
        </w:rPr>
        <w:t xml:space="preserve"> </w:t>
      </w:r>
      <w:r w:rsidR="003942B1" w:rsidRPr="00963E31">
        <w:rPr>
          <w:rFonts w:ascii="Times New Roman" w:hAnsi="Times New Roman" w:cs="Times New Roman"/>
        </w:rPr>
        <w:t>(</w:t>
      </w:r>
      <w:r w:rsidRPr="00963E31">
        <w:rPr>
          <w:rFonts w:ascii="Times New Roman" w:hAnsi="Times New Roman" w:cs="Times New Roman"/>
        </w:rPr>
        <w:t>control and GDM group</w:t>
      </w:r>
      <w:r w:rsidR="003942B1" w:rsidRPr="00963E31">
        <w:rPr>
          <w:rFonts w:ascii="Times New Roman" w:hAnsi="Times New Roman" w:cs="Times New Roman"/>
        </w:rPr>
        <w:t>)</w:t>
      </w:r>
    </w:p>
    <w:tbl>
      <w:tblPr>
        <w:tblStyle w:val="2"/>
        <w:tblW w:w="10065" w:type="dxa"/>
        <w:tblInd w:w="-851" w:type="dxa"/>
        <w:tblLook w:val="04A0" w:firstRow="1" w:lastRow="0" w:firstColumn="1" w:lastColumn="0" w:noHBand="0" w:noVBand="1"/>
      </w:tblPr>
      <w:tblGrid>
        <w:gridCol w:w="1135"/>
        <w:gridCol w:w="2551"/>
        <w:gridCol w:w="2622"/>
        <w:gridCol w:w="2623"/>
        <w:gridCol w:w="1134"/>
      </w:tblGrid>
      <w:tr w:rsidR="00963E31" w:rsidRPr="00963E31" w14:paraId="07360950" w14:textId="77777777" w:rsidTr="00936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087FD1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lemen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1C2E66" w14:textId="77777777" w:rsidR="00B1406B" w:rsidRPr="00963E31" w:rsidRDefault="00B14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elow LOD (%) (n = 64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CBEBF" w14:textId="77777777" w:rsidR="00B1406B" w:rsidRPr="00963E31" w:rsidRDefault="00B14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ontrol (n = 34)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9E67FF" w14:textId="77777777" w:rsidR="00B1406B" w:rsidRPr="00963E31" w:rsidRDefault="00B14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DM (n = 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088DD5" w14:textId="77777777" w:rsidR="00B1406B" w:rsidRPr="00963E31" w:rsidRDefault="00B14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-value</w:t>
            </w:r>
          </w:p>
        </w:tc>
      </w:tr>
      <w:tr w:rsidR="00963E31" w:rsidRPr="00963E31" w14:paraId="6223B57B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0FE8F3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i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689688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4 (6.0%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63BA99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13.40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FA353B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1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D8F460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216</w:t>
            </w:r>
          </w:p>
        </w:tc>
      </w:tr>
      <w:tr w:rsidR="00963E31" w:rsidRPr="00963E31" w14:paraId="11369100" w14:textId="77777777" w:rsidTr="00B1406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608C7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B6CA6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53 (79.1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3D22E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2F930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E9569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676</w:t>
            </w:r>
          </w:p>
        </w:tc>
      </w:tr>
      <w:tr w:rsidR="00963E31" w:rsidRPr="00963E31" w14:paraId="7443B8F3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554C9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g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28E2B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4D7E0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81.0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A4E19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6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2BE84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657</w:t>
            </w:r>
          </w:p>
        </w:tc>
      </w:tr>
      <w:tr w:rsidR="00963E31" w:rsidRPr="00963E31" w14:paraId="0F6B15D0" w14:textId="77777777" w:rsidTr="00B1406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B2ACD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l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5E34C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42 (62.7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DB8DF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A09D3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89B8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957</w:t>
            </w:r>
          </w:p>
        </w:tc>
      </w:tr>
      <w:tr w:rsidR="00963E31" w:rsidRPr="00963E31" w14:paraId="2F6CD8E1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0885C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V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BE2F3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66 (98.5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E6097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C524E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E3ED2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302</w:t>
            </w:r>
          </w:p>
        </w:tc>
      </w:tr>
      <w:tr w:rsidR="00963E31" w:rsidRPr="00963E31" w14:paraId="244FC538" w14:textId="77777777" w:rsidTr="00B1406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8FA5D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9BEB1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63 (94.0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55E5A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15234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B4E83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673</w:t>
            </w:r>
          </w:p>
        </w:tc>
      </w:tr>
      <w:tr w:rsidR="00963E31" w:rsidRPr="00963E31" w14:paraId="17FDECB4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DAFB7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AC60F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54 (80.6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D31B3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86A6E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7E5F6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310</w:t>
            </w:r>
          </w:p>
        </w:tc>
      </w:tr>
      <w:tr w:rsidR="00963E31" w:rsidRPr="00963E31" w14:paraId="08AFCEB1" w14:textId="77777777" w:rsidTr="00B1406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E832C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e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AD0ED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40 (59.7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DF8CD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EAF1C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08875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291</w:t>
            </w:r>
          </w:p>
        </w:tc>
      </w:tr>
      <w:tr w:rsidR="00963E31" w:rsidRPr="00963E31" w14:paraId="7BD3B3AA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91C23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961A1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38 (56.7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31B13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2B3F2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E111F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114</w:t>
            </w:r>
          </w:p>
        </w:tc>
      </w:tr>
      <w:tr w:rsidR="00963E31" w:rsidRPr="00963E31" w14:paraId="76A97DB2" w14:textId="77777777" w:rsidTr="00B1406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0860F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3A652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6 (9.0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06C74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2.7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DA815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616E8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291</w:t>
            </w:r>
          </w:p>
        </w:tc>
      </w:tr>
      <w:tr w:rsidR="00963E31" w:rsidRPr="00963E31" w14:paraId="0AFB8C59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81770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8149A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B4DE3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12.9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7AD58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1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1E56D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633</w:t>
            </w:r>
          </w:p>
        </w:tc>
      </w:tr>
      <w:tr w:rsidR="00963E31" w:rsidRPr="00963E31" w14:paraId="5CD0909A" w14:textId="77777777" w:rsidTr="00B1406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3EEA6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Zn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7389D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3 (4.5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39E80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221.5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46892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25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C7B3C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416</w:t>
            </w:r>
          </w:p>
        </w:tc>
      </w:tr>
      <w:tr w:rsidR="00963E31" w:rsidRPr="00963E31" w14:paraId="720B72B4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83BB0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69D51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DDFC0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16.9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DB2DA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2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31076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979</w:t>
            </w:r>
          </w:p>
        </w:tc>
      </w:tr>
      <w:tr w:rsidR="00963E31" w:rsidRPr="00963E31" w14:paraId="2225687C" w14:textId="77777777" w:rsidTr="00B1406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C5CB3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D1BDC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2C925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26.2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B84F5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25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86FCA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888</w:t>
            </w:r>
          </w:p>
        </w:tc>
      </w:tr>
      <w:tr w:rsidR="00963E31" w:rsidRPr="00963E31" w14:paraId="315CEBBC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61732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48AD8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F445A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119.5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E2043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12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895F0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925</w:t>
            </w:r>
          </w:p>
        </w:tc>
      </w:tr>
      <w:tr w:rsidR="00963E31" w:rsidRPr="00963E31" w14:paraId="71604DF4" w14:textId="77777777" w:rsidTr="00B1406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C5314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C008E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 (0.0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E1CB5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57.5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00C6C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4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93558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231</w:t>
            </w:r>
          </w:p>
        </w:tc>
      </w:tr>
      <w:tr w:rsidR="00963E31" w:rsidRPr="00963E31" w14:paraId="7DF50CF2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B7371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87BCF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54 (80.6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29229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E0031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A34B6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874</w:t>
            </w:r>
          </w:p>
        </w:tc>
      </w:tr>
      <w:tr w:rsidR="00963E31" w:rsidRPr="00963E31" w14:paraId="153C5386" w14:textId="77777777" w:rsidTr="00B1406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E9028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2C45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8 (11.9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80F76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6.7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5E4C6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6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68800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793</w:t>
            </w:r>
          </w:p>
        </w:tc>
      </w:tr>
      <w:tr w:rsidR="00963E31" w:rsidRPr="00963E31" w14:paraId="34084AB2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D0842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297E0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64 (95.5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96CA7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A1B4F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67AF7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520</w:t>
            </w:r>
          </w:p>
        </w:tc>
      </w:tr>
      <w:tr w:rsidR="00963E31" w:rsidRPr="00963E31" w14:paraId="04EA7DB8" w14:textId="77777777" w:rsidTr="00B1406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656E5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06CEE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40 (59.7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FA2DA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76E79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5EA4D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255</w:t>
            </w:r>
          </w:p>
        </w:tc>
      </w:tr>
      <w:tr w:rsidR="00963E31" w:rsidRPr="00963E31" w14:paraId="1D5B6AD5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5A4FB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7004F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67 (100.0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3A958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47C38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E55B9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963E31" w:rsidRPr="00963E31" w14:paraId="0F4ECA6C" w14:textId="77777777" w:rsidTr="00B1406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E31F0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EA5BF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49 (73.1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956E4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7661B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50E9F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268</w:t>
            </w:r>
          </w:p>
        </w:tc>
      </w:tr>
      <w:tr w:rsidR="00963E31" w:rsidRPr="00963E31" w14:paraId="40D39057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850D9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276D7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65 (97.0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5E00F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18400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1EB10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929</w:t>
            </w:r>
          </w:p>
        </w:tc>
      </w:tr>
      <w:tr w:rsidR="00963E31" w:rsidRPr="00963E31" w14:paraId="1DACD90E" w14:textId="77777777" w:rsidTr="00B1406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5370B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D67E1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21 (31.3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6F623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D5690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E8E7C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870</w:t>
            </w:r>
          </w:p>
        </w:tc>
      </w:tr>
      <w:tr w:rsidR="00963E31" w:rsidRPr="00963E31" w14:paraId="20A3F21F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FB5CC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E1711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29 (43.3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7DDB7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176BE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538E1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363</w:t>
            </w:r>
          </w:p>
        </w:tc>
      </w:tr>
      <w:tr w:rsidR="00963E31" w:rsidRPr="00963E31" w14:paraId="22C1892E" w14:textId="77777777" w:rsidTr="0093661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C55B2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05D9D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66 (98.5%)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4229A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07498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5AE6F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0.302</w:t>
            </w:r>
          </w:p>
        </w:tc>
      </w:tr>
      <w:tr w:rsidR="00963E31" w:rsidRPr="00963E31" w14:paraId="02939A45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B86DAB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U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542FA8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67 (100.0%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527A9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F39E4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&lt; L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C9BD9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63E31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</w:tbl>
    <w:p w14:paraId="7391F2A6" w14:textId="77777777" w:rsidR="00B1406B" w:rsidRPr="00963E31" w:rsidRDefault="00B1406B" w:rsidP="00B1406B">
      <w:pPr>
        <w:ind w:leftChars="-354" w:hangingChars="354" w:hanging="850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</w:rPr>
        <w:t>Concentration presented in median (IQR) (ng/mL)</w:t>
      </w:r>
    </w:p>
    <w:p w14:paraId="4116C33E" w14:textId="77777777" w:rsidR="00B1406B" w:rsidRPr="00963E31" w:rsidRDefault="00B1406B" w:rsidP="00B1406B">
      <w:pPr>
        <w:ind w:leftChars="-354" w:hangingChars="354" w:hanging="850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</w:rPr>
        <w:t>*Concentration presented in median (IQR) (µg/mL)</w:t>
      </w:r>
    </w:p>
    <w:p w14:paraId="214CF286" w14:textId="77777777" w:rsidR="00B1406B" w:rsidRPr="00963E31" w:rsidRDefault="00B1406B" w:rsidP="00B1406B">
      <w:pPr>
        <w:ind w:leftChars="-354" w:hangingChars="354" w:hanging="850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</w:rPr>
        <w:t xml:space="preserve">p-value calculated by Mann-Whitney </w:t>
      </w:r>
      <w:r w:rsidRPr="00963E31">
        <w:rPr>
          <w:rFonts w:ascii="Times New Roman" w:hAnsi="Times New Roman" w:cs="Times New Roman"/>
          <w:i/>
          <w:iCs/>
        </w:rPr>
        <w:t>U</w:t>
      </w:r>
      <w:r w:rsidRPr="00963E31">
        <w:rPr>
          <w:rFonts w:ascii="Times New Roman" w:hAnsi="Times New Roman" w:cs="Times New Roman"/>
        </w:rPr>
        <w:t xml:space="preserve"> test</w:t>
      </w:r>
    </w:p>
    <w:p w14:paraId="2000BFB8" w14:textId="77777777" w:rsidR="00B1406B" w:rsidRPr="00963E31" w:rsidRDefault="00B1406B" w:rsidP="00B1406B">
      <w:pPr>
        <w:widowControl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  <w:kern w:val="0"/>
        </w:rPr>
        <w:br w:type="page"/>
      </w:r>
    </w:p>
    <w:p w14:paraId="57C7C2CB" w14:textId="77777777" w:rsidR="00B1406B" w:rsidRPr="00963E31" w:rsidRDefault="00B1406B" w:rsidP="00B1406B">
      <w:pPr>
        <w:widowControl/>
        <w:spacing w:line="480" w:lineRule="auto"/>
        <w:rPr>
          <w:rFonts w:ascii="Times New Roman" w:hAnsi="Times New Roman" w:cs="Times New Roman"/>
          <w:kern w:val="0"/>
        </w:rPr>
        <w:sectPr w:rsidR="00B1406B" w:rsidRPr="00963E31">
          <w:footerReference w:type="default" r:id="rId9"/>
          <w:pgSz w:w="11906" w:h="16838"/>
          <w:pgMar w:top="1440" w:right="1800" w:bottom="1440" w:left="1800" w:header="851" w:footer="992" w:gutter="0"/>
          <w:cols w:space="720"/>
          <w:docGrid w:type="lines" w:linePitch="360"/>
        </w:sectPr>
      </w:pPr>
    </w:p>
    <w:p w14:paraId="2588D47E" w14:textId="7DFD9F01" w:rsidR="00B1406B" w:rsidRPr="00963E31" w:rsidRDefault="00B1406B" w:rsidP="00B1406B">
      <w:pPr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</w:rPr>
        <w:lastRenderedPageBreak/>
        <w:t xml:space="preserve">Table </w:t>
      </w:r>
      <w:r w:rsidR="00262980" w:rsidRPr="00963E31">
        <w:rPr>
          <w:rFonts w:ascii="Times New Roman" w:hAnsi="Times New Roman" w:cs="Times New Roman"/>
        </w:rPr>
        <w:t>S</w:t>
      </w:r>
      <w:r w:rsidR="00BF519E" w:rsidRPr="00963E31">
        <w:rPr>
          <w:rFonts w:ascii="Times New Roman" w:hAnsi="Times New Roman" w:cs="Times New Roman"/>
        </w:rPr>
        <w:t>4</w:t>
      </w:r>
      <w:r w:rsidRPr="00963E31">
        <w:rPr>
          <w:rFonts w:ascii="Times New Roman" w:hAnsi="Times New Roman" w:cs="Times New Roman"/>
        </w:rPr>
        <w:t xml:space="preserve">. Spearman correlation of elements between urine and </w:t>
      </w:r>
      <w:r w:rsidR="00DB21FF">
        <w:rPr>
          <w:rFonts w:ascii="Times New Roman" w:hAnsi="Times New Roman" w:cs="Times New Roman"/>
        </w:rPr>
        <w:t>finger</w:t>
      </w:r>
      <w:r w:rsidRPr="00963E31">
        <w:rPr>
          <w:rFonts w:ascii="Times New Roman" w:hAnsi="Times New Roman" w:cs="Times New Roman"/>
        </w:rPr>
        <w:t>nail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09"/>
        <w:gridCol w:w="1076"/>
        <w:gridCol w:w="1171"/>
        <w:gridCol w:w="1185"/>
        <w:gridCol w:w="1173"/>
        <w:gridCol w:w="1180"/>
        <w:gridCol w:w="1178"/>
        <w:gridCol w:w="1177"/>
        <w:gridCol w:w="1173"/>
        <w:gridCol w:w="1175"/>
        <w:gridCol w:w="1184"/>
        <w:gridCol w:w="1177"/>
      </w:tblGrid>
      <w:tr w:rsidR="00963E31" w:rsidRPr="00963E31" w14:paraId="5118CA1C" w14:textId="77777777" w:rsidTr="00936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CAB16" w14:textId="77777777" w:rsidR="00B1406B" w:rsidRPr="00963E31" w:rsidRDefault="00B140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C1F24" w14:textId="77777777" w:rsidR="00B1406B" w:rsidRPr="00963E31" w:rsidRDefault="00B14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2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539219" w14:textId="77777777" w:rsidR="00B1406B" w:rsidRPr="00963E31" w:rsidRDefault="00B140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Spearman correlation coefficient of elements between urine and nails</w:t>
            </w:r>
          </w:p>
        </w:tc>
      </w:tr>
      <w:tr w:rsidR="00963E31" w:rsidRPr="00963E31" w14:paraId="63BDE9C2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E65EB" w14:textId="0FED12EE" w:rsidR="00B1406B" w:rsidRPr="00963E31" w:rsidRDefault="00B1406B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Nail element</w:t>
            </w:r>
            <w:r w:rsidR="003942B1" w:rsidRPr="00963E3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68C8BB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3E31">
              <w:rPr>
                <w:rFonts w:ascii="Times New Roman" w:hAnsi="Times New Roman" w:cs="Times New Roman"/>
                <w:b/>
              </w:rPr>
              <w:t>Li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CE9780A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3AEE3C3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764784C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467C7E3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C6C25DC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BF52CF5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7CA8A26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02290CC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919B667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A777485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4</w:t>
            </w:r>
          </w:p>
        </w:tc>
      </w:tr>
      <w:tr w:rsidR="00963E31" w:rsidRPr="00963E31" w14:paraId="73C0C8D7" w14:textId="77777777" w:rsidTr="00936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D9058" w14:textId="77777777" w:rsidR="00B1406B" w:rsidRPr="00963E31" w:rsidRDefault="00B1406B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743C8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3E31">
              <w:rPr>
                <w:rFonts w:ascii="Times New Roman" w:hAnsi="Times New Roman" w:cs="Times New Roman"/>
                <w:b/>
              </w:rPr>
              <w:t>Mg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011E5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B478B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49908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F935B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506E4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623D5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97566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9ADCA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CC8CB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FE63E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0</w:t>
            </w:r>
          </w:p>
        </w:tc>
      </w:tr>
      <w:tr w:rsidR="00963E31" w:rsidRPr="00963E31" w14:paraId="7AD676F2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5C4A9" w14:textId="77777777" w:rsidR="00B1406B" w:rsidRPr="00963E31" w:rsidRDefault="00B1406B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6583F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3E31">
              <w:rPr>
                <w:rFonts w:ascii="Times New Roman" w:hAnsi="Times New Roman" w:cs="Times New Roman"/>
                <w:b/>
              </w:rPr>
              <w:t>Ni</w:t>
            </w:r>
          </w:p>
        </w:tc>
        <w:tc>
          <w:tcPr>
            <w:tcW w:w="1177" w:type="dxa"/>
            <w:tcBorders>
              <w:left w:val="nil"/>
              <w:right w:val="nil"/>
            </w:tcBorders>
            <w:hideMark/>
          </w:tcPr>
          <w:p w14:paraId="60641BFC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89" w:type="dxa"/>
            <w:tcBorders>
              <w:left w:val="nil"/>
              <w:right w:val="nil"/>
            </w:tcBorders>
            <w:hideMark/>
          </w:tcPr>
          <w:p w14:paraId="7B928E1A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178" w:type="dxa"/>
            <w:tcBorders>
              <w:left w:val="nil"/>
              <w:right w:val="nil"/>
            </w:tcBorders>
            <w:hideMark/>
          </w:tcPr>
          <w:p w14:paraId="40626971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85" w:type="dxa"/>
            <w:tcBorders>
              <w:left w:val="nil"/>
              <w:right w:val="nil"/>
            </w:tcBorders>
            <w:hideMark/>
          </w:tcPr>
          <w:p w14:paraId="1A73E068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83" w:type="dxa"/>
            <w:tcBorders>
              <w:left w:val="nil"/>
              <w:right w:val="nil"/>
            </w:tcBorders>
            <w:hideMark/>
          </w:tcPr>
          <w:p w14:paraId="6A74ACC7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tcBorders>
              <w:left w:val="nil"/>
              <w:right w:val="nil"/>
            </w:tcBorders>
            <w:hideMark/>
          </w:tcPr>
          <w:p w14:paraId="19153493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78" w:type="dxa"/>
            <w:tcBorders>
              <w:left w:val="nil"/>
              <w:right w:val="nil"/>
            </w:tcBorders>
            <w:hideMark/>
          </w:tcPr>
          <w:p w14:paraId="5D8E9C8E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79" w:type="dxa"/>
            <w:tcBorders>
              <w:left w:val="nil"/>
              <w:right w:val="nil"/>
            </w:tcBorders>
            <w:hideMark/>
          </w:tcPr>
          <w:p w14:paraId="4318D36B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hideMark/>
          </w:tcPr>
          <w:p w14:paraId="2A7395ED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82" w:type="dxa"/>
            <w:tcBorders>
              <w:left w:val="nil"/>
              <w:right w:val="nil"/>
            </w:tcBorders>
            <w:hideMark/>
          </w:tcPr>
          <w:p w14:paraId="2F4B67B6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7</w:t>
            </w:r>
          </w:p>
        </w:tc>
      </w:tr>
      <w:tr w:rsidR="00963E31" w:rsidRPr="00963E31" w14:paraId="7DCEDB50" w14:textId="77777777" w:rsidTr="00936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E2D35" w14:textId="77777777" w:rsidR="00B1406B" w:rsidRPr="00963E31" w:rsidRDefault="00B1406B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91782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3E31">
              <w:rPr>
                <w:rFonts w:ascii="Times New Roman" w:hAnsi="Times New Roman" w:cs="Times New Roman"/>
                <w:b/>
              </w:rPr>
              <w:t>Cu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7941D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A1E17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10E14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5F82D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E80D5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144D8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AE7AA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62C65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1C4AE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3E31">
              <w:rPr>
                <w:rFonts w:ascii="Times New Roman" w:hAnsi="Times New Roman" w:cs="Times New Roman"/>
              </w:rPr>
              <w:t>0.25</w:t>
            </w:r>
            <w:r w:rsidRPr="00963E31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32493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9</w:t>
            </w:r>
          </w:p>
        </w:tc>
      </w:tr>
      <w:tr w:rsidR="00963E31" w:rsidRPr="00963E31" w14:paraId="50599F9E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089F2" w14:textId="77777777" w:rsidR="00B1406B" w:rsidRPr="00963E31" w:rsidRDefault="00B1406B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8C263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3E31">
              <w:rPr>
                <w:rFonts w:ascii="Times New Roman" w:hAnsi="Times New Roman" w:cs="Times New Roman"/>
                <w:b/>
              </w:rPr>
              <w:t>Zn</w:t>
            </w:r>
          </w:p>
        </w:tc>
        <w:tc>
          <w:tcPr>
            <w:tcW w:w="1177" w:type="dxa"/>
            <w:tcBorders>
              <w:left w:val="nil"/>
              <w:right w:val="nil"/>
            </w:tcBorders>
            <w:hideMark/>
          </w:tcPr>
          <w:p w14:paraId="0FC60FA8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89" w:type="dxa"/>
            <w:tcBorders>
              <w:left w:val="nil"/>
              <w:right w:val="nil"/>
            </w:tcBorders>
            <w:hideMark/>
          </w:tcPr>
          <w:p w14:paraId="3C5362A5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25*</w:t>
            </w:r>
          </w:p>
        </w:tc>
        <w:tc>
          <w:tcPr>
            <w:tcW w:w="1178" w:type="dxa"/>
            <w:tcBorders>
              <w:left w:val="nil"/>
              <w:right w:val="nil"/>
            </w:tcBorders>
            <w:hideMark/>
          </w:tcPr>
          <w:p w14:paraId="65FC19C6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85" w:type="dxa"/>
            <w:tcBorders>
              <w:left w:val="nil"/>
              <w:right w:val="nil"/>
            </w:tcBorders>
            <w:hideMark/>
          </w:tcPr>
          <w:p w14:paraId="1375A5DC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183" w:type="dxa"/>
            <w:tcBorders>
              <w:left w:val="nil"/>
              <w:right w:val="nil"/>
            </w:tcBorders>
            <w:hideMark/>
          </w:tcPr>
          <w:p w14:paraId="2368B61A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182" w:type="dxa"/>
            <w:tcBorders>
              <w:left w:val="nil"/>
              <w:right w:val="nil"/>
            </w:tcBorders>
            <w:hideMark/>
          </w:tcPr>
          <w:p w14:paraId="031EBA5F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78" w:type="dxa"/>
            <w:tcBorders>
              <w:left w:val="nil"/>
              <w:right w:val="nil"/>
            </w:tcBorders>
            <w:hideMark/>
          </w:tcPr>
          <w:p w14:paraId="4CE08775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79" w:type="dxa"/>
            <w:tcBorders>
              <w:left w:val="nil"/>
              <w:right w:val="nil"/>
            </w:tcBorders>
            <w:hideMark/>
          </w:tcPr>
          <w:p w14:paraId="5CB96F24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hideMark/>
          </w:tcPr>
          <w:p w14:paraId="50E9AE8A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182" w:type="dxa"/>
            <w:tcBorders>
              <w:left w:val="nil"/>
              <w:right w:val="nil"/>
            </w:tcBorders>
            <w:hideMark/>
          </w:tcPr>
          <w:p w14:paraId="2FD9C4A4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4</w:t>
            </w:r>
          </w:p>
        </w:tc>
      </w:tr>
      <w:tr w:rsidR="00963E31" w:rsidRPr="00963E31" w14:paraId="12CBDF45" w14:textId="77777777" w:rsidTr="00936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D5AA6" w14:textId="77777777" w:rsidR="00B1406B" w:rsidRPr="00963E31" w:rsidRDefault="00B1406B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B5B82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3E31">
              <w:rPr>
                <w:rFonts w:ascii="Times New Roman" w:hAnsi="Times New Roman" w:cs="Times New Roman"/>
                <w:b/>
              </w:rPr>
              <w:t>A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275D3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EF333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4B34F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FB7FC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23A07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90591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78284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6B894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33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3C933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63*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A95A5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8</w:t>
            </w:r>
          </w:p>
        </w:tc>
      </w:tr>
      <w:tr w:rsidR="00963E31" w:rsidRPr="00963E31" w14:paraId="0C6AC470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10527" w14:textId="77777777" w:rsidR="00B1406B" w:rsidRPr="00963E31" w:rsidRDefault="00B1406B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F6DA8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3E31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177" w:type="dxa"/>
            <w:tcBorders>
              <w:left w:val="nil"/>
              <w:right w:val="nil"/>
            </w:tcBorders>
            <w:hideMark/>
          </w:tcPr>
          <w:p w14:paraId="64CE7A41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89" w:type="dxa"/>
            <w:tcBorders>
              <w:left w:val="nil"/>
              <w:right w:val="nil"/>
            </w:tcBorders>
            <w:hideMark/>
          </w:tcPr>
          <w:p w14:paraId="6035009A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78" w:type="dxa"/>
            <w:tcBorders>
              <w:left w:val="nil"/>
              <w:right w:val="nil"/>
            </w:tcBorders>
            <w:hideMark/>
          </w:tcPr>
          <w:p w14:paraId="6C6510D9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185" w:type="dxa"/>
            <w:tcBorders>
              <w:left w:val="nil"/>
              <w:right w:val="nil"/>
            </w:tcBorders>
            <w:hideMark/>
          </w:tcPr>
          <w:p w14:paraId="7C444D2A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83" w:type="dxa"/>
            <w:tcBorders>
              <w:left w:val="nil"/>
              <w:right w:val="nil"/>
            </w:tcBorders>
            <w:hideMark/>
          </w:tcPr>
          <w:p w14:paraId="635139AB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82" w:type="dxa"/>
            <w:tcBorders>
              <w:left w:val="nil"/>
              <w:right w:val="nil"/>
            </w:tcBorders>
            <w:hideMark/>
          </w:tcPr>
          <w:p w14:paraId="3E1E473D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78" w:type="dxa"/>
            <w:tcBorders>
              <w:left w:val="nil"/>
              <w:right w:val="nil"/>
            </w:tcBorders>
            <w:hideMark/>
          </w:tcPr>
          <w:p w14:paraId="2A9FBB24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79" w:type="dxa"/>
            <w:tcBorders>
              <w:left w:val="nil"/>
              <w:right w:val="nil"/>
            </w:tcBorders>
            <w:hideMark/>
          </w:tcPr>
          <w:p w14:paraId="4CDB0E99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hideMark/>
          </w:tcPr>
          <w:p w14:paraId="0ACBD81B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82" w:type="dxa"/>
            <w:tcBorders>
              <w:left w:val="nil"/>
              <w:right w:val="nil"/>
            </w:tcBorders>
            <w:hideMark/>
          </w:tcPr>
          <w:p w14:paraId="492E3317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11</w:t>
            </w:r>
          </w:p>
        </w:tc>
      </w:tr>
      <w:tr w:rsidR="00963E31" w:rsidRPr="00963E31" w14:paraId="2BA4FD2B" w14:textId="77777777" w:rsidTr="00936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EB04F" w14:textId="77777777" w:rsidR="00B1406B" w:rsidRPr="00963E31" w:rsidRDefault="00B1406B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ECCAC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3E31">
              <w:rPr>
                <w:rFonts w:ascii="Times New Roman" w:hAnsi="Times New Roman" w:cs="Times New Roman"/>
                <w:b/>
              </w:rPr>
              <w:t>S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EB3A1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E1CD3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4B5B9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C69B4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FDCA8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0F0B3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ECA6F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8E222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81C13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9EA0F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5</w:t>
            </w:r>
          </w:p>
        </w:tc>
      </w:tr>
      <w:tr w:rsidR="00963E31" w:rsidRPr="00963E31" w14:paraId="6EF75E48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12B8A" w14:textId="77777777" w:rsidR="00B1406B" w:rsidRPr="00963E31" w:rsidRDefault="00B1406B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053EE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3E31">
              <w:rPr>
                <w:rFonts w:ascii="Times New Roman" w:hAnsi="Times New Roman" w:cs="Times New Roman"/>
                <w:b/>
              </w:rPr>
              <w:t>Mo</w:t>
            </w:r>
          </w:p>
        </w:tc>
        <w:tc>
          <w:tcPr>
            <w:tcW w:w="1177" w:type="dxa"/>
            <w:tcBorders>
              <w:left w:val="nil"/>
              <w:right w:val="nil"/>
            </w:tcBorders>
            <w:hideMark/>
          </w:tcPr>
          <w:p w14:paraId="75E0A29B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9" w:type="dxa"/>
            <w:tcBorders>
              <w:left w:val="nil"/>
              <w:right w:val="nil"/>
            </w:tcBorders>
            <w:hideMark/>
          </w:tcPr>
          <w:p w14:paraId="45CB09A5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178" w:type="dxa"/>
            <w:tcBorders>
              <w:left w:val="nil"/>
              <w:right w:val="nil"/>
            </w:tcBorders>
            <w:hideMark/>
          </w:tcPr>
          <w:p w14:paraId="193DEA2B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85" w:type="dxa"/>
            <w:tcBorders>
              <w:left w:val="nil"/>
              <w:right w:val="nil"/>
            </w:tcBorders>
            <w:hideMark/>
          </w:tcPr>
          <w:p w14:paraId="774D2452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3" w:type="dxa"/>
            <w:tcBorders>
              <w:left w:val="nil"/>
              <w:right w:val="nil"/>
            </w:tcBorders>
            <w:hideMark/>
          </w:tcPr>
          <w:p w14:paraId="65776089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82" w:type="dxa"/>
            <w:tcBorders>
              <w:left w:val="nil"/>
              <w:right w:val="nil"/>
            </w:tcBorders>
            <w:hideMark/>
          </w:tcPr>
          <w:p w14:paraId="2FBF66A0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78" w:type="dxa"/>
            <w:tcBorders>
              <w:left w:val="nil"/>
              <w:right w:val="nil"/>
            </w:tcBorders>
            <w:hideMark/>
          </w:tcPr>
          <w:p w14:paraId="5CD0CF75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79" w:type="dxa"/>
            <w:tcBorders>
              <w:left w:val="nil"/>
              <w:right w:val="nil"/>
            </w:tcBorders>
            <w:hideMark/>
          </w:tcPr>
          <w:p w14:paraId="51B39258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hideMark/>
          </w:tcPr>
          <w:p w14:paraId="710227D0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82" w:type="dxa"/>
            <w:tcBorders>
              <w:left w:val="nil"/>
              <w:right w:val="nil"/>
            </w:tcBorders>
            <w:hideMark/>
          </w:tcPr>
          <w:p w14:paraId="7ABE3B56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0.05</w:t>
            </w:r>
          </w:p>
        </w:tc>
      </w:tr>
      <w:tr w:rsidR="00963E31" w:rsidRPr="00963E31" w14:paraId="02562FC4" w14:textId="77777777" w:rsidTr="00936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8DCBB" w14:textId="77777777" w:rsidR="00B1406B" w:rsidRPr="00963E31" w:rsidRDefault="00B1406B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8AD0D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3E31">
              <w:rPr>
                <w:rFonts w:ascii="Times New Roman" w:hAnsi="Times New Roman" w:cs="Times New Roman"/>
                <w:b/>
              </w:rPr>
              <w:t>S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3B19F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22229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57368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94800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C2581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7A938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39DA3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35D51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FC3DF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9F484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-0.08</w:t>
            </w:r>
          </w:p>
        </w:tc>
      </w:tr>
      <w:tr w:rsidR="00963E31" w:rsidRPr="00963E31" w14:paraId="45C1D7B3" w14:textId="77777777" w:rsidTr="00936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33471" w14:textId="77777777" w:rsidR="00B1406B" w:rsidRPr="00963E31" w:rsidRDefault="00B1406B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1AF9C68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hideMark/>
          </w:tcPr>
          <w:p w14:paraId="09102BF5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63E31">
              <w:rPr>
                <w:rFonts w:ascii="Times New Roman" w:hAnsi="Times New Roman" w:cs="Times New Roman"/>
                <w:b/>
                <w:bCs/>
              </w:rPr>
              <w:t>Li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hideMark/>
          </w:tcPr>
          <w:p w14:paraId="4C73183D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63E31">
              <w:rPr>
                <w:rFonts w:ascii="Times New Roman" w:hAnsi="Times New Roman" w:cs="Times New Roman"/>
                <w:b/>
                <w:bCs/>
              </w:rPr>
              <w:t>Mg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hideMark/>
          </w:tcPr>
          <w:p w14:paraId="7675CBE0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63E31">
              <w:rPr>
                <w:rFonts w:ascii="Times New Roman" w:hAnsi="Times New Roman" w:cs="Times New Roman"/>
                <w:b/>
                <w:bCs/>
              </w:rPr>
              <w:t>Ni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hideMark/>
          </w:tcPr>
          <w:p w14:paraId="201B49E9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63E31">
              <w:rPr>
                <w:rFonts w:ascii="Times New Roman" w:hAnsi="Times New Roman" w:cs="Times New Roman"/>
                <w:b/>
                <w:bCs/>
              </w:rPr>
              <w:t>Cu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hideMark/>
          </w:tcPr>
          <w:p w14:paraId="51EF3B19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63E31">
              <w:rPr>
                <w:rFonts w:ascii="Times New Roman" w:hAnsi="Times New Roman" w:cs="Times New Roman"/>
                <w:b/>
                <w:bCs/>
              </w:rPr>
              <w:t>Zn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hideMark/>
          </w:tcPr>
          <w:p w14:paraId="61BB048C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63E31">
              <w:rPr>
                <w:rFonts w:ascii="Times New Roman" w:hAnsi="Times New Roman" w:cs="Times New Roman"/>
                <w:b/>
                <w:bCs/>
              </w:rPr>
              <w:t>As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hideMark/>
          </w:tcPr>
          <w:p w14:paraId="5EAA6039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63E31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hideMark/>
          </w:tcPr>
          <w:p w14:paraId="493A6417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63E31">
              <w:rPr>
                <w:rFonts w:ascii="Times New Roman" w:hAnsi="Times New Roman" w:cs="Times New Roman"/>
                <w:b/>
                <w:bCs/>
              </w:rPr>
              <w:t>Sr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hideMark/>
          </w:tcPr>
          <w:p w14:paraId="601EAA15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63E31">
              <w:rPr>
                <w:rFonts w:ascii="Times New Roman" w:hAnsi="Times New Roman" w:cs="Times New Roman"/>
                <w:b/>
                <w:bCs/>
              </w:rPr>
              <w:t>Mo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hideMark/>
          </w:tcPr>
          <w:p w14:paraId="136FDEC5" w14:textId="77777777" w:rsidR="00B1406B" w:rsidRPr="00963E31" w:rsidRDefault="00B14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63E31">
              <w:rPr>
                <w:rFonts w:ascii="Times New Roman" w:hAnsi="Times New Roman" w:cs="Times New Roman"/>
                <w:b/>
                <w:bCs/>
              </w:rPr>
              <w:t>Sn</w:t>
            </w:r>
          </w:p>
        </w:tc>
      </w:tr>
      <w:tr w:rsidR="00963E31" w:rsidRPr="00963E31" w14:paraId="79A66183" w14:textId="77777777" w:rsidTr="00936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CC758" w14:textId="77777777" w:rsidR="00B1406B" w:rsidRPr="00963E31" w:rsidRDefault="00B1406B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8423A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2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17AF2" w14:textId="77777777" w:rsidR="00B1406B" w:rsidRPr="00963E31" w:rsidRDefault="00B14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63E31">
              <w:rPr>
                <w:rFonts w:ascii="Times New Roman" w:hAnsi="Times New Roman" w:cs="Times New Roman"/>
                <w:b/>
                <w:bCs/>
              </w:rPr>
              <w:t>Urinary element</w:t>
            </w:r>
          </w:p>
        </w:tc>
      </w:tr>
    </w:tbl>
    <w:p w14:paraId="0C850C0E" w14:textId="4070F41C" w:rsidR="009360E3" w:rsidRDefault="00B1406B" w:rsidP="00A07815">
      <w:pPr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</w:rPr>
        <w:t>* p-value &lt; 0.05</w:t>
      </w:r>
    </w:p>
    <w:p w14:paraId="4851BA0D" w14:textId="77777777" w:rsidR="009360E3" w:rsidRDefault="009360E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96EEBD" w14:textId="77777777" w:rsidR="003016BE" w:rsidRDefault="003016BE" w:rsidP="009360E3">
      <w:pPr>
        <w:jc w:val="both"/>
        <w:rPr>
          <w:rFonts w:ascii="Times New Roman" w:hAnsi="Times New Roman" w:cs="Times New Roman"/>
        </w:rPr>
        <w:sectPr w:rsidR="003016BE" w:rsidSect="00D5712F">
          <w:footerReference w:type="default" r:id="rId10"/>
          <w:pgSz w:w="16838" w:h="11906" w:orient="landscape"/>
          <w:pgMar w:top="1797" w:right="1440" w:bottom="1797" w:left="1440" w:header="851" w:footer="992" w:gutter="0"/>
          <w:cols w:space="425"/>
          <w:docGrid w:type="lines" w:linePitch="360"/>
        </w:sectPr>
      </w:pPr>
    </w:p>
    <w:p w14:paraId="42DC61A1" w14:textId="4054F60C" w:rsidR="009360E3" w:rsidRPr="00377A7B" w:rsidRDefault="009360E3" w:rsidP="009360E3">
      <w:pPr>
        <w:jc w:val="both"/>
        <w:rPr>
          <w:rFonts w:ascii="Times New Roman" w:hAnsi="Times New Roman" w:cs="Times New Roman"/>
        </w:rPr>
      </w:pPr>
      <w:r w:rsidRPr="00377A7B">
        <w:rPr>
          <w:rFonts w:ascii="Times New Roman" w:hAnsi="Times New Roman" w:cs="Times New Roman" w:hint="eastAsia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Pr="00377A7B">
        <w:rPr>
          <w:rFonts w:ascii="Times New Roman" w:hAnsi="Times New Roman" w:cs="Times New Roman" w:hint="eastAsia"/>
        </w:rPr>
        <w:t>5</w:t>
      </w:r>
      <w:r w:rsidRPr="00377A7B">
        <w:rPr>
          <w:rFonts w:ascii="Times New Roman" w:hAnsi="Times New Roman" w:cs="Times New Roman"/>
        </w:rPr>
        <w:t>. Prediction performance of single element model trained by fingernail elemental conten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77"/>
        <w:gridCol w:w="1996"/>
        <w:gridCol w:w="2131"/>
        <w:gridCol w:w="2108"/>
      </w:tblGrid>
      <w:tr w:rsidR="009360E3" w:rsidRPr="00377A7B" w14:paraId="04BA0988" w14:textId="77777777" w:rsidTr="00B72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A39CD" w14:textId="77777777" w:rsidR="009360E3" w:rsidRPr="00377A7B" w:rsidRDefault="009360E3" w:rsidP="00B72A9A">
            <w:pPr>
              <w:jc w:val="center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E</w:t>
            </w:r>
            <w:r w:rsidRPr="00377A7B">
              <w:rPr>
                <w:rFonts w:ascii="Times New Roman" w:hAnsi="Times New Roman" w:cs="Times New Roman"/>
              </w:rPr>
              <w:t>lem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83EEC" w14:textId="77777777" w:rsidR="009360E3" w:rsidRPr="00377A7B" w:rsidRDefault="009360E3" w:rsidP="00B72A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A</w:t>
            </w:r>
            <w:r w:rsidRPr="00377A7B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2A837" w14:textId="77777777" w:rsidR="009360E3" w:rsidRPr="00377A7B" w:rsidRDefault="009360E3" w:rsidP="00B72A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S</w:t>
            </w:r>
            <w:r w:rsidRPr="00377A7B">
              <w:rPr>
                <w:rFonts w:ascii="Times New Roman" w:hAnsi="Times New Roman" w:cs="Times New Roman"/>
              </w:rPr>
              <w:t>ensitiv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C46EE" w14:textId="77777777" w:rsidR="009360E3" w:rsidRPr="00377A7B" w:rsidRDefault="009360E3" w:rsidP="00B72A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A</w:t>
            </w:r>
            <w:r w:rsidRPr="00377A7B">
              <w:rPr>
                <w:rFonts w:ascii="Times New Roman" w:hAnsi="Times New Roman" w:cs="Times New Roman"/>
              </w:rPr>
              <w:t>ccuracy</w:t>
            </w:r>
          </w:p>
        </w:tc>
      </w:tr>
      <w:tr w:rsidR="009360E3" w:rsidRPr="00377A7B" w14:paraId="22E3412E" w14:textId="77777777" w:rsidTr="00B7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700C5D8D" w14:textId="77777777" w:rsidR="009360E3" w:rsidRPr="00377A7B" w:rsidRDefault="009360E3" w:rsidP="00B72A9A">
            <w:pPr>
              <w:jc w:val="center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N</w:t>
            </w:r>
            <w:r w:rsidRPr="00377A7B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256DDE70" w14:textId="77777777" w:rsidR="009360E3" w:rsidRPr="00377A7B" w:rsidRDefault="009360E3" w:rsidP="00B72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02FB3E0A" w14:textId="77777777" w:rsidR="009360E3" w:rsidRPr="00377A7B" w:rsidRDefault="009360E3" w:rsidP="00B72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7B87C6D1" w14:textId="77777777" w:rsidR="009360E3" w:rsidRPr="00377A7B" w:rsidRDefault="009360E3" w:rsidP="00B72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63</w:t>
            </w:r>
          </w:p>
        </w:tc>
      </w:tr>
      <w:tr w:rsidR="009360E3" w:rsidRPr="00377A7B" w14:paraId="70309ACF" w14:textId="77777777" w:rsidTr="00B72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top w:val="nil"/>
              <w:bottom w:val="nil"/>
            </w:tcBorders>
            <w:vAlign w:val="center"/>
          </w:tcPr>
          <w:p w14:paraId="034858DB" w14:textId="77777777" w:rsidR="009360E3" w:rsidRPr="00377A7B" w:rsidRDefault="009360E3" w:rsidP="00B72A9A">
            <w:pPr>
              <w:jc w:val="center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C</w:t>
            </w:r>
            <w:r w:rsidRPr="00377A7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985868E" w14:textId="77777777" w:rsidR="009360E3" w:rsidRPr="00377A7B" w:rsidRDefault="009360E3" w:rsidP="00B72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287A384" w14:textId="77777777" w:rsidR="009360E3" w:rsidRPr="00377A7B" w:rsidRDefault="009360E3" w:rsidP="00B72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898FD0D" w14:textId="77777777" w:rsidR="009360E3" w:rsidRPr="00377A7B" w:rsidRDefault="009360E3" w:rsidP="00B72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73</w:t>
            </w:r>
          </w:p>
        </w:tc>
      </w:tr>
      <w:tr w:rsidR="009360E3" w:rsidRPr="00377A7B" w14:paraId="045ACDED" w14:textId="77777777" w:rsidTr="00B72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top w:val="nil"/>
              <w:bottom w:val="nil"/>
            </w:tcBorders>
            <w:vAlign w:val="center"/>
          </w:tcPr>
          <w:p w14:paraId="13AFF528" w14:textId="77777777" w:rsidR="009360E3" w:rsidRPr="00377A7B" w:rsidRDefault="009360E3" w:rsidP="00B72A9A">
            <w:pPr>
              <w:jc w:val="center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S</w:t>
            </w:r>
            <w:r w:rsidRPr="00377A7B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05CC00B" w14:textId="77777777" w:rsidR="009360E3" w:rsidRPr="00377A7B" w:rsidRDefault="009360E3" w:rsidP="00B72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1404EE5" w14:textId="77777777" w:rsidR="009360E3" w:rsidRPr="00377A7B" w:rsidRDefault="009360E3" w:rsidP="00B72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B1F8C6B" w14:textId="77777777" w:rsidR="009360E3" w:rsidRPr="00377A7B" w:rsidRDefault="009360E3" w:rsidP="00B72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61</w:t>
            </w:r>
          </w:p>
        </w:tc>
      </w:tr>
      <w:tr w:rsidR="009360E3" w:rsidRPr="00377A7B" w14:paraId="5578E83E" w14:textId="77777777" w:rsidTr="00B72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2A9AA3B0" w14:textId="77777777" w:rsidR="009360E3" w:rsidRPr="00377A7B" w:rsidRDefault="009360E3" w:rsidP="00B72A9A">
            <w:pPr>
              <w:jc w:val="center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S</w:t>
            </w:r>
            <w:r w:rsidRPr="00377A7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09865F52" w14:textId="77777777" w:rsidR="009360E3" w:rsidRPr="00377A7B" w:rsidRDefault="009360E3" w:rsidP="00B72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0303921A" w14:textId="77777777" w:rsidR="009360E3" w:rsidRPr="00377A7B" w:rsidRDefault="009360E3" w:rsidP="00B72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3B08A399" w14:textId="77777777" w:rsidR="009360E3" w:rsidRPr="00377A7B" w:rsidRDefault="009360E3" w:rsidP="00B72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57</w:t>
            </w:r>
          </w:p>
        </w:tc>
      </w:tr>
    </w:tbl>
    <w:p w14:paraId="1A728431" w14:textId="77777777" w:rsidR="009360E3" w:rsidRPr="00377A7B" w:rsidRDefault="009360E3" w:rsidP="009360E3">
      <w:pPr>
        <w:jc w:val="both"/>
        <w:rPr>
          <w:rFonts w:ascii="Times New Roman" w:hAnsi="Times New Roman" w:cs="Times New Roman"/>
        </w:rPr>
      </w:pPr>
      <w:r w:rsidRPr="00377A7B">
        <w:rPr>
          <w:rFonts w:ascii="Times New Roman" w:hAnsi="Times New Roman" w:cs="Times New Roman"/>
        </w:rPr>
        <w:t>AUC, area under the receiver operating characteristics curve.</w:t>
      </w:r>
    </w:p>
    <w:p w14:paraId="09EF67E2" w14:textId="02989305" w:rsidR="00D5712F" w:rsidRDefault="00D5712F" w:rsidP="003016BE">
      <w:pPr>
        <w:ind w:leftChars="-177" w:left="-425"/>
        <w:rPr>
          <w:rFonts w:ascii="Times New Roman" w:hAnsi="Times New Roman" w:cs="Times New Roman"/>
        </w:rPr>
      </w:pPr>
    </w:p>
    <w:p w14:paraId="4BB52605" w14:textId="35636462" w:rsidR="009360E3" w:rsidRPr="00377A7B" w:rsidRDefault="009360E3" w:rsidP="003016BE">
      <w:pPr>
        <w:rPr>
          <w:rFonts w:ascii="Times New Roman" w:hAnsi="Times New Roman" w:cs="Times New Roman"/>
        </w:rPr>
      </w:pPr>
      <w:r w:rsidRPr="00377A7B">
        <w:rPr>
          <w:rFonts w:ascii="Times New Roman" w:hAnsi="Times New Roman" w:cs="Times New Roman" w:hint="eastAsia"/>
        </w:rPr>
        <w:t xml:space="preserve">Table </w:t>
      </w:r>
      <w:r>
        <w:rPr>
          <w:rFonts w:ascii="Times New Roman" w:hAnsi="Times New Roman" w:cs="Times New Roman"/>
        </w:rPr>
        <w:t>S6</w:t>
      </w:r>
      <w:r w:rsidRPr="00377A7B">
        <w:rPr>
          <w:rFonts w:ascii="Times New Roman" w:hAnsi="Times New Roman" w:cs="Times New Roman"/>
        </w:rPr>
        <w:t>. Prediction performance of multi-element model with basic characteristics trained by fingernail elemental contents</w:t>
      </w:r>
    </w:p>
    <w:tbl>
      <w:tblPr>
        <w:tblStyle w:val="2"/>
        <w:tblW w:w="9639" w:type="dxa"/>
        <w:tblInd w:w="-709" w:type="dxa"/>
        <w:tblLook w:val="04A0" w:firstRow="1" w:lastRow="0" w:firstColumn="1" w:lastColumn="0" w:noHBand="0" w:noVBand="1"/>
      </w:tblPr>
      <w:tblGrid>
        <w:gridCol w:w="1927"/>
        <w:gridCol w:w="2184"/>
        <w:gridCol w:w="1842"/>
        <w:gridCol w:w="1843"/>
        <w:gridCol w:w="1843"/>
      </w:tblGrid>
      <w:tr w:rsidR="009360E3" w:rsidRPr="00377A7B" w14:paraId="1B0CB0F0" w14:textId="77777777" w:rsidTr="00301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07105" w14:textId="77777777" w:rsidR="009360E3" w:rsidRPr="00377A7B" w:rsidRDefault="009360E3" w:rsidP="003016BE">
            <w:pPr>
              <w:jc w:val="center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N</w:t>
            </w:r>
            <w:r w:rsidRPr="00377A7B">
              <w:rPr>
                <w:rFonts w:ascii="Times New Roman" w:hAnsi="Times New Roman" w:cs="Times New Roman"/>
              </w:rPr>
              <w:t>o. of characteristic in group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CB989" w14:textId="77777777" w:rsidR="009360E3" w:rsidRPr="00377A7B" w:rsidRDefault="009360E3" w:rsidP="00301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6AC30" w14:textId="77777777" w:rsidR="009360E3" w:rsidRPr="00377A7B" w:rsidRDefault="009360E3" w:rsidP="00301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A</w:t>
            </w:r>
            <w:r w:rsidRPr="00377A7B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88B2D" w14:textId="77777777" w:rsidR="009360E3" w:rsidRPr="00377A7B" w:rsidRDefault="009360E3" w:rsidP="00301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S</w:t>
            </w:r>
            <w:r w:rsidRPr="00377A7B">
              <w:rPr>
                <w:rFonts w:ascii="Times New Roman" w:hAnsi="Times New Roman" w:cs="Times New Roman"/>
              </w:rPr>
              <w:t>ensitiv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FF9BE" w14:textId="77777777" w:rsidR="009360E3" w:rsidRPr="00377A7B" w:rsidRDefault="009360E3" w:rsidP="00301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A</w:t>
            </w:r>
            <w:r w:rsidRPr="00377A7B">
              <w:rPr>
                <w:rFonts w:ascii="Times New Roman" w:hAnsi="Times New Roman" w:cs="Times New Roman"/>
              </w:rPr>
              <w:t>ccuracy</w:t>
            </w:r>
          </w:p>
        </w:tc>
      </w:tr>
      <w:tr w:rsidR="009360E3" w:rsidRPr="00377A7B" w14:paraId="057C4D70" w14:textId="77777777" w:rsidTr="00301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tcBorders>
              <w:top w:val="single" w:sz="4" w:space="0" w:color="auto"/>
              <w:bottom w:val="nil"/>
            </w:tcBorders>
            <w:vAlign w:val="center"/>
          </w:tcPr>
          <w:p w14:paraId="50ECA288" w14:textId="77777777" w:rsidR="009360E3" w:rsidRPr="00377A7B" w:rsidRDefault="009360E3" w:rsidP="003016BE">
            <w:pPr>
              <w:jc w:val="center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84" w:type="dxa"/>
            <w:tcBorders>
              <w:top w:val="single" w:sz="4" w:space="0" w:color="auto"/>
              <w:bottom w:val="nil"/>
            </w:tcBorders>
            <w:vAlign w:val="center"/>
          </w:tcPr>
          <w:p w14:paraId="21240FDA" w14:textId="77777777" w:rsidR="009360E3" w:rsidRPr="00377A7B" w:rsidRDefault="009360E3" w:rsidP="00301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A</w:t>
            </w:r>
            <w:r w:rsidRPr="00377A7B">
              <w:rPr>
                <w:rFonts w:ascii="Times New Roman" w:hAnsi="Times New Roman" w:cs="Times New Roman"/>
              </w:rPr>
              <w:t>, B, PS, PAP, P, F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7F80ECDE" w14:textId="77777777" w:rsidR="009360E3" w:rsidRPr="00377A7B" w:rsidRDefault="009360E3" w:rsidP="00301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00BF637" w14:textId="77777777" w:rsidR="009360E3" w:rsidRPr="00377A7B" w:rsidRDefault="009360E3" w:rsidP="00301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5F14F4F" w14:textId="77777777" w:rsidR="009360E3" w:rsidRPr="00377A7B" w:rsidRDefault="009360E3" w:rsidP="00301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51</w:t>
            </w:r>
          </w:p>
        </w:tc>
      </w:tr>
      <w:tr w:rsidR="009360E3" w:rsidRPr="00377A7B" w14:paraId="1FA17329" w14:textId="77777777" w:rsidTr="00301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tcBorders>
              <w:top w:val="nil"/>
              <w:bottom w:val="nil"/>
            </w:tcBorders>
            <w:vAlign w:val="center"/>
          </w:tcPr>
          <w:p w14:paraId="0CB37CF6" w14:textId="77777777" w:rsidR="009360E3" w:rsidRPr="00377A7B" w:rsidRDefault="009360E3" w:rsidP="003016BE">
            <w:pPr>
              <w:jc w:val="center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5CCD907A" w14:textId="77777777" w:rsidR="009360E3" w:rsidRPr="00377A7B" w:rsidRDefault="009360E3" w:rsidP="00301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377A7B">
              <w:rPr>
                <w:rFonts w:ascii="Times New Roman" w:hAnsi="Times New Roman" w:cs="Times New Roman" w:hint="eastAsia"/>
              </w:rPr>
              <w:t>A</w:t>
            </w:r>
            <w:r w:rsidRPr="00377A7B">
              <w:rPr>
                <w:rFonts w:ascii="Times New Roman" w:hAnsi="Times New Roman" w:cs="Times New Roman"/>
              </w:rPr>
              <w:t>,</w:t>
            </w:r>
            <w:proofErr w:type="gramEnd"/>
            <w:r w:rsidRPr="00377A7B">
              <w:rPr>
                <w:rFonts w:ascii="Times New Roman" w:hAnsi="Times New Roman" w:cs="Times New Roman"/>
              </w:rPr>
              <w:t xml:space="preserve"> PS, PAP, P, F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52C917A" w14:textId="77777777" w:rsidR="009360E3" w:rsidRPr="00377A7B" w:rsidRDefault="009360E3" w:rsidP="00301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9D5EA83" w14:textId="77777777" w:rsidR="009360E3" w:rsidRPr="00377A7B" w:rsidRDefault="009360E3" w:rsidP="00301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E925A5E" w14:textId="77777777" w:rsidR="009360E3" w:rsidRPr="00377A7B" w:rsidRDefault="009360E3" w:rsidP="00301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51</w:t>
            </w:r>
          </w:p>
        </w:tc>
      </w:tr>
      <w:tr w:rsidR="009360E3" w:rsidRPr="00377A7B" w14:paraId="5D01496A" w14:textId="77777777" w:rsidTr="00301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tcBorders>
              <w:top w:val="nil"/>
              <w:bottom w:val="nil"/>
            </w:tcBorders>
            <w:vAlign w:val="center"/>
          </w:tcPr>
          <w:p w14:paraId="0FCBA96A" w14:textId="77777777" w:rsidR="009360E3" w:rsidRPr="00377A7B" w:rsidRDefault="009360E3" w:rsidP="003016BE">
            <w:pPr>
              <w:jc w:val="center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132EFFDB" w14:textId="77777777" w:rsidR="009360E3" w:rsidRPr="00377A7B" w:rsidRDefault="009360E3" w:rsidP="00301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/>
              </w:rPr>
              <w:t>PS, PAP, P, F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D1A3ED1" w14:textId="77777777" w:rsidR="009360E3" w:rsidRPr="00377A7B" w:rsidRDefault="009360E3" w:rsidP="00301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2E88BA0" w14:textId="77777777" w:rsidR="009360E3" w:rsidRPr="00377A7B" w:rsidRDefault="009360E3" w:rsidP="00301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E415FB3" w14:textId="77777777" w:rsidR="009360E3" w:rsidRPr="00377A7B" w:rsidRDefault="009360E3" w:rsidP="00301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51</w:t>
            </w:r>
          </w:p>
        </w:tc>
      </w:tr>
      <w:tr w:rsidR="009360E3" w:rsidRPr="00377A7B" w14:paraId="70CF0998" w14:textId="77777777" w:rsidTr="00301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tcBorders>
              <w:top w:val="nil"/>
              <w:bottom w:val="nil"/>
            </w:tcBorders>
            <w:vAlign w:val="center"/>
          </w:tcPr>
          <w:p w14:paraId="156A5D39" w14:textId="77777777" w:rsidR="009360E3" w:rsidRPr="00377A7B" w:rsidRDefault="009360E3" w:rsidP="003016BE">
            <w:pPr>
              <w:jc w:val="center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2C8714E5" w14:textId="77777777" w:rsidR="009360E3" w:rsidRPr="00377A7B" w:rsidRDefault="009360E3" w:rsidP="00301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377A7B">
              <w:rPr>
                <w:rFonts w:ascii="Times New Roman" w:hAnsi="Times New Roman" w:cs="Times New Roman" w:hint="eastAsia"/>
              </w:rPr>
              <w:t>A</w:t>
            </w:r>
            <w:r w:rsidRPr="00377A7B">
              <w:rPr>
                <w:rFonts w:ascii="Times New Roman" w:hAnsi="Times New Roman" w:cs="Times New Roman"/>
              </w:rPr>
              <w:t>,</w:t>
            </w:r>
            <w:proofErr w:type="gramEnd"/>
            <w:r w:rsidRPr="00377A7B">
              <w:rPr>
                <w:rFonts w:ascii="Times New Roman" w:hAnsi="Times New Roman" w:cs="Times New Roman"/>
              </w:rPr>
              <w:t xml:space="preserve"> PS, F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5397014" w14:textId="77777777" w:rsidR="009360E3" w:rsidRPr="00377A7B" w:rsidRDefault="009360E3" w:rsidP="00301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8D95C5" w14:textId="77777777" w:rsidR="009360E3" w:rsidRPr="00377A7B" w:rsidRDefault="009360E3" w:rsidP="00301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DB76CA0" w14:textId="77777777" w:rsidR="009360E3" w:rsidRPr="00377A7B" w:rsidRDefault="009360E3" w:rsidP="00301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55</w:t>
            </w:r>
          </w:p>
        </w:tc>
      </w:tr>
      <w:tr w:rsidR="009360E3" w:rsidRPr="00377A7B" w14:paraId="3517317A" w14:textId="77777777" w:rsidTr="00301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tcBorders>
              <w:top w:val="nil"/>
              <w:bottom w:val="nil"/>
            </w:tcBorders>
            <w:vAlign w:val="center"/>
          </w:tcPr>
          <w:p w14:paraId="51AFF365" w14:textId="77777777" w:rsidR="009360E3" w:rsidRPr="00377A7B" w:rsidRDefault="009360E3" w:rsidP="003016BE">
            <w:pPr>
              <w:jc w:val="center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84" w:type="dxa"/>
            <w:tcBorders>
              <w:top w:val="nil"/>
              <w:bottom w:val="nil"/>
            </w:tcBorders>
          </w:tcPr>
          <w:p w14:paraId="6619482D" w14:textId="77777777" w:rsidR="009360E3" w:rsidRPr="00377A7B" w:rsidRDefault="009360E3" w:rsidP="00301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A</w:t>
            </w:r>
            <w:r w:rsidRPr="00377A7B">
              <w:rPr>
                <w:rFonts w:ascii="Times New Roman" w:hAnsi="Times New Roman" w:cs="Times New Roman"/>
              </w:rPr>
              <w:t>, B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2F2C20F" w14:textId="77777777" w:rsidR="009360E3" w:rsidRPr="00377A7B" w:rsidRDefault="009360E3" w:rsidP="00301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60B9FE0" w14:textId="77777777" w:rsidR="009360E3" w:rsidRPr="00377A7B" w:rsidRDefault="009360E3" w:rsidP="00301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70139E7" w14:textId="77777777" w:rsidR="009360E3" w:rsidRPr="00377A7B" w:rsidRDefault="009360E3" w:rsidP="003016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64</w:t>
            </w:r>
          </w:p>
        </w:tc>
      </w:tr>
      <w:tr w:rsidR="009360E3" w:rsidRPr="00377A7B" w14:paraId="409FBAD0" w14:textId="77777777" w:rsidTr="00301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tcBorders>
              <w:top w:val="nil"/>
              <w:bottom w:val="single" w:sz="4" w:space="0" w:color="auto"/>
            </w:tcBorders>
            <w:vAlign w:val="center"/>
          </w:tcPr>
          <w:p w14:paraId="55D1F800" w14:textId="77777777" w:rsidR="009360E3" w:rsidRPr="00377A7B" w:rsidRDefault="009360E3" w:rsidP="003016BE">
            <w:pPr>
              <w:jc w:val="center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84" w:type="dxa"/>
            <w:tcBorders>
              <w:top w:val="nil"/>
              <w:bottom w:val="single" w:sz="4" w:space="0" w:color="auto"/>
            </w:tcBorders>
          </w:tcPr>
          <w:p w14:paraId="7323FA4E" w14:textId="77777777" w:rsidR="009360E3" w:rsidRPr="00377A7B" w:rsidRDefault="009360E3" w:rsidP="00301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646682A" w14:textId="77777777" w:rsidR="009360E3" w:rsidRPr="00377A7B" w:rsidRDefault="009360E3" w:rsidP="00301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616E768" w14:textId="77777777" w:rsidR="009360E3" w:rsidRPr="00377A7B" w:rsidRDefault="009360E3" w:rsidP="00301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7B83396" w14:textId="77777777" w:rsidR="009360E3" w:rsidRPr="00377A7B" w:rsidRDefault="009360E3" w:rsidP="003016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A7B">
              <w:rPr>
                <w:rFonts w:ascii="Times New Roman" w:hAnsi="Times New Roman" w:cs="Times New Roman" w:hint="eastAsia"/>
              </w:rPr>
              <w:t>0</w:t>
            </w:r>
            <w:r w:rsidRPr="00377A7B">
              <w:rPr>
                <w:rFonts w:ascii="Times New Roman" w:hAnsi="Times New Roman" w:cs="Times New Roman"/>
              </w:rPr>
              <w:t>.71</w:t>
            </w:r>
          </w:p>
        </w:tc>
      </w:tr>
    </w:tbl>
    <w:p w14:paraId="4ACE95AE" w14:textId="77777777" w:rsidR="009360E3" w:rsidRPr="00377A7B" w:rsidRDefault="009360E3" w:rsidP="003016BE">
      <w:pPr>
        <w:rPr>
          <w:rFonts w:ascii="Times New Roman" w:hAnsi="Times New Roman" w:cs="Times New Roman"/>
        </w:rPr>
      </w:pPr>
      <w:r w:rsidRPr="00377A7B">
        <w:rPr>
          <w:rFonts w:ascii="Times New Roman" w:hAnsi="Times New Roman" w:cs="Times New Roman"/>
        </w:rPr>
        <w:t>Ni, Cu and Se were included as predictors in all combinations.</w:t>
      </w:r>
    </w:p>
    <w:p w14:paraId="7250FF10" w14:textId="77777777" w:rsidR="009360E3" w:rsidRPr="00377A7B" w:rsidRDefault="009360E3" w:rsidP="003016BE">
      <w:pPr>
        <w:rPr>
          <w:rFonts w:ascii="Times New Roman" w:hAnsi="Times New Roman" w:cs="Times New Roman"/>
        </w:rPr>
      </w:pPr>
      <w:r w:rsidRPr="00377A7B">
        <w:rPr>
          <w:rFonts w:ascii="Times New Roman" w:hAnsi="Times New Roman" w:cs="Times New Roman" w:hint="eastAsia"/>
        </w:rPr>
        <w:t>A</w:t>
      </w:r>
      <w:r w:rsidRPr="00377A7B">
        <w:rPr>
          <w:rFonts w:ascii="Times New Roman" w:hAnsi="Times New Roman" w:cs="Times New Roman"/>
        </w:rPr>
        <w:t xml:space="preserve">: age, B: BMI, PS: </w:t>
      </w:r>
      <w:r w:rsidRPr="00377A7B">
        <w:rPr>
          <w:rFonts w:ascii="Times New Roman" w:hAnsi="Times New Roman" w:cs="Times New Roman" w:hint="eastAsia"/>
        </w:rPr>
        <w:t>p</w:t>
      </w:r>
      <w:r w:rsidRPr="00377A7B">
        <w:rPr>
          <w:rFonts w:ascii="Times New Roman" w:hAnsi="Times New Roman" w:cs="Times New Roman"/>
        </w:rPr>
        <w:t>assive smoking, PAP: physical activity pattern, P: parity, F: family history of diabetes.</w:t>
      </w:r>
    </w:p>
    <w:p w14:paraId="324CE9E1" w14:textId="77777777" w:rsidR="009360E3" w:rsidRPr="009360E3" w:rsidRDefault="009360E3" w:rsidP="00A07815">
      <w:pPr>
        <w:rPr>
          <w:rFonts w:ascii="Times New Roman" w:hAnsi="Times New Roman" w:cs="Times New Roman"/>
        </w:rPr>
      </w:pPr>
    </w:p>
    <w:p w14:paraId="672C37C5" w14:textId="77777777" w:rsidR="00B1406B" w:rsidRPr="00963E31" w:rsidRDefault="00B1406B" w:rsidP="00B1406B">
      <w:pPr>
        <w:rPr>
          <w:rFonts w:ascii="Times New Roman" w:hAnsi="Times New Roman" w:cs="Times New Roman"/>
        </w:rPr>
      </w:pPr>
    </w:p>
    <w:p w14:paraId="7AA2C78D" w14:textId="3EB6EABE" w:rsidR="00B1406B" w:rsidRPr="00963E31" w:rsidRDefault="00B1406B" w:rsidP="003016BE">
      <w:pPr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</w:rPr>
        <w:t xml:space="preserve">Table </w:t>
      </w:r>
      <w:r w:rsidR="0094495F" w:rsidRPr="00963E31">
        <w:rPr>
          <w:rFonts w:ascii="Times New Roman" w:hAnsi="Times New Roman" w:cs="Times New Roman"/>
        </w:rPr>
        <w:t>S</w:t>
      </w:r>
      <w:r w:rsidR="00B55421">
        <w:rPr>
          <w:rFonts w:ascii="Times New Roman" w:hAnsi="Times New Roman" w:cs="Times New Roman"/>
        </w:rPr>
        <w:t>7</w:t>
      </w:r>
      <w:r w:rsidRPr="00963E31">
        <w:rPr>
          <w:rFonts w:ascii="Times New Roman" w:hAnsi="Times New Roman" w:cs="Times New Roman"/>
        </w:rPr>
        <w:t>. Adjusted odd ratio (OR) of urinary elements for the risk of GDM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9"/>
        <w:gridCol w:w="2599"/>
        <w:gridCol w:w="2599"/>
      </w:tblGrid>
      <w:tr w:rsidR="00963E31" w:rsidRPr="003016BE" w14:paraId="2E8CF274" w14:textId="77777777" w:rsidTr="00936619"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CE60CF" w14:textId="77777777" w:rsidR="00B1406B" w:rsidRPr="003016BE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3016BE">
              <w:rPr>
                <w:rFonts w:ascii="Times New Roman" w:hAnsi="Times New Roman"/>
                <w:b/>
                <w:bCs/>
                <w:sz w:val="21"/>
              </w:rPr>
              <w:t>Element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64D750" w14:textId="77777777" w:rsidR="00B1406B" w:rsidRPr="003016BE" w:rsidRDefault="00B1406B" w:rsidP="003016BE">
            <w:pPr>
              <w:spacing w:line="276" w:lineRule="auto"/>
              <w:jc w:val="center"/>
              <w:rPr>
                <w:rFonts w:ascii="Times New Roman" w:eastAsia="SimSun" w:hAnsi="Times New Roman"/>
                <w:b/>
                <w:bCs/>
                <w:sz w:val="21"/>
              </w:rPr>
            </w:pPr>
            <w:r w:rsidRPr="003016BE">
              <w:rPr>
                <w:rFonts w:ascii="Times New Roman" w:eastAsia="SimSun" w:hAnsi="Times New Roman"/>
                <w:b/>
                <w:bCs/>
                <w:sz w:val="21"/>
              </w:rPr>
              <w:t>OR (95%CI)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A50A67" w14:textId="77777777" w:rsidR="00B1406B" w:rsidRPr="003016BE" w:rsidRDefault="00B1406B" w:rsidP="003016BE">
            <w:pPr>
              <w:spacing w:line="276" w:lineRule="auto"/>
              <w:jc w:val="center"/>
              <w:rPr>
                <w:rFonts w:ascii="Times New Roman" w:eastAsia="SimSun" w:hAnsi="Times New Roman"/>
                <w:b/>
                <w:bCs/>
                <w:sz w:val="21"/>
              </w:rPr>
            </w:pPr>
            <w:r w:rsidRPr="003016BE">
              <w:rPr>
                <w:rFonts w:ascii="Times New Roman" w:eastAsia="SimSun" w:hAnsi="Times New Roman"/>
                <w:b/>
                <w:bCs/>
                <w:sz w:val="21"/>
              </w:rPr>
              <w:t>P-value</w:t>
            </w:r>
          </w:p>
        </w:tc>
      </w:tr>
      <w:tr w:rsidR="00963E31" w:rsidRPr="00963E31" w14:paraId="099B90E1" w14:textId="77777777" w:rsidTr="00B1406B"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3E083B" w14:textId="77777777" w:rsidR="00B1406B" w:rsidRPr="003016BE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3016BE">
              <w:rPr>
                <w:rFonts w:ascii="Times New Roman" w:hAnsi="Times New Roman"/>
                <w:b/>
                <w:bCs/>
                <w:sz w:val="21"/>
              </w:rPr>
              <w:t>Li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CEB333" w14:textId="77777777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70 (0.37,1.29)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BD776F" w14:textId="77777777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261</w:t>
            </w:r>
          </w:p>
        </w:tc>
      </w:tr>
      <w:tr w:rsidR="00963E31" w:rsidRPr="00963E31" w14:paraId="4E58D86E" w14:textId="77777777" w:rsidTr="00B1406B"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1BA04" w14:textId="77777777" w:rsidR="00B1406B" w:rsidRPr="003016BE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3016BE">
              <w:rPr>
                <w:rFonts w:ascii="Times New Roman" w:hAnsi="Times New Roman"/>
                <w:b/>
                <w:bCs/>
                <w:sz w:val="21"/>
              </w:rPr>
              <w:t>Mg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A00B9" w14:textId="645E6F9B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89 (0.47</w:t>
            </w:r>
            <w:r w:rsidR="009C3E82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1.69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A87D0" w14:textId="77777777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729</w:t>
            </w:r>
          </w:p>
        </w:tc>
      </w:tr>
      <w:tr w:rsidR="00963E31" w:rsidRPr="00963E31" w14:paraId="7DAFB325" w14:textId="77777777" w:rsidTr="00B1406B"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3D1B2" w14:textId="77777777" w:rsidR="00B1406B" w:rsidRPr="003016BE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3016BE">
              <w:rPr>
                <w:rFonts w:ascii="Times New Roman" w:hAnsi="Times New Roman"/>
                <w:b/>
                <w:bCs/>
                <w:sz w:val="21"/>
              </w:rPr>
              <w:t>Ni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07C6C" w14:textId="2B9C7331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88 (0.57</w:t>
            </w:r>
            <w:r w:rsidR="009C3E82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1.34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1FE26" w14:textId="77777777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556</w:t>
            </w:r>
          </w:p>
        </w:tc>
      </w:tr>
      <w:tr w:rsidR="00963E31" w:rsidRPr="00963E31" w14:paraId="5DE7DC1D" w14:textId="77777777" w:rsidTr="00B1406B"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88D3F" w14:textId="77777777" w:rsidR="00B1406B" w:rsidRPr="003016BE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3016BE">
              <w:rPr>
                <w:rFonts w:ascii="Times New Roman" w:hAnsi="Times New Roman"/>
                <w:b/>
                <w:bCs/>
                <w:sz w:val="21"/>
              </w:rPr>
              <w:t>Cu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F9F00" w14:textId="1C587948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90 (0.40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2.01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3992A" w14:textId="77777777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796</w:t>
            </w:r>
          </w:p>
        </w:tc>
      </w:tr>
      <w:tr w:rsidR="00963E31" w:rsidRPr="00963E31" w14:paraId="728D8DD5" w14:textId="77777777" w:rsidTr="00B1406B"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4281E" w14:textId="77777777" w:rsidR="00B1406B" w:rsidRPr="003016BE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3016BE">
              <w:rPr>
                <w:rFonts w:ascii="Times New Roman" w:hAnsi="Times New Roman"/>
                <w:b/>
                <w:bCs/>
                <w:sz w:val="21"/>
              </w:rPr>
              <w:t>Zn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3C9BD" w14:textId="4D0F7418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1.55 (0.96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2.67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F0C0A" w14:textId="77777777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089</w:t>
            </w:r>
          </w:p>
        </w:tc>
      </w:tr>
      <w:tr w:rsidR="00963E31" w:rsidRPr="00963E31" w14:paraId="2992852D" w14:textId="77777777" w:rsidTr="00B1406B"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7190B" w14:textId="77777777" w:rsidR="00B1406B" w:rsidRPr="003016BE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3016BE">
              <w:rPr>
                <w:rFonts w:ascii="Times New Roman" w:hAnsi="Times New Roman"/>
                <w:b/>
                <w:bCs/>
                <w:sz w:val="21"/>
              </w:rPr>
              <w:t>A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88DCB" w14:textId="593D818E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82 (0.44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1.49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47392" w14:textId="77777777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514</w:t>
            </w:r>
          </w:p>
        </w:tc>
      </w:tr>
      <w:tr w:rsidR="00963E31" w:rsidRPr="00963E31" w14:paraId="6B79C27E" w14:textId="77777777" w:rsidTr="00B1406B"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BE0B8" w14:textId="77777777" w:rsidR="00B1406B" w:rsidRPr="003016BE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3016BE">
              <w:rPr>
                <w:rFonts w:ascii="Times New Roman" w:hAnsi="Times New Roman"/>
                <w:b/>
                <w:bCs/>
                <w:sz w:val="21"/>
              </w:rPr>
              <w:t>S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8D6B9" w14:textId="43D5E065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1.21 (0.63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2.43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255FE" w14:textId="77777777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570</w:t>
            </w:r>
          </w:p>
        </w:tc>
      </w:tr>
      <w:tr w:rsidR="00963E31" w:rsidRPr="00963E31" w14:paraId="7DA176D4" w14:textId="77777777" w:rsidTr="00B1406B"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75815" w14:textId="77777777" w:rsidR="00B1406B" w:rsidRPr="003016BE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3016BE">
              <w:rPr>
                <w:rFonts w:ascii="Times New Roman" w:hAnsi="Times New Roman"/>
                <w:b/>
                <w:bCs/>
                <w:sz w:val="21"/>
              </w:rPr>
              <w:t>Sr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ADE4B" w14:textId="635A1216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94 (0.45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1.97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EB3B8" w14:textId="77777777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866</w:t>
            </w:r>
          </w:p>
        </w:tc>
      </w:tr>
      <w:tr w:rsidR="00963E31" w:rsidRPr="00963E31" w14:paraId="72727F37" w14:textId="77777777" w:rsidTr="00936619"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88CD1" w14:textId="77777777" w:rsidR="00B1406B" w:rsidRPr="003016BE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3016BE">
              <w:rPr>
                <w:rFonts w:ascii="Times New Roman" w:hAnsi="Times New Roman"/>
                <w:b/>
                <w:bCs/>
                <w:sz w:val="21"/>
              </w:rPr>
              <w:t>Mo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EF3AE" w14:textId="49081C52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68 (0.34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1.31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75E8A" w14:textId="77777777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258</w:t>
            </w:r>
          </w:p>
        </w:tc>
      </w:tr>
      <w:tr w:rsidR="00963E31" w:rsidRPr="00963E31" w14:paraId="7C136382" w14:textId="77777777" w:rsidTr="00936619"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874BD4" w14:textId="77777777" w:rsidR="00B1406B" w:rsidRPr="003016BE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1"/>
              </w:rPr>
            </w:pPr>
            <w:r w:rsidRPr="003016BE">
              <w:rPr>
                <w:rFonts w:ascii="Times New Roman" w:hAnsi="Times New Roman"/>
                <w:b/>
                <w:bCs/>
                <w:sz w:val="21"/>
              </w:rPr>
              <w:t>Sn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74DEC1" w14:textId="669F63DD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1.21 (0.76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2.00)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926AAE" w14:textId="77777777" w:rsidR="00B1406B" w:rsidRPr="00963E31" w:rsidRDefault="00B1406B" w:rsidP="003016BE">
            <w:pPr>
              <w:spacing w:line="276" w:lineRule="auto"/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430</w:t>
            </w:r>
          </w:p>
        </w:tc>
      </w:tr>
    </w:tbl>
    <w:p w14:paraId="0EDD6B50" w14:textId="5517ABC3" w:rsidR="00B1406B" w:rsidRPr="00963E31" w:rsidRDefault="00B1406B" w:rsidP="003016BE">
      <w:pPr>
        <w:jc w:val="both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</w:rPr>
        <w:t xml:space="preserve">Odd ratio adjusted for education level, income, passive smoking, physical activity pattern, family history of diabetes, parity, </w:t>
      </w:r>
      <w:proofErr w:type="gramStart"/>
      <w:r w:rsidRPr="00963E31">
        <w:rPr>
          <w:rFonts w:ascii="Times New Roman" w:hAnsi="Times New Roman" w:cs="Times New Roman"/>
        </w:rPr>
        <w:t>age</w:t>
      </w:r>
      <w:proofErr w:type="gramEnd"/>
      <w:r w:rsidRPr="00963E31">
        <w:rPr>
          <w:rFonts w:ascii="Times New Roman" w:hAnsi="Times New Roman" w:cs="Times New Roman"/>
        </w:rPr>
        <w:t xml:space="preserve"> and pre-pregnancy BMI</w:t>
      </w:r>
    </w:p>
    <w:p w14:paraId="5F6AA3EB" w14:textId="77777777" w:rsidR="00B1406B" w:rsidRPr="00963E31" w:rsidRDefault="00B1406B" w:rsidP="00B1406B">
      <w:pPr>
        <w:widowControl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  <w:kern w:val="0"/>
        </w:rPr>
        <w:br w:type="page"/>
      </w:r>
    </w:p>
    <w:p w14:paraId="191F4FA1" w14:textId="777AADF3" w:rsidR="00B1406B" w:rsidRPr="00963E31" w:rsidRDefault="00B1406B" w:rsidP="00B1406B">
      <w:pPr>
        <w:ind w:leftChars="-473" w:left="-1134" w:rightChars="-494" w:right="-1186" w:hanging="1"/>
        <w:jc w:val="both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</w:rPr>
        <w:lastRenderedPageBreak/>
        <w:t xml:space="preserve">Table </w:t>
      </w:r>
      <w:r w:rsidR="00211AA0" w:rsidRPr="00963E31">
        <w:rPr>
          <w:rFonts w:ascii="Times New Roman" w:hAnsi="Times New Roman" w:cs="Times New Roman"/>
        </w:rPr>
        <w:t>S</w:t>
      </w:r>
      <w:r w:rsidR="00B55421">
        <w:rPr>
          <w:rFonts w:ascii="Times New Roman" w:hAnsi="Times New Roman" w:cs="Times New Roman"/>
        </w:rPr>
        <w:t>8</w:t>
      </w:r>
      <w:r w:rsidRPr="00963E31">
        <w:rPr>
          <w:rFonts w:ascii="Times New Roman" w:hAnsi="Times New Roman" w:cs="Times New Roman"/>
        </w:rPr>
        <w:t xml:space="preserve">. Adjusted odd ratio (OR) for the risk of GDM according to the </w:t>
      </w:r>
      <w:proofErr w:type="spellStart"/>
      <w:r w:rsidRPr="00963E31">
        <w:rPr>
          <w:rFonts w:ascii="Times New Roman" w:hAnsi="Times New Roman" w:cs="Times New Roman"/>
        </w:rPr>
        <w:t>tertiles</w:t>
      </w:r>
      <w:proofErr w:type="spellEnd"/>
      <w:r w:rsidRPr="00963E31">
        <w:rPr>
          <w:rFonts w:ascii="Times New Roman" w:hAnsi="Times New Roman" w:cs="Times New Roman"/>
        </w:rPr>
        <w:t xml:space="preserve"> of urinary elemental concentration</w:t>
      </w:r>
      <w:r w:rsidR="00E3293A" w:rsidRPr="00963E31">
        <w:rPr>
          <w:rFonts w:ascii="Times New Roman" w:hAnsi="Times New Roman" w:cs="Times New Roman"/>
        </w:rPr>
        <w:t>s</w:t>
      </w:r>
    </w:p>
    <w:tbl>
      <w:tblPr>
        <w:tblStyle w:val="a9"/>
        <w:tblW w:w="10485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611"/>
        <w:gridCol w:w="396"/>
        <w:gridCol w:w="403"/>
        <w:gridCol w:w="1701"/>
        <w:gridCol w:w="1060"/>
        <w:gridCol w:w="1186"/>
        <w:gridCol w:w="396"/>
        <w:gridCol w:w="477"/>
        <w:gridCol w:w="1106"/>
        <w:gridCol w:w="736"/>
        <w:gridCol w:w="1413"/>
      </w:tblGrid>
      <w:tr w:rsidR="00963E31" w:rsidRPr="00963E31" w14:paraId="2F630A50" w14:textId="77777777" w:rsidTr="00936619"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3EA47C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Element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391073" w14:textId="204E646E" w:rsidR="00B1406B" w:rsidRPr="00963E31" w:rsidRDefault="0027791D">
            <w:pPr>
              <w:jc w:val="center"/>
              <w:rPr>
                <w:rFonts w:ascii="Times New Roman" w:hAnsi="Times New Roman"/>
                <w:sz w:val="21"/>
              </w:rPr>
            </w:pPr>
            <w:proofErr w:type="spellStart"/>
            <w:r w:rsidRPr="00963E31">
              <w:rPr>
                <w:rFonts w:ascii="Times New Roman" w:hAnsi="Times New Roman"/>
                <w:sz w:val="21"/>
              </w:rPr>
              <w:t>T</w:t>
            </w:r>
            <w:r w:rsidR="00B1406B" w:rsidRPr="00963E31">
              <w:rPr>
                <w:rFonts w:ascii="Times New Roman" w:hAnsi="Times New Roman"/>
                <w:sz w:val="21"/>
              </w:rPr>
              <w:t>ertil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38D8BB" w14:textId="452167E8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OR (95%</w:t>
            </w:r>
            <w:r w:rsidR="00E3293A" w:rsidRPr="00963E31">
              <w:rPr>
                <w:rFonts w:ascii="Times New Roman" w:eastAsia="SimSun" w:hAnsi="Times New Roman"/>
                <w:sz w:val="21"/>
              </w:rPr>
              <w:t xml:space="preserve"> </w:t>
            </w:r>
            <w:r w:rsidRPr="00963E31">
              <w:rPr>
                <w:rFonts w:ascii="Times New Roman" w:eastAsia="SimSun" w:hAnsi="Times New Roman"/>
                <w:sz w:val="21"/>
              </w:rPr>
              <w:t>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DF4650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P-value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9956BC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Element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A144E3" w14:textId="27875E05" w:rsidR="00B1406B" w:rsidRPr="00963E31" w:rsidRDefault="0027791D">
            <w:pPr>
              <w:jc w:val="center"/>
              <w:rPr>
                <w:rFonts w:ascii="Times New Roman" w:eastAsia="SimSun" w:hAnsi="Times New Roman"/>
                <w:sz w:val="21"/>
              </w:rPr>
            </w:pPr>
            <w:proofErr w:type="spellStart"/>
            <w:r w:rsidRPr="00963E31">
              <w:rPr>
                <w:rFonts w:ascii="Times New Roman" w:hAnsi="Times New Roman"/>
                <w:sz w:val="21"/>
              </w:rPr>
              <w:t>T</w:t>
            </w:r>
            <w:r w:rsidR="00B1406B" w:rsidRPr="00963E31">
              <w:rPr>
                <w:rFonts w:ascii="Times New Roman" w:hAnsi="Times New Roman"/>
                <w:sz w:val="21"/>
              </w:rPr>
              <w:t>ertile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DC8318" w14:textId="2D9BFD48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OR (95%</w:t>
            </w:r>
            <w:r w:rsidR="00E3293A" w:rsidRPr="00963E31">
              <w:rPr>
                <w:rFonts w:ascii="Times New Roman" w:eastAsia="SimSun" w:hAnsi="Times New Roman"/>
                <w:sz w:val="21"/>
              </w:rPr>
              <w:t xml:space="preserve"> </w:t>
            </w:r>
            <w:r w:rsidRPr="00963E31">
              <w:rPr>
                <w:rFonts w:ascii="Times New Roman" w:eastAsia="SimSun" w:hAnsi="Times New Roman"/>
                <w:sz w:val="21"/>
              </w:rPr>
              <w:t>CI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9E0643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P-value</w:t>
            </w:r>
          </w:p>
        </w:tc>
      </w:tr>
      <w:tr w:rsidR="00963E31" w:rsidRPr="00963E31" w14:paraId="24DE55F5" w14:textId="77777777" w:rsidTr="00957DA0"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8F6DF7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Li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7A5A78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EDA135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4E5283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C02090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As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AE1E42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CBC409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2C62FD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</w:tr>
      <w:tr w:rsidR="00963E31" w:rsidRPr="00963E31" w14:paraId="016F06AC" w14:textId="77777777" w:rsidTr="00957DA0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0946DE0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47E3FE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27B44" w14:textId="6F11B3C5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36 (0.09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1.3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FA58A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1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CBE5DB2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1D6935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59CD2E" w14:textId="1AC38633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54 (0.14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2.0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116A9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365</w:t>
            </w:r>
          </w:p>
        </w:tc>
      </w:tr>
      <w:tr w:rsidR="00963E31" w:rsidRPr="00963E31" w14:paraId="55665F3A" w14:textId="77777777" w:rsidTr="00957DA0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B5FAD95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92F057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B1C52" w14:textId="4D1B8FBC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42 (0.10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1.5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A6EBA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2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0168F7E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8B97E9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4F95E5" w14:textId="2455A26A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59 (0.16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2.1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63A45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416</w:t>
            </w:r>
          </w:p>
        </w:tc>
      </w:tr>
      <w:tr w:rsidR="00963E31" w:rsidRPr="00963E31" w14:paraId="4ED9106B" w14:textId="77777777" w:rsidTr="00957DA0">
        <w:tc>
          <w:tcPr>
            <w:tcW w:w="2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601F11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b/>
                <w:bCs/>
                <w:i/>
                <w:iCs/>
                <w:sz w:val="21"/>
              </w:rPr>
            </w:pPr>
            <w:r w:rsidRPr="00963E31">
              <w:rPr>
                <w:rFonts w:ascii="Times New Roman" w:eastAsia="SimSun" w:hAnsi="Times New Roman"/>
                <w:b/>
                <w:bCs/>
                <w:i/>
                <w:iCs/>
                <w:sz w:val="21"/>
              </w:rPr>
              <w:t>P for trend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94B7B4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243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5836C7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b/>
                <w:bCs/>
                <w:i/>
                <w:iCs/>
                <w:sz w:val="21"/>
              </w:rPr>
              <w:t>P for trend</w:t>
            </w:r>
          </w:p>
        </w:tc>
        <w:tc>
          <w:tcPr>
            <w:tcW w:w="37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3A4795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394</w:t>
            </w:r>
          </w:p>
        </w:tc>
      </w:tr>
      <w:tr w:rsidR="00963E31" w:rsidRPr="00963E31" w14:paraId="7471A6E1" w14:textId="77777777" w:rsidTr="00957DA0"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57CB49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Mg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1E975E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A1E80F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506B67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353418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Sr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1C6938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FD3D6B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2A14EE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</w:tr>
      <w:tr w:rsidR="00963E31" w:rsidRPr="00963E31" w14:paraId="205F557B" w14:textId="77777777" w:rsidTr="00957DA0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71BFD53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D22F19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592AB" w14:textId="5382A5F2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32 (0.08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1.2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899FD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1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8F86018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8B42BF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8C84E9" w14:textId="69B35141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28 (0.07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1.0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3AB4C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075</w:t>
            </w:r>
          </w:p>
        </w:tc>
      </w:tr>
      <w:tr w:rsidR="00963E31" w:rsidRPr="00963E31" w14:paraId="7EEA789D" w14:textId="77777777" w:rsidTr="00957DA0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45F257B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2D9256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3BEFD" w14:textId="1E17F383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50 (0.12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1.8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2D045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30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98CB12C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75B11D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186DFD" w14:textId="5F5621B3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63 (0.16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2.4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0758C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501</w:t>
            </w:r>
          </w:p>
        </w:tc>
      </w:tr>
      <w:tr w:rsidR="00963E31" w:rsidRPr="00963E31" w14:paraId="79F9B1B0" w14:textId="77777777" w:rsidTr="00957DA0">
        <w:tc>
          <w:tcPr>
            <w:tcW w:w="2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220983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b/>
                <w:bCs/>
                <w:i/>
                <w:iCs/>
                <w:sz w:val="21"/>
              </w:rPr>
              <w:t>P for trend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D39E6A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279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710858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b/>
                <w:bCs/>
                <w:i/>
                <w:iCs/>
                <w:sz w:val="21"/>
              </w:rPr>
              <w:t>P for trend</w:t>
            </w:r>
          </w:p>
        </w:tc>
        <w:tc>
          <w:tcPr>
            <w:tcW w:w="37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5A0EE1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446</w:t>
            </w:r>
          </w:p>
        </w:tc>
      </w:tr>
      <w:tr w:rsidR="00963E31" w:rsidRPr="00963E31" w14:paraId="46548C1B" w14:textId="77777777" w:rsidTr="00957DA0"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22B8FA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Ni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1F3B63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364CD0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2D872E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A7AB5B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Mo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658C03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B933A5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FF11A4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</w:tr>
      <w:tr w:rsidR="00963E31" w:rsidRPr="00963E31" w14:paraId="45FB93FD" w14:textId="77777777" w:rsidTr="00957DA0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48FC53F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A8EC8C6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900F7" w14:textId="6D614CB4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25 (0.06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0.9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6BD94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05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68392EF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A8AF31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55D8E0" w14:textId="514263FF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61 (0.16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2.2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DB669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458</w:t>
            </w:r>
          </w:p>
        </w:tc>
      </w:tr>
      <w:tr w:rsidR="00963E31" w:rsidRPr="00963E31" w14:paraId="595A7F48" w14:textId="77777777" w:rsidTr="00957DA0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F693371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E7616C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1513E" w14:textId="41D79BBD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28 (0.07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1.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6654E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06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2C93A81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D6202E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9D8331" w14:textId="18BC818A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76 (0.19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2.96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ED0BB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687</w:t>
            </w:r>
          </w:p>
        </w:tc>
      </w:tr>
      <w:tr w:rsidR="00963E31" w:rsidRPr="00963E31" w14:paraId="496EF0F1" w14:textId="77777777" w:rsidTr="00957DA0">
        <w:tc>
          <w:tcPr>
            <w:tcW w:w="2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D1D5D4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b/>
                <w:bCs/>
                <w:i/>
                <w:iCs/>
                <w:sz w:val="21"/>
              </w:rPr>
              <w:t>P for trend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051CB4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084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2AF470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b/>
                <w:bCs/>
                <w:i/>
                <w:iCs/>
                <w:sz w:val="21"/>
              </w:rPr>
              <w:t>P for trend</w:t>
            </w:r>
          </w:p>
        </w:tc>
        <w:tc>
          <w:tcPr>
            <w:tcW w:w="37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F05EBB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647</w:t>
            </w:r>
          </w:p>
        </w:tc>
      </w:tr>
      <w:tr w:rsidR="00963E31" w:rsidRPr="00963E31" w14:paraId="34B48190" w14:textId="77777777" w:rsidTr="00957DA0"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1E328E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Cu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8645BB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2DF018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60CEC4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E90D64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Sn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B3AD84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1461EB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FD3A5A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</w:tr>
      <w:tr w:rsidR="00963E31" w:rsidRPr="00963E31" w14:paraId="35C16E10" w14:textId="77777777" w:rsidTr="00957DA0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BDB3640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BCECEB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9F200" w14:textId="424D284F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47 (0.12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1.7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5C2F1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27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0B46254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2D14FE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8B4472" w14:textId="786D2DC9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1.81 (0.47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7.4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D79AC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397</w:t>
            </w:r>
          </w:p>
        </w:tc>
      </w:tr>
      <w:tr w:rsidR="00963E31" w:rsidRPr="00963E31" w14:paraId="62D65D3C" w14:textId="77777777" w:rsidTr="00957DA0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8A82697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DD5356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2D3F8" w14:textId="1CBAE3E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46 (0.11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1.7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AC71A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26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B5533DF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B3BC90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55D640" w14:textId="690FA08E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79 (0.20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3.1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92B7F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737</w:t>
            </w:r>
          </w:p>
        </w:tc>
      </w:tr>
      <w:tr w:rsidR="00963E31" w:rsidRPr="00963E31" w14:paraId="220D29F3" w14:textId="77777777" w:rsidTr="00957DA0">
        <w:tc>
          <w:tcPr>
            <w:tcW w:w="2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C3A62E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b/>
                <w:bCs/>
                <w:i/>
                <w:iCs/>
                <w:sz w:val="21"/>
              </w:rPr>
              <w:t>P for trend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CB1550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233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FD9FC4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b/>
                <w:bCs/>
                <w:i/>
                <w:iCs/>
                <w:sz w:val="21"/>
              </w:rPr>
              <w:t>P for trend</w:t>
            </w:r>
          </w:p>
        </w:tc>
        <w:tc>
          <w:tcPr>
            <w:tcW w:w="37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E6E5DD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888</w:t>
            </w:r>
          </w:p>
        </w:tc>
      </w:tr>
      <w:tr w:rsidR="00963E31" w:rsidRPr="00963E31" w14:paraId="65C83287" w14:textId="77777777" w:rsidTr="00957DA0"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0F20DF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Zn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6D03CC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377B74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8802E2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ref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3679A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A4E12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1DB30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28154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</w:p>
        </w:tc>
      </w:tr>
      <w:tr w:rsidR="00963E31" w:rsidRPr="00963E31" w14:paraId="43A8EFA7" w14:textId="77777777" w:rsidTr="00957DA0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C475C07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A26377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EADCA" w14:textId="72EF692A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36 (0.09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1.3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DE4E3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1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072D5BF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ECED6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1C866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A01D72F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</w:tr>
      <w:tr w:rsidR="00963E31" w:rsidRPr="00963E31" w14:paraId="32D3E6C5" w14:textId="77777777" w:rsidTr="00936619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2FEC1BE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5B7B54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sz w:val="21"/>
              </w:rPr>
              <w:t>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70F2B" w14:textId="2328D78C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66 (0.17</w:t>
            </w:r>
            <w:r w:rsidR="00957DA0" w:rsidRPr="00963E31">
              <w:rPr>
                <w:rFonts w:ascii="Times New Roman" w:hAnsi="Times New Roman"/>
                <w:sz w:val="21"/>
              </w:rPr>
              <w:t xml:space="preserve">, </w:t>
            </w:r>
            <w:r w:rsidRPr="00963E31">
              <w:rPr>
                <w:rFonts w:ascii="Times New Roman" w:hAnsi="Times New Roman"/>
                <w:sz w:val="21"/>
              </w:rPr>
              <w:t>2.4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DD3AB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53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91E01F1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D4495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CCD49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ADC5C76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</w:tr>
      <w:tr w:rsidR="00963E31" w:rsidRPr="00963E31" w14:paraId="4A4E6131" w14:textId="77777777" w:rsidTr="00936619">
        <w:tc>
          <w:tcPr>
            <w:tcW w:w="2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48ED7C" w14:textId="77777777" w:rsidR="00B1406B" w:rsidRPr="00963E31" w:rsidRDefault="00B1406B">
            <w:pPr>
              <w:jc w:val="center"/>
              <w:rPr>
                <w:rFonts w:ascii="Times New Roman" w:eastAsia="SimSun" w:hAnsi="Times New Roman"/>
                <w:sz w:val="21"/>
              </w:rPr>
            </w:pPr>
            <w:r w:rsidRPr="00963E31">
              <w:rPr>
                <w:rFonts w:ascii="Times New Roman" w:eastAsia="SimSun" w:hAnsi="Times New Roman"/>
                <w:b/>
                <w:bCs/>
                <w:i/>
                <w:iCs/>
                <w:sz w:val="21"/>
              </w:rPr>
              <w:t>P for trend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CB6053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  <w:r w:rsidRPr="00963E31">
              <w:rPr>
                <w:rFonts w:ascii="Times New Roman" w:hAnsi="Times New Roman"/>
                <w:sz w:val="21"/>
              </w:rPr>
              <w:t>0.496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B256C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15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76ED5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3CFF9" w14:textId="77777777" w:rsidR="00B1406B" w:rsidRPr="00963E31" w:rsidRDefault="00B1406B">
            <w:pPr>
              <w:jc w:val="center"/>
              <w:rPr>
                <w:rFonts w:ascii="Times New Roman" w:hAnsi="Times New Roman"/>
                <w:sz w:val="21"/>
              </w:rPr>
            </w:pPr>
          </w:p>
        </w:tc>
      </w:tr>
    </w:tbl>
    <w:p w14:paraId="3BF3778F" w14:textId="08252FA9" w:rsidR="00B1406B" w:rsidRPr="00963E31" w:rsidRDefault="00B1406B" w:rsidP="00B1406B">
      <w:pPr>
        <w:ind w:leftChars="-296" w:left="-709" w:rightChars="-437" w:right="-1049" w:hanging="1"/>
        <w:jc w:val="both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</w:rPr>
        <w:t>Odd ratio adjusted for education level, income, passive smoking, physical activity pattern, family history of diabetes, parity, age and pre-pregnancy BMI</w:t>
      </w:r>
    </w:p>
    <w:p w14:paraId="287E4DB5" w14:textId="7B4A157B" w:rsidR="00E3293A" w:rsidRPr="00963E31" w:rsidRDefault="00E3293A" w:rsidP="00B1406B">
      <w:pPr>
        <w:ind w:leftChars="-296" w:left="-709" w:rightChars="-437" w:right="-1049" w:hanging="1"/>
        <w:jc w:val="both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</w:rPr>
        <w:t>ref: reference group</w:t>
      </w:r>
    </w:p>
    <w:p w14:paraId="063E6BDD" w14:textId="77777777" w:rsidR="00B1406B" w:rsidRPr="00963E31" w:rsidRDefault="00B1406B" w:rsidP="00B1406B">
      <w:pPr>
        <w:rPr>
          <w:rFonts w:ascii="Times New Roman" w:hAnsi="Times New Roman" w:cs="Times New Roman"/>
        </w:rPr>
      </w:pPr>
    </w:p>
    <w:p w14:paraId="0CF8115E" w14:textId="77777777" w:rsidR="00E62F10" w:rsidRPr="00963E31" w:rsidRDefault="00E62F10">
      <w:pPr>
        <w:widowControl/>
        <w:rPr>
          <w:rFonts w:ascii="Times New Roman" w:hAnsi="Times New Roman" w:cs="Times New Roman"/>
          <w:lang w:val="de-DE"/>
        </w:rPr>
      </w:pPr>
      <w:r w:rsidRPr="00963E31">
        <w:rPr>
          <w:rFonts w:ascii="Times New Roman" w:hAnsi="Times New Roman" w:cs="Times New Roman"/>
          <w:lang w:val="de-DE"/>
        </w:rPr>
        <w:br w:type="page"/>
      </w:r>
    </w:p>
    <w:p w14:paraId="585DDA35" w14:textId="436F9329" w:rsidR="00BF519E" w:rsidRPr="00963E31" w:rsidRDefault="00BF519E" w:rsidP="00BF519E">
      <w:pPr>
        <w:jc w:val="both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 w:hint="eastAsia"/>
        </w:rPr>
        <w:lastRenderedPageBreak/>
        <w:t xml:space="preserve">Table </w:t>
      </w:r>
      <w:r w:rsidRPr="00963E31">
        <w:rPr>
          <w:rFonts w:ascii="Times New Roman" w:hAnsi="Times New Roman" w:cs="Times New Roman"/>
        </w:rPr>
        <w:t>S</w:t>
      </w:r>
      <w:r w:rsidR="00B55421">
        <w:rPr>
          <w:rFonts w:ascii="Times New Roman" w:hAnsi="Times New Roman" w:cs="Times New Roman"/>
        </w:rPr>
        <w:t>9</w:t>
      </w:r>
      <w:r w:rsidRPr="00963E31">
        <w:rPr>
          <w:rFonts w:ascii="Times New Roman" w:hAnsi="Times New Roman" w:cs="Times New Roman"/>
        </w:rPr>
        <w:t xml:space="preserve">. </w:t>
      </w:r>
      <w:bookmarkStart w:id="2" w:name="_Hlk100318933"/>
      <w:r w:rsidRPr="00963E31">
        <w:rPr>
          <w:rFonts w:ascii="Times New Roman" w:hAnsi="Times New Roman" w:cs="Times New Roman"/>
        </w:rPr>
        <w:t>Prediction performance of single element</w:t>
      </w:r>
      <w:r w:rsidR="005206E6" w:rsidRPr="00963E31">
        <w:rPr>
          <w:rFonts w:ascii="Times New Roman" w:hAnsi="Times New Roman" w:cs="Times New Roman"/>
        </w:rPr>
        <w:t xml:space="preserve"> model trained</w:t>
      </w:r>
      <w:r w:rsidRPr="00963E31">
        <w:rPr>
          <w:rFonts w:ascii="Times New Roman" w:hAnsi="Times New Roman" w:cs="Times New Roman"/>
        </w:rPr>
        <w:t xml:space="preserve"> </w:t>
      </w:r>
      <w:r w:rsidR="005206E6" w:rsidRPr="00963E31">
        <w:rPr>
          <w:rFonts w:ascii="Times New Roman" w:hAnsi="Times New Roman" w:cs="Times New Roman"/>
        </w:rPr>
        <w:t>by urinary elemental contents</w:t>
      </w:r>
      <w:bookmarkEnd w:id="2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63E31" w:rsidRPr="00963E31" w14:paraId="0ABB5A79" w14:textId="77777777" w:rsidTr="00936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8FF91" w14:textId="77777777" w:rsidR="00BF519E" w:rsidRPr="00963E31" w:rsidRDefault="00BF519E" w:rsidP="00972A50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E</w:t>
            </w:r>
            <w:r w:rsidRPr="00963E31">
              <w:rPr>
                <w:rFonts w:ascii="Times New Roman" w:hAnsi="Times New Roman" w:cs="Times New Roman"/>
              </w:rPr>
              <w:t>lemen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12F1F" w14:textId="77777777" w:rsidR="00BF519E" w:rsidRPr="00963E31" w:rsidRDefault="00BF519E" w:rsidP="00972A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A</w:t>
            </w:r>
            <w:r w:rsidRPr="00963E31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9A31C" w14:textId="77777777" w:rsidR="00BF519E" w:rsidRPr="00963E31" w:rsidRDefault="00BF519E" w:rsidP="00972A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S</w:t>
            </w:r>
            <w:r w:rsidRPr="00963E31">
              <w:rPr>
                <w:rFonts w:ascii="Times New Roman" w:hAnsi="Times New Roman" w:cs="Times New Roman"/>
              </w:rPr>
              <w:t>ensitivity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343C3" w14:textId="77777777" w:rsidR="00BF519E" w:rsidRPr="00963E31" w:rsidRDefault="00BF519E" w:rsidP="00972A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A</w:t>
            </w:r>
            <w:r w:rsidRPr="00963E31">
              <w:rPr>
                <w:rFonts w:ascii="Times New Roman" w:hAnsi="Times New Roman" w:cs="Times New Roman"/>
              </w:rPr>
              <w:t>ccuracy</w:t>
            </w:r>
          </w:p>
        </w:tc>
      </w:tr>
      <w:tr w:rsidR="00963E31" w:rsidRPr="00963E31" w14:paraId="07A864F5" w14:textId="77777777" w:rsidTr="0095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508A8423" w14:textId="77777777" w:rsidR="00BF519E" w:rsidRPr="00963E31" w:rsidRDefault="00BF519E" w:rsidP="00972A50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N</w:t>
            </w:r>
            <w:r w:rsidRPr="00963E3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6CFC04AF" w14:textId="73F8722B" w:rsidR="00BF519E" w:rsidRPr="00963E31" w:rsidRDefault="00A04D13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1B4CA2D7" w14:textId="169E386E" w:rsidR="00BF519E" w:rsidRPr="00963E31" w:rsidRDefault="00A04D13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660FCFEB" w14:textId="55C01313" w:rsidR="00BF519E" w:rsidRPr="00963E31" w:rsidRDefault="00A04D13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2</w:t>
            </w:r>
          </w:p>
        </w:tc>
      </w:tr>
      <w:tr w:rsidR="00963E31" w:rsidRPr="00963E31" w14:paraId="2F7EF91D" w14:textId="77777777" w:rsidTr="00952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  <w:vAlign w:val="center"/>
          </w:tcPr>
          <w:p w14:paraId="6235C4C6" w14:textId="77777777" w:rsidR="00BF519E" w:rsidRPr="00963E31" w:rsidRDefault="00BF519E" w:rsidP="00972A50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C</w:t>
            </w:r>
            <w:r w:rsidRPr="00963E3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3CABB7E" w14:textId="24E95E86" w:rsidR="00BF519E" w:rsidRPr="00963E31" w:rsidRDefault="00A04D13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387A943" w14:textId="600C7D38" w:rsidR="00BF519E" w:rsidRPr="00963E31" w:rsidRDefault="00A04D13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16755D0A" w14:textId="54E7AC3D" w:rsidR="00BF519E" w:rsidRPr="00963E31" w:rsidRDefault="00A04D13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1</w:t>
            </w:r>
          </w:p>
        </w:tc>
      </w:tr>
      <w:tr w:rsidR="00963E31" w:rsidRPr="00963E31" w14:paraId="3E1D76AB" w14:textId="77777777" w:rsidTr="0095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  <w:vAlign w:val="center"/>
          </w:tcPr>
          <w:p w14:paraId="35279505" w14:textId="77777777" w:rsidR="00BF519E" w:rsidRPr="00963E31" w:rsidRDefault="00BF519E" w:rsidP="00972A50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S</w:t>
            </w:r>
            <w:r w:rsidRPr="00963E3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A8C9F3B" w14:textId="5A38F44A" w:rsidR="00BF519E" w:rsidRPr="00963E31" w:rsidRDefault="00A04D13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0FC5800A" w14:textId="3744CA26" w:rsidR="00BF519E" w:rsidRPr="00963E31" w:rsidRDefault="00A04D13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6CDBECD" w14:textId="7EFDB51C" w:rsidR="00BF519E" w:rsidRPr="00963E31" w:rsidRDefault="00A04D13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58</w:t>
            </w:r>
          </w:p>
        </w:tc>
      </w:tr>
      <w:tr w:rsidR="00963E31" w:rsidRPr="00963E31" w14:paraId="75A15E13" w14:textId="77777777" w:rsidTr="00952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0B5E60CE" w14:textId="77777777" w:rsidR="00BF519E" w:rsidRPr="00963E31" w:rsidRDefault="00BF519E" w:rsidP="00972A50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S</w:t>
            </w:r>
            <w:r w:rsidRPr="00963E3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3EB47AC7" w14:textId="77282F05" w:rsidR="00BF519E" w:rsidRPr="00963E31" w:rsidRDefault="00A04D13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2CD70A1F" w14:textId="0AF04523" w:rsidR="00BF519E" w:rsidRPr="00963E31" w:rsidRDefault="00A04D13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50AC1B55" w14:textId="503AAFED" w:rsidR="00BF519E" w:rsidRPr="00963E31" w:rsidRDefault="00A04D13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4</w:t>
            </w:r>
          </w:p>
        </w:tc>
      </w:tr>
    </w:tbl>
    <w:p w14:paraId="4AA2E2B5" w14:textId="05A875FD" w:rsidR="00BF519E" w:rsidRPr="00963E31" w:rsidRDefault="00BF519E" w:rsidP="00BF519E">
      <w:pPr>
        <w:jc w:val="both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</w:rPr>
        <w:t>AUC, area under the receiver operating characteristic curve.</w:t>
      </w:r>
    </w:p>
    <w:p w14:paraId="600C0383" w14:textId="77777777" w:rsidR="00BF519E" w:rsidRPr="00963E31" w:rsidRDefault="00BF519E" w:rsidP="00BF519E">
      <w:pPr>
        <w:spacing w:line="480" w:lineRule="auto"/>
        <w:jc w:val="both"/>
        <w:rPr>
          <w:rFonts w:ascii="Times New Roman" w:hAnsi="Times New Roman" w:cs="Times New Roman"/>
        </w:rPr>
      </w:pPr>
    </w:p>
    <w:p w14:paraId="47EF9247" w14:textId="02ED02C9" w:rsidR="00BF519E" w:rsidRPr="00963E31" w:rsidRDefault="00BF519E" w:rsidP="00BF519E">
      <w:pPr>
        <w:jc w:val="both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 w:hint="eastAsia"/>
        </w:rPr>
        <w:t xml:space="preserve">Table </w:t>
      </w:r>
      <w:r w:rsidRPr="00963E31">
        <w:rPr>
          <w:rFonts w:ascii="Times New Roman" w:hAnsi="Times New Roman" w:cs="Times New Roman"/>
        </w:rPr>
        <w:t>S</w:t>
      </w:r>
      <w:r w:rsidR="00B55421">
        <w:rPr>
          <w:rFonts w:ascii="Times New Roman" w:hAnsi="Times New Roman" w:cs="Times New Roman"/>
        </w:rPr>
        <w:t>10</w:t>
      </w:r>
      <w:r w:rsidRPr="00963E31">
        <w:rPr>
          <w:rFonts w:ascii="Times New Roman" w:hAnsi="Times New Roman" w:cs="Times New Roman"/>
        </w:rPr>
        <w:t xml:space="preserve">. </w:t>
      </w:r>
      <w:r w:rsidR="005206E6" w:rsidRPr="00963E31">
        <w:rPr>
          <w:rFonts w:ascii="Times New Roman" w:hAnsi="Times New Roman" w:cs="Times New Roman"/>
        </w:rPr>
        <w:t>Prediction performance of multi</w:t>
      </w:r>
      <w:r w:rsidR="0016375E" w:rsidRPr="00963E31">
        <w:rPr>
          <w:rFonts w:ascii="Times New Roman" w:hAnsi="Times New Roman" w:cs="Times New Roman"/>
        </w:rPr>
        <w:t>-</w:t>
      </w:r>
      <w:r w:rsidR="005206E6" w:rsidRPr="00963E31">
        <w:rPr>
          <w:rFonts w:ascii="Times New Roman" w:hAnsi="Times New Roman" w:cs="Times New Roman"/>
        </w:rPr>
        <w:t>element model trained by urinary elemental contents</w:t>
      </w:r>
    </w:p>
    <w:tbl>
      <w:tblPr>
        <w:tblStyle w:val="2"/>
        <w:tblW w:w="8306" w:type="dxa"/>
        <w:tblLook w:val="04A0" w:firstRow="1" w:lastRow="0" w:firstColumn="1" w:lastColumn="0" w:noHBand="0" w:noVBand="1"/>
      </w:tblPr>
      <w:tblGrid>
        <w:gridCol w:w="1720"/>
        <w:gridCol w:w="1682"/>
        <w:gridCol w:w="1634"/>
        <w:gridCol w:w="1635"/>
        <w:gridCol w:w="1635"/>
      </w:tblGrid>
      <w:tr w:rsidR="00963E31" w:rsidRPr="00963E31" w14:paraId="1E2E34AE" w14:textId="77777777" w:rsidTr="00936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B97E4" w14:textId="77777777" w:rsidR="00BF519E" w:rsidRPr="00963E31" w:rsidRDefault="00BF519E" w:rsidP="00972A50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N</w:t>
            </w:r>
            <w:r w:rsidRPr="00963E31">
              <w:rPr>
                <w:rFonts w:ascii="Times New Roman" w:hAnsi="Times New Roman" w:cs="Times New Roman"/>
              </w:rPr>
              <w:t>o. of element in group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EE776" w14:textId="77777777" w:rsidR="00BF519E" w:rsidRPr="00963E31" w:rsidRDefault="00BF519E" w:rsidP="00972A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E</w:t>
            </w:r>
            <w:r w:rsidRPr="00963E31">
              <w:rPr>
                <w:rFonts w:ascii="Times New Roman" w:hAnsi="Times New Roman" w:cs="Times New Roman"/>
              </w:rPr>
              <w:t>lement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26758" w14:textId="77777777" w:rsidR="00BF519E" w:rsidRPr="00963E31" w:rsidRDefault="00BF519E" w:rsidP="00972A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A</w:t>
            </w:r>
            <w:r w:rsidRPr="00963E31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36DC5" w14:textId="77777777" w:rsidR="00BF519E" w:rsidRPr="00963E31" w:rsidRDefault="00BF519E" w:rsidP="00972A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S</w:t>
            </w:r>
            <w:r w:rsidRPr="00963E31">
              <w:rPr>
                <w:rFonts w:ascii="Times New Roman" w:hAnsi="Times New Roman" w:cs="Times New Roman"/>
              </w:rPr>
              <w:t>ensitivity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6C707" w14:textId="77777777" w:rsidR="00BF519E" w:rsidRPr="00963E31" w:rsidRDefault="00BF519E" w:rsidP="00972A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A</w:t>
            </w:r>
            <w:r w:rsidRPr="00963E31">
              <w:rPr>
                <w:rFonts w:ascii="Times New Roman" w:hAnsi="Times New Roman" w:cs="Times New Roman"/>
              </w:rPr>
              <w:t>ccuracy</w:t>
            </w:r>
          </w:p>
        </w:tc>
      </w:tr>
      <w:tr w:rsidR="00963E31" w:rsidRPr="00963E31" w14:paraId="113CD1D1" w14:textId="77777777" w:rsidTr="0095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single" w:sz="4" w:space="0" w:color="auto"/>
              <w:bottom w:val="nil"/>
            </w:tcBorders>
            <w:vAlign w:val="center"/>
          </w:tcPr>
          <w:p w14:paraId="6DA7C895" w14:textId="77777777" w:rsidR="00BF519E" w:rsidRPr="00963E31" w:rsidRDefault="00BF519E" w:rsidP="00972A50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vAlign w:val="center"/>
          </w:tcPr>
          <w:p w14:paraId="58C6E002" w14:textId="6DC15D51" w:rsidR="00BF519E" w:rsidRPr="00963E31" w:rsidRDefault="00A04D13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N</w:t>
            </w:r>
            <w:r w:rsidRPr="00963E31">
              <w:rPr>
                <w:rFonts w:ascii="Times New Roman" w:hAnsi="Times New Roman" w:cs="Times New Roman"/>
              </w:rPr>
              <w:t>i, Cu, Se, Sn</w:t>
            </w:r>
          </w:p>
        </w:tc>
        <w:tc>
          <w:tcPr>
            <w:tcW w:w="1634" w:type="dxa"/>
            <w:tcBorders>
              <w:top w:val="single" w:sz="4" w:space="0" w:color="auto"/>
              <w:bottom w:val="nil"/>
            </w:tcBorders>
            <w:vAlign w:val="center"/>
          </w:tcPr>
          <w:p w14:paraId="608C8B82" w14:textId="007CBF00" w:rsidR="00BF519E" w:rsidRPr="00963E31" w:rsidRDefault="00A04D13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vAlign w:val="center"/>
          </w:tcPr>
          <w:p w14:paraId="0AD0F1D1" w14:textId="00F3BF00" w:rsidR="00BF519E" w:rsidRPr="00963E31" w:rsidRDefault="00A04D13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vAlign w:val="center"/>
          </w:tcPr>
          <w:p w14:paraId="0CD98E82" w14:textId="3A15907C" w:rsidR="00BF519E" w:rsidRPr="00963E31" w:rsidRDefault="00A04D13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0</w:t>
            </w:r>
          </w:p>
        </w:tc>
      </w:tr>
      <w:tr w:rsidR="00963E31" w:rsidRPr="00963E31" w14:paraId="7F4D98AB" w14:textId="77777777" w:rsidTr="00952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nil"/>
              <w:bottom w:val="nil"/>
            </w:tcBorders>
            <w:vAlign w:val="center"/>
          </w:tcPr>
          <w:p w14:paraId="654A086E" w14:textId="77777777" w:rsidR="00BF519E" w:rsidRPr="00963E31" w:rsidRDefault="00BF519E" w:rsidP="00972A50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64324511" w14:textId="2AF385DC" w:rsidR="00BF519E" w:rsidRPr="00963E31" w:rsidRDefault="00A04D13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C</w:t>
            </w:r>
            <w:r w:rsidRPr="00963E31">
              <w:rPr>
                <w:rFonts w:ascii="Times New Roman" w:hAnsi="Times New Roman" w:cs="Times New Roman"/>
              </w:rPr>
              <w:t>u, Se, Sn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77908699" w14:textId="6ACFBA20" w:rsidR="00BF519E" w:rsidRPr="00963E31" w:rsidRDefault="00A04D13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14:paraId="7E888B39" w14:textId="057B13E1" w:rsidR="00BF519E" w:rsidRPr="00963E31" w:rsidRDefault="00A04D13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14:paraId="5751FC6C" w14:textId="4B2E0B7C" w:rsidR="00BF519E" w:rsidRPr="00963E31" w:rsidRDefault="00A04D13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2</w:t>
            </w:r>
          </w:p>
        </w:tc>
      </w:tr>
      <w:tr w:rsidR="00963E31" w:rsidRPr="00963E31" w14:paraId="5B8ABD40" w14:textId="77777777" w:rsidTr="0095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nil"/>
              <w:bottom w:val="nil"/>
            </w:tcBorders>
            <w:vAlign w:val="center"/>
          </w:tcPr>
          <w:p w14:paraId="5EE6C55D" w14:textId="77777777" w:rsidR="00BF519E" w:rsidRPr="00963E31" w:rsidRDefault="00BF519E" w:rsidP="00972A50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562E7AB1" w14:textId="455E38D7" w:rsidR="00BF519E" w:rsidRPr="00963E31" w:rsidRDefault="00A04D13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C</w:t>
            </w:r>
            <w:r w:rsidRPr="00963E31">
              <w:rPr>
                <w:rFonts w:ascii="Times New Roman" w:hAnsi="Times New Roman" w:cs="Times New Roman"/>
              </w:rPr>
              <w:t>u, Se</w:t>
            </w:r>
          </w:p>
        </w:tc>
        <w:tc>
          <w:tcPr>
            <w:tcW w:w="1634" w:type="dxa"/>
            <w:tcBorders>
              <w:top w:val="nil"/>
              <w:bottom w:val="nil"/>
            </w:tcBorders>
            <w:vAlign w:val="center"/>
          </w:tcPr>
          <w:p w14:paraId="5025C672" w14:textId="044C2CED" w:rsidR="00BF519E" w:rsidRPr="00963E31" w:rsidRDefault="00A04D13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14:paraId="543ADDB4" w14:textId="6D52AD49" w:rsidR="00BF519E" w:rsidRPr="00963E31" w:rsidRDefault="00A04D13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14:paraId="71581782" w14:textId="094F841E" w:rsidR="00BF519E" w:rsidRPr="00963E31" w:rsidRDefault="00A04D13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7</w:t>
            </w:r>
          </w:p>
        </w:tc>
      </w:tr>
      <w:tr w:rsidR="00963E31" w:rsidRPr="00963E31" w14:paraId="3D840867" w14:textId="77777777" w:rsidTr="00952D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nil"/>
              <w:bottom w:val="single" w:sz="4" w:space="0" w:color="auto"/>
            </w:tcBorders>
            <w:vAlign w:val="center"/>
          </w:tcPr>
          <w:p w14:paraId="748B3729" w14:textId="77777777" w:rsidR="00952D70" w:rsidRPr="00963E31" w:rsidRDefault="00952D70" w:rsidP="00952D70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vAlign w:val="center"/>
          </w:tcPr>
          <w:p w14:paraId="1BD003DA" w14:textId="562C4093" w:rsidR="00952D70" w:rsidRPr="00963E31" w:rsidRDefault="00952D70" w:rsidP="0095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N</w:t>
            </w:r>
            <w:r w:rsidRPr="00963E3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634" w:type="dxa"/>
            <w:tcBorders>
              <w:top w:val="nil"/>
              <w:bottom w:val="single" w:sz="4" w:space="0" w:color="auto"/>
            </w:tcBorders>
            <w:vAlign w:val="center"/>
          </w:tcPr>
          <w:p w14:paraId="163081AA" w14:textId="4D010E32" w:rsidR="00952D70" w:rsidRPr="00963E31" w:rsidRDefault="00952D70" w:rsidP="0095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  <w:vAlign w:val="center"/>
          </w:tcPr>
          <w:p w14:paraId="5DEB0476" w14:textId="274E9B28" w:rsidR="00952D70" w:rsidRPr="00963E31" w:rsidRDefault="00952D70" w:rsidP="0095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  <w:vAlign w:val="center"/>
          </w:tcPr>
          <w:p w14:paraId="1C171B6E" w14:textId="432AE739" w:rsidR="00952D70" w:rsidRPr="00963E31" w:rsidRDefault="00952D70" w:rsidP="0095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2</w:t>
            </w:r>
          </w:p>
        </w:tc>
      </w:tr>
    </w:tbl>
    <w:p w14:paraId="0D432F2A" w14:textId="50614D5C" w:rsidR="00BF519E" w:rsidRPr="00963E31" w:rsidRDefault="00BF519E" w:rsidP="00BF519E">
      <w:pPr>
        <w:jc w:val="both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</w:rPr>
        <w:t>AUC, area under the receiver operating characteristic curve.</w:t>
      </w:r>
    </w:p>
    <w:p w14:paraId="65750644" w14:textId="77777777" w:rsidR="00BF519E" w:rsidRPr="00963E31" w:rsidRDefault="00BF519E" w:rsidP="00BF519E">
      <w:pPr>
        <w:spacing w:line="480" w:lineRule="auto"/>
        <w:jc w:val="both"/>
        <w:rPr>
          <w:rFonts w:ascii="Times New Roman" w:hAnsi="Times New Roman" w:cs="Times New Roman"/>
        </w:rPr>
      </w:pPr>
    </w:p>
    <w:p w14:paraId="4870533D" w14:textId="1A172E0E" w:rsidR="00BF519E" w:rsidRPr="00963E31" w:rsidRDefault="00BF519E" w:rsidP="005206E6">
      <w:pPr>
        <w:jc w:val="both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 w:hint="eastAsia"/>
        </w:rPr>
        <w:t xml:space="preserve">Table </w:t>
      </w:r>
      <w:r w:rsidRPr="00963E31">
        <w:rPr>
          <w:rFonts w:ascii="Times New Roman" w:hAnsi="Times New Roman" w:cs="Times New Roman"/>
        </w:rPr>
        <w:t>S</w:t>
      </w:r>
      <w:r w:rsidR="009360E3">
        <w:rPr>
          <w:rFonts w:ascii="Times New Roman" w:hAnsi="Times New Roman" w:cs="Times New Roman"/>
        </w:rPr>
        <w:t>1</w:t>
      </w:r>
      <w:r w:rsidR="00B55421">
        <w:rPr>
          <w:rFonts w:ascii="Times New Roman" w:hAnsi="Times New Roman" w:cs="Times New Roman"/>
        </w:rPr>
        <w:t>1</w:t>
      </w:r>
      <w:r w:rsidRPr="00963E31">
        <w:rPr>
          <w:rFonts w:ascii="Times New Roman" w:hAnsi="Times New Roman" w:cs="Times New Roman"/>
        </w:rPr>
        <w:t xml:space="preserve">. </w:t>
      </w:r>
      <w:r w:rsidR="005206E6" w:rsidRPr="00963E31">
        <w:rPr>
          <w:rFonts w:ascii="Times New Roman" w:hAnsi="Times New Roman" w:cs="Times New Roman"/>
        </w:rPr>
        <w:t>Prediction performance of multi</w:t>
      </w:r>
      <w:r w:rsidR="0016375E" w:rsidRPr="00963E31">
        <w:rPr>
          <w:rFonts w:ascii="Times New Roman" w:hAnsi="Times New Roman" w:cs="Times New Roman"/>
        </w:rPr>
        <w:t>-</w:t>
      </w:r>
      <w:r w:rsidR="005206E6" w:rsidRPr="00963E31">
        <w:rPr>
          <w:rFonts w:ascii="Times New Roman" w:hAnsi="Times New Roman" w:cs="Times New Roman"/>
        </w:rPr>
        <w:t>element model with basic characteristics trained by urinary elemental contents</w:t>
      </w:r>
    </w:p>
    <w:tbl>
      <w:tblPr>
        <w:tblStyle w:val="2"/>
        <w:tblW w:w="8306" w:type="dxa"/>
        <w:tblLook w:val="04A0" w:firstRow="1" w:lastRow="0" w:firstColumn="1" w:lastColumn="0" w:noHBand="0" w:noVBand="1"/>
      </w:tblPr>
      <w:tblGrid>
        <w:gridCol w:w="1720"/>
        <w:gridCol w:w="2249"/>
        <w:gridCol w:w="1445"/>
        <w:gridCol w:w="1446"/>
        <w:gridCol w:w="1446"/>
      </w:tblGrid>
      <w:tr w:rsidR="00963E31" w:rsidRPr="00963E31" w14:paraId="7E3DD4CB" w14:textId="77777777" w:rsidTr="00936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615DE" w14:textId="77777777" w:rsidR="00BF519E" w:rsidRPr="00963E31" w:rsidRDefault="00BF519E" w:rsidP="00972A50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N</w:t>
            </w:r>
            <w:r w:rsidRPr="00963E31">
              <w:rPr>
                <w:rFonts w:ascii="Times New Roman" w:hAnsi="Times New Roman" w:cs="Times New Roman"/>
              </w:rPr>
              <w:t>o. of characteristic in group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19CCB" w14:textId="77777777" w:rsidR="00BF519E" w:rsidRPr="00963E31" w:rsidRDefault="00BF519E" w:rsidP="00972A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90BF5" w14:textId="77777777" w:rsidR="00BF519E" w:rsidRPr="00963E31" w:rsidRDefault="00BF519E" w:rsidP="00972A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A</w:t>
            </w:r>
            <w:r w:rsidRPr="00963E31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CABB8" w14:textId="77777777" w:rsidR="00BF519E" w:rsidRPr="00963E31" w:rsidRDefault="00BF519E" w:rsidP="00972A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S</w:t>
            </w:r>
            <w:r w:rsidRPr="00963E31">
              <w:rPr>
                <w:rFonts w:ascii="Times New Roman" w:hAnsi="Times New Roman" w:cs="Times New Roman"/>
              </w:rPr>
              <w:t>ensitivity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47309" w14:textId="77777777" w:rsidR="00BF519E" w:rsidRPr="00963E31" w:rsidRDefault="00BF519E" w:rsidP="00972A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A</w:t>
            </w:r>
            <w:r w:rsidRPr="00963E31">
              <w:rPr>
                <w:rFonts w:ascii="Times New Roman" w:hAnsi="Times New Roman" w:cs="Times New Roman"/>
              </w:rPr>
              <w:t>ccuracy</w:t>
            </w:r>
          </w:p>
        </w:tc>
      </w:tr>
      <w:tr w:rsidR="00963E31" w:rsidRPr="00963E31" w14:paraId="19E6F1E3" w14:textId="77777777" w:rsidTr="00163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single" w:sz="4" w:space="0" w:color="auto"/>
              <w:bottom w:val="nil"/>
            </w:tcBorders>
            <w:vAlign w:val="center"/>
          </w:tcPr>
          <w:p w14:paraId="251961C0" w14:textId="77777777" w:rsidR="00BF519E" w:rsidRPr="00963E31" w:rsidRDefault="00BF519E" w:rsidP="00972A50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249" w:type="dxa"/>
            <w:tcBorders>
              <w:top w:val="single" w:sz="4" w:space="0" w:color="auto"/>
              <w:bottom w:val="nil"/>
            </w:tcBorders>
            <w:vAlign w:val="center"/>
          </w:tcPr>
          <w:p w14:paraId="59C7D77E" w14:textId="77777777" w:rsidR="00BF519E" w:rsidRPr="00963E31" w:rsidRDefault="00BF519E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A</w:t>
            </w:r>
            <w:r w:rsidRPr="00963E31">
              <w:rPr>
                <w:rFonts w:ascii="Times New Roman" w:hAnsi="Times New Roman" w:cs="Times New Roman"/>
              </w:rPr>
              <w:t>, B, PS, PAP, P, F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62A2E752" w14:textId="4782198F" w:rsidR="00BF519E" w:rsidRPr="00963E31" w:rsidRDefault="00A04D13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vAlign w:val="center"/>
          </w:tcPr>
          <w:p w14:paraId="1E9119DF" w14:textId="2BCB5B96" w:rsidR="00BF519E" w:rsidRPr="00963E31" w:rsidRDefault="00A04D13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vAlign w:val="center"/>
          </w:tcPr>
          <w:p w14:paraId="3F9A34C3" w14:textId="297DD9D4" w:rsidR="00BF519E" w:rsidRPr="00963E31" w:rsidRDefault="00A04D13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54</w:t>
            </w:r>
          </w:p>
        </w:tc>
      </w:tr>
      <w:tr w:rsidR="00963E31" w:rsidRPr="00963E31" w14:paraId="67075539" w14:textId="77777777" w:rsidTr="001637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nil"/>
              <w:bottom w:val="nil"/>
            </w:tcBorders>
            <w:vAlign w:val="center"/>
          </w:tcPr>
          <w:p w14:paraId="4BDA4B29" w14:textId="77777777" w:rsidR="00BF519E" w:rsidRPr="00963E31" w:rsidRDefault="00BF519E" w:rsidP="00972A50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249" w:type="dxa"/>
            <w:tcBorders>
              <w:top w:val="nil"/>
              <w:bottom w:val="nil"/>
            </w:tcBorders>
            <w:vAlign w:val="center"/>
          </w:tcPr>
          <w:p w14:paraId="1082387E" w14:textId="71E21E58" w:rsidR="00BF519E" w:rsidRPr="00963E31" w:rsidRDefault="00862367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B, PS, PAP, P, F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6EBDF005" w14:textId="28C6877A" w:rsidR="00BF519E" w:rsidRPr="00963E31" w:rsidRDefault="00862367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07ADDD24" w14:textId="42435529" w:rsidR="00BF519E" w:rsidRPr="00963E31" w:rsidRDefault="00862367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34096228" w14:textId="4B8F2225" w:rsidR="00BF519E" w:rsidRPr="00963E31" w:rsidRDefault="00862367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55</w:t>
            </w:r>
          </w:p>
        </w:tc>
      </w:tr>
      <w:tr w:rsidR="00963E31" w:rsidRPr="00963E31" w14:paraId="614D6770" w14:textId="77777777" w:rsidTr="00163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nil"/>
              <w:bottom w:val="nil"/>
            </w:tcBorders>
            <w:vAlign w:val="center"/>
          </w:tcPr>
          <w:p w14:paraId="1F5D4A7E" w14:textId="77777777" w:rsidR="00BF519E" w:rsidRPr="00963E31" w:rsidRDefault="00BF519E" w:rsidP="00972A50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249" w:type="dxa"/>
            <w:tcBorders>
              <w:top w:val="nil"/>
              <w:bottom w:val="nil"/>
            </w:tcBorders>
          </w:tcPr>
          <w:p w14:paraId="58FF94FF" w14:textId="5FA47CE1" w:rsidR="00BF519E" w:rsidRPr="00963E31" w:rsidRDefault="00862367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A</w:t>
            </w:r>
            <w:r w:rsidRPr="00963E31">
              <w:rPr>
                <w:rFonts w:ascii="Times New Roman" w:hAnsi="Times New Roman" w:cs="Times New Roman"/>
              </w:rPr>
              <w:t>, B, PS, P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6003D094" w14:textId="59651451" w:rsidR="00BF519E" w:rsidRPr="00963E31" w:rsidRDefault="00862367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0D65A4B8" w14:textId="49F3D719" w:rsidR="00BF519E" w:rsidRPr="00963E31" w:rsidRDefault="00862367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0F6CF05A" w14:textId="23F15C06" w:rsidR="00BF519E" w:rsidRPr="00963E31" w:rsidRDefault="00862367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55</w:t>
            </w:r>
          </w:p>
        </w:tc>
      </w:tr>
      <w:tr w:rsidR="00963E31" w:rsidRPr="00963E31" w14:paraId="3AD69C02" w14:textId="77777777" w:rsidTr="001637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nil"/>
              <w:bottom w:val="nil"/>
            </w:tcBorders>
            <w:vAlign w:val="center"/>
          </w:tcPr>
          <w:p w14:paraId="71861D1C" w14:textId="77777777" w:rsidR="00BF519E" w:rsidRPr="00963E31" w:rsidRDefault="00BF519E" w:rsidP="00972A50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249" w:type="dxa"/>
            <w:tcBorders>
              <w:top w:val="nil"/>
              <w:bottom w:val="nil"/>
            </w:tcBorders>
          </w:tcPr>
          <w:p w14:paraId="4117AAD1" w14:textId="0E753B36" w:rsidR="00BF519E" w:rsidRPr="00963E31" w:rsidRDefault="00862367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/>
              </w:rPr>
              <w:t>B, PS, P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4400E047" w14:textId="3B706233" w:rsidR="00BF519E" w:rsidRPr="00963E31" w:rsidRDefault="00862367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70A8E127" w14:textId="49ADB335" w:rsidR="00BF519E" w:rsidRPr="00963E31" w:rsidRDefault="00862367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19D27B73" w14:textId="2F4EC0F7" w:rsidR="00BF519E" w:rsidRPr="00963E31" w:rsidRDefault="00862367" w:rsidP="00972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75</w:t>
            </w:r>
          </w:p>
        </w:tc>
      </w:tr>
      <w:tr w:rsidR="00963E31" w:rsidRPr="00963E31" w14:paraId="62B3C7F5" w14:textId="77777777" w:rsidTr="00163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nil"/>
              <w:bottom w:val="nil"/>
            </w:tcBorders>
            <w:vAlign w:val="center"/>
          </w:tcPr>
          <w:p w14:paraId="562BB92A" w14:textId="77777777" w:rsidR="00BF519E" w:rsidRPr="00963E31" w:rsidRDefault="00BF519E" w:rsidP="00972A50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49" w:type="dxa"/>
            <w:tcBorders>
              <w:top w:val="nil"/>
              <w:bottom w:val="nil"/>
            </w:tcBorders>
          </w:tcPr>
          <w:p w14:paraId="666B6230" w14:textId="60D9CAF9" w:rsidR="00BF519E" w:rsidRPr="00963E31" w:rsidRDefault="00862367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B</w:t>
            </w:r>
            <w:r w:rsidRPr="00963E31">
              <w:rPr>
                <w:rFonts w:ascii="Times New Roman" w:hAnsi="Times New Roman" w:cs="Times New Roman"/>
              </w:rPr>
              <w:t>, PS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40A2B4C9" w14:textId="517CF739" w:rsidR="00BF519E" w:rsidRPr="00963E31" w:rsidRDefault="00862367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3CFE6BB2" w14:textId="0FFE6E13" w:rsidR="00BF519E" w:rsidRPr="00963E31" w:rsidRDefault="00862367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14:paraId="07765BFE" w14:textId="56C64506" w:rsidR="00BF519E" w:rsidRPr="00963E31" w:rsidRDefault="00862367" w:rsidP="00972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5</w:t>
            </w:r>
          </w:p>
        </w:tc>
      </w:tr>
      <w:tr w:rsidR="00963E31" w:rsidRPr="00963E31" w14:paraId="2CB286C1" w14:textId="77777777" w:rsidTr="001637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nil"/>
              <w:bottom w:val="single" w:sz="4" w:space="0" w:color="auto"/>
            </w:tcBorders>
            <w:vAlign w:val="center"/>
          </w:tcPr>
          <w:p w14:paraId="260AF40C" w14:textId="77777777" w:rsidR="00862367" w:rsidRPr="00963E31" w:rsidRDefault="00862367" w:rsidP="00862367">
            <w:pPr>
              <w:jc w:val="center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49" w:type="dxa"/>
            <w:tcBorders>
              <w:top w:val="nil"/>
              <w:bottom w:val="single" w:sz="4" w:space="0" w:color="auto"/>
            </w:tcBorders>
          </w:tcPr>
          <w:p w14:paraId="0D41355F" w14:textId="52D261B8" w:rsidR="00862367" w:rsidRPr="00963E31" w:rsidRDefault="00862367" w:rsidP="0086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P</w:t>
            </w:r>
            <w:r w:rsidRPr="00963E3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19A93C28" w14:textId="18F551D0" w:rsidR="00862367" w:rsidRPr="00963E31" w:rsidRDefault="00862367" w:rsidP="0086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vAlign w:val="center"/>
          </w:tcPr>
          <w:p w14:paraId="0C757851" w14:textId="1650661E" w:rsidR="00862367" w:rsidRPr="00963E31" w:rsidRDefault="00862367" w:rsidP="0086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vAlign w:val="center"/>
          </w:tcPr>
          <w:p w14:paraId="11956E3B" w14:textId="256A404D" w:rsidR="00862367" w:rsidRPr="00963E31" w:rsidRDefault="00862367" w:rsidP="008623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3E31">
              <w:rPr>
                <w:rFonts w:ascii="Times New Roman" w:hAnsi="Times New Roman" w:cs="Times New Roman" w:hint="eastAsia"/>
              </w:rPr>
              <w:t>0</w:t>
            </w:r>
            <w:r w:rsidRPr="00963E31">
              <w:rPr>
                <w:rFonts w:ascii="Times New Roman" w:hAnsi="Times New Roman" w:cs="Times New Roman"/>
              </w:rPr>
              <w:t>.62</w:t>
            </w:r>
          </w:p>
        </w:tc>
      </w:tr>
    </w:tbl>
    <w:p w14:paraId="57E8723A" w14:textId="3FB94AC0" w:rsidR="00BF519E" w:rsidRPr="00963E31" w:rsidRDefault="00BF519E" w:rsidP="00BF519E">
      <w:pPr>
        <w:jc w:val="both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</w:rPr>
        <w:t>Cu, Se, Sn were included as predictors in all combinations.</w:t>
      </w:r>
    </w:p>
    <w:p w14:paraId="146658DC" w14:textId="760CE5DC" w:rsidR="00A07815" w:rsidRPr="00963E31" w:rsidRDefault="00BF519E" w:rsidP="00BF519E">
      <w:pPr>
        <w:jc w:val="both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 w:hint="eastAsia"/>
        </w:rPr>
        <w:t>A</w:t>
      </w:r>
      <w:r w:rsidRPr="00963E31">
        <w:rPr>
          <w:rFonts w:ascii="Times New Roman" w:hAnsi="Times New Roman" w:cs="Times New Roman"/>
        </w:rPr>
        <w:t xml:space="preserve">: age, B: BMI, PS: </w:t>
      </w:r>
      <w:r w:rsidRPr="00963E31">
        <w:rPr>
          <w:rFonts w:ascii="Times New Roman" w:hAnsi="Times New Roman" w:cs="Times New Roman" w:hint="eastAsia"/>
        </w:rPr>
        <w:t>p</w:t>
      </w:r>
      <w:r w:rsidRPr="00963E31">
        <w:rPr>
          <w:rFonts w:ascii="Times New Roman" w:hAnsi="Times New Roman" w:cs="Times New Roman"/>
        </w:rPr>
        <w:t>assive smoking, PAP: physical activity pattern, P: parity, F: family history of diabetes.</w:t>
      </w:r>
    </w:p>
    <w:p w14:paraId="7F9BB860" w14:textId="0F793F38" w:rsidR="00A07815" w:rsidRPr="00963E31" w:rsidRDefault="00A07815">
      <w:pPr>
        <w:widowControl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</w:rPr>
        <w:br w:type="page"/>
      </w:r>
    </w:p>
    <w:p w14:paraId="7152B7C6" w14:textId="77777777" w:rsidR="00A07815" w:rsidRPr="00963E31" w:rsidRDefault="00A07815" w:rsidP="00BF519E">
      <w:pPr>
        <w:jc w:val="both"/>
        <w:rPr>
          <w:rFonts w:ascii="Times New Roman" w:hAnsi="Times New Roman" w:cs="Times New Roman"/>
        </w:rPr>
        <w:sectPr w:rsidR="00A07815" w:rsidRPr="00963E31" w:rsidSect="003016BE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45AB4412" w14:textId="77777777" w:rsidR="00A07815" w:rsidRPr="00963E31" w:rsidRDefault="00A07815" w:rsidP="00A07815">
      <w:pPr>
        <w:spacing w:line="480" w:lineRule="auto"/>
        <w:ind w:leftChars="-1" w:left="-2"/>
        <w:jc w:val="center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1E1BC22" wp14:editId="6BFB2802">
            <wp:extent cx="8001000" cy="4090607"/>
            <wp:effectExtent l="0" t="0" r="0" b="571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8205" cy="41147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7B004A" w14:textId="4C415798" w:rsidR="00A07815" w:rsidRPr="00963E31" w:rsidRDefault="00A07815" w:rsidP="009C4D9D">
      <w:pPr>
        <w:ind w:firstLineChars="295" w:firstLine="708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</w:rPr>
        <w:t>Figure S1. Comparison on the prediction performance among different trained models</w:t>
      </w:r>
      <w:r w:rsidR="009C4D9D" w:rsidRPr="00963E31">
        <w:rPr>
          <w:rFonts w:ascii="Times New Roman" w:hAnsi="Times New Roman" w:cs="Times New Roman" w:hint="eastAsia"/>
        </w:rPr>
        <w:t xml:space="preserve"> </w:t>
      </w:r>
      <w:r w:rsidR="009C4D9D" w:rsidRPr="00963E31">
        <w:rPr>
          <w:rFonts w:ascii="Times New Roman" w:hAnsi="Times New Roman" w:cs="Times New Roman"/>
        </w:rPr>
        <w:t xml:space="preserve">by </w:t>
      </w:r>
      <w:r w:rsidR="00E314AF" w:rsidRPr="00963E31">
        <w:rPr>
          <w:rFonts w:ascii="Times New Roman" w:hAnsi="Times New Roman" w:cs="Times New Roman"/>
        </w:rPr>
        <w:t>finger</w:t>
      </w:r>
      <w:r w:rsidR="009C4D9D" w:rsidRPr="00963E31">
        <w:rPr>
          <w:rFonts w:ascii="Times New Roman" w:hAnsi="Times New Roman" w:cs="Times New Roman"/>
        </w:rPr>
        <w:t>nail elements</w:t>
      </w:r>
    </w:p>
    <w:p w14:paraId="746E8468" w14:textId="4EDA832A" w:rsidR="00A07815" w:rsidRPr="00963E31" w:rsidRDefault="00A07815" w:rsidP="00BF519E">
      <w:pPr>
        <w:jc w:val="both"/>
        <w:rPr>
          <w:rFonts w:ascii="Times New Roman" w:hAnsi="Times New Roman" w:cs="Times New Roman"/>
        </w:rPr>
      </w:pPr>
    </w:p>
    <w:p w14:paraId="2FE6C5FD" w14:textId="5FEEF22A" w:rsidR="00A07815" w:rsidRPr="00963E31" w:rsidRDefault="009C4D9D" w:rsidP="009C4D9D">
      <w:pPr>
        <w:jc w:val="center"/>
        <w:rPr>
          <w:lang w:val="de-DE" w:eastAsia="en-US"/>
        </w:rPr>
      </w:pPr>
      <w:r w:rsidRPr="00963E31">
        <w:rPr>
          <w:noProof/>
        </w:rPr>
        <w:lastRenderedPageBreak/>
        <w:drawing>
          <wp:inline distT="0" distB="0" distL="0" distR="0" wp14:anchorId="429577E8" wp14:editId="14B20737">
            <wp:extent cx="7800975" cy="4370788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9721" cy="4398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51B82E" w14:textId="5E46B978" w:rsidR="009C4D9D" w:rsidRPr="00963E31" w:rsidRDefault="009C4D9D" w:rsidP="009C4D9D">
      <w:pPr>
        <w:ind w:firstLineChars="295" w:firstLine="708"/>
        <w:rPr>
          <w:rFonts w:ascii="Times New Roman" w:hAnsi="Times New Roman" w:cs="Times New Roman"/>
        </w:rPr>
      </w:pPr>
      <w:r w:rsidRPr="00963E31">
        <w:rPr>
          <w:rFonts w:ascii="Times New Roman" w:hAnsi="Times New Roman" w:cs="Times New Roman"/>
        </w:rPr>
        <w:t>Figure S2. Comparison on the prediction performance among different trained models by urinary elements</w:t>
      </w:r>
    </w:p>
    <w:p w14:paraId="5A46137F" w14:textId="4D66E659" w:rsidR="000C0E0A" w:rsidRPr="00963E31" w:rsidRDefault="000C0E0A" w:rsidP="009C4D9D">
      <w:pPr>
        <w:ind w:firstLineChars="295" w:firstLine="708"/>
        <w:rPr>
          <w:rFonts w:ascii="Times New Roman" w:hAnsi="Times New Roman" w:cs="Times New Roman"/>
        </w:rPr>
      </w:pPr>
    </w:p>
    <w:p w14:paraId="57FD6D2A" w14:textId="77777777" w:rsidR="009C4D9D" w:rsidRPr="00963E31" w:rsidRDefault="009C4D9D" w:rsidP="00BF519E">
      <w:pPr>
        <w:jc w:val="both"/>
        <w:rPr>
          <w:lang w:val="de-DE" w:eastAsia="en-US"/>
        </w:rPr>
      </w:pPr>
    </w:p>
    <w:sectPr w:rsidR="009C4D9D" w:rsidRPr="00963E31" w:rsidSect="003016BE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1BB4E" w14:textId="77777777" w:rsidR="001A6A01" w:rsidRDefault="001A6A01" w:rsidP="00911625">
      <w:r>
        <w:separator/>
      </w:r>
    </w:p>
  </w:endnote>
  <w:endnote w:type="continuationSeparator" w:id="0">
    <w:p w14:paraId="1076FD78" w14:textId="77777777" w:rsidR="001A6A01" w:rsidRDefault="001A6A01" w:rsidP="00911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2411641"/>
      <w:docPartObj>
        <w:docPartGallery w:val="Page Numbers (Bottom of Page)"/>
        <w:docPartUnique/>
      </w:docPartObj>
    </w:sdtPr>
    <w:sdtEndPr/>
    <w:sdtContent>
      <w:p w14:paraId="68F2AEA0" w14:textId="2D9D3681" w:rsidR="002E03E0" w:rsidRDefault="002E03E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08C6" w:rsidRPr="005608C6">
          <w:rPr>
            <w:noProof/>
            <w:lang w:val="zh-TW"/>
          </w:rPr>
          <w:t>6</w:t>
        </w:r>
        <w:r>
          <w:fldChar w:fldCharType="end"/>
        </w:r>
      </w:p>
    </w:sdtContent>
  </w:sdt>
  <w:p w14:paraId="7BF465A8" w14:textId="77777777" w:rsidR="002E03E0" w:rsidRDefault="002E03E0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6430091"/>
      <w:docPartObj>
        <w:docPartGallery w:val="Page Numbers (Bottom of Page)"/>
        <w:docPartUnique/>
      </w:docPartObj>
    </w:sdtPr>
    <w:sdtEndPr/>
    <w:sdtContent>
      <w:p w14:paraId="117EE3C6" w14:textId="0A92E84D" w:rsidR="00EA1209" w:rsidRDefault="00EA120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08C6" w:rsidRPr="005608C6">
          <w:rPr>
            <w:noProof/>
            <w:lang w:val="zh-TW"/>
          </w:rPr>
          <w:t>12</w:t>
        </w:r>
        <w:r>
          <w:fldChar w:fldCharType="end"/>
        </w:r>
      </w:p>
    </w:sdtContent>
  </w:sdt>
  <w:p w14:paraId="0EFC70A0" w14:textId="77777777" w:rsidR="00EA1209" w:rsidRDefault="00EA120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75657" w14:textId="77777777" w:rsidR="001A6A01" w:rsidRDefault="001A6A01" w:rsidP="00911625">
      <w:r>
        <w:separator/>
      </w:r>
    </w:p>
  </w:footnote>
  <w:footnote w:type="continuationSeparator" w:id="0">
    <w:p w14:paraId="7DF3B46F" w14:textId="77777777" w:rsidR="001A6A01" w:rsidRDefault="001A6A01" w:rsidP="009116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D7CE7"/>
    <w:multiLevelType w:val="hybridMultilevel"/>
    <w:tmpl w:val="EFD0BDB0"/>
    <w:lvl w:ilvl="0" w:tplc="44365FA0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 w15:restartNumberingAfterBreak="0">
    <w:nsid w:val="10537B2A"/>
    <w:multiLevelType w:val="hybridMultilevel"/>
    <w:tmpl w:val="3FA85B42"/>
    <w:lvl w:ilvl="0" w:tplc="F08CC15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C4A0BDB"/>
    <w:multiLevelType w:val="hybridMultilevel"/>
    <w:tmpl w:val="E9EA56D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3D31047"/>
    <w:multiLevelType w:val="hybridMultilevel"/>
    <w:tmpl w:val="5538B66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7B80288"/>
    <w:multiLevelType w:val="hybridMultilevel"/>
    <w:tmpl w:val="DB9EE728"/>
    <w:lvl w:ilvl="0" w:tplc="6A269F68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 w15:restartNumberingAfterBreak="0">
    <w:nsid w:val="2B213B80"/>
    <w:multiLevelType w:val="hybridMultilevel"/>
    <w:tmpl w:val="B2AE3836"/>
    <w:lvl w:ilvl="0" w:tplc="04090011">
      <w:start w:val="1"/>
      <w:numFmt w:val="upperLetter"/>
      <w:lvlText w:val="%1."/>
      <w:lvlJc w:val="left"/>
      <w:pPr>
        <w:ind w:left="960" w:hanging="480"/>
      </w:p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 w15:restartNumberingAfterBreak="0">
    <w:nsid w:val="3398182B"/>
    <w:multiLevelType w:val="hybridMultilevel"/>
    <w:tmpl w:val="E3A2431E"/>
    <w:lvl w:ilvl="0" w:tplc="04090011">
      <w:start w:val="1"/>
      <w:numFmt w:val="upperLetter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3F8F0FB4"/>
    <w:multiLevelType w:val="hybridMultilevel"/>
    <w:tmpl w:val="64DA7EB0"/>
    <w:lvl w:ilvl="0" w:tplc="04090011">
      <w:start w:val="1"/>
      <w:numFmt w:val="upperLetter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8" w15:restartNumberingAfterBreak="0">
    <w:nsid w:val="478B7293"/>
    <w:multiLevelType w:val="hybridMultilevel"/>
    <w:tmpl w:val="85E2921E"/>
    <w:lvl w:ilvl="0" w:tplc="04090011">
      <w:start w:val="1"/>
      <w:numFmt w:val="upperLetter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 w15:restartNumberingAfterBreak="0">
    <w:nsid w:val="5132263C"/>
    <w:multiLevelType w:val="hybridMultilevel"/>
    <w:tmpl w:val="E5E89B5A"/>
    <w:lvl w:ilvl="0" w:tplc="04090011">
      <w:start w:val="1"/>
      <w:numFmt w:val="upperLetter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0" w15:restartNumberingAfterBreak="0">
    <w:nsid w:val="577E43C7"/>
    <w:multiLevelType w:val="hybridMultilevel"/>
    <w:tmpl w:val="C0507682"/>
    <w:lvl w:ilvl="0" w:tplc="04090011">
      <w:start w:val="1"/>
      <w:numFmt w:val="upperLetter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 w15:restartNumberingAfterBreak="0">
    <w:nsid w:val="5FAC08E1"/>
    <w:multiLevelType w:val="hybridMultilevel"/>
    <w:tmpl w:val="BA445194"/>
    <w:lvl w:ilvl="0" w:tplc="04090011">
      <w:start w:val="1"/>
      <w:numFmt w:val="upperLetter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41476BC"/>
    <w:multiLevelType w:val="hybridMultilevel"/>
    <w:tmpl w:val="DB4EDD5C"/>
    <w:lvl w:ilvl="0" w:tplc="04090011">
      <w:start w:val="1"/>
      <w:numFmt w:val="upperLetter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3" w15:restartNumberingAfterBreak="0">
    <w:nsid w:val="74B62AC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4" w15:restartNumberingAfterBreak="0">
    <w:nsid w:val="76A73754"/>
    <w:multiLevelType w:val="hybridMultilevel"/>
    <w:tmpl w:val="3872EEA6"/>
    <w:lvl w:ilvl="0" w:tplc="99D85F30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5" w15:restartNumberingAfterBreak="0">
    <w:nsid w:val="7D9C2DA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993413148">
    <w:abstractNumId w:val="8"/>
  </w:num>
  <w:num w:numId="2" w16cid:durableId="2108843130">
    <w:abstractNumId w:val="0"/>
  </w:num>
  <w:num w:numId="3" w16cid:durableId="2056466006">
    <w:abstractNumId w:val="6"/>
  </w:num>
  <w:num w:numId="4" w16cid:durableId="2022125575">
    <w:abstractNumId w:val="4"/>
  </w:num>
  <w:num w:numId="5" w16cid:durableId="1366520315">
    <w:abstractNumId w:val="5"/>
  </w:num>
  <w:num w:numId="6" w16cid:durableId="1162041866">
    <w:abstractNumId w:val="14"/>
  </w:num>
  <w:num w:numId="7" w16cid:durableId="1881361937">
    <w:abstractNumId w:val="12"/>
  </w:num>
  <w:num w:numId="8" w16cid:durableId="1392583857">
    <w:abstractNumId w:val="10"/>
  </w:num>
  <w:num w:numId="9" w16cid:durableId="2122990054">
    <w:abstractNumId w:val="7"/>
  </w:num>
  <w:num w:numId="10" w16cid:durableId="1419869403">
    <w:abstractNumId w:val="9"/>
  </w:num>
  <w:num w:numId="11" w16cid:durableId="2102336760">
    <w:abstractNumId w:val="11"/>
  </w:num>
  <w:num w:numId="12" w16cid:durableId="506556954">
    <w:abstractNumId w:val="1"/>
  </w:num>
  <w:num w:numId="13" w16cid:durableId="237711784">
    <w:abstractNumId w:val="2"/>
  </w:num>
  <w:num w:numId="14" w16cid:durableId="2098674124">
    <w:abstractNumId w:val="15"/>
  </w:num>
  <w:num w:numId="15" w16cid:durableId="78016890">
    <w:abstractNumId w:val="13"/>
  </w:num>
  <w:num w:numId="16" w16cid:durableId="18077025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4CF"/>
    <w:rsid w:val="00010097"/>
    <w:rsid w:val="00016C45"/>
    <w:rsid w:val="000366AC"/>
    <w:rsid w:val="000438F3"/>
    <w:rsid w:val="0004488C"/>
    <w:rsid w:val="00062799"/>
    <w:rsid w:val="000634B2"/>
    <w:rsid w:val="000765B2"/>
    <w:rsid w:val="000866C9"/>
    <w:rsid w:val="00086AF6"/>
    <w:rsid w:val="000901AD"/>
    <w:rsid w:val="00090713"/>
    <w:rsid w:val="00095B7D"/>
    <w:rsid w:val="000C0E0A"/>
    <w:rsid w:val="000C4A25"/>
    <w:rsid w:val="000D0781"/>
    <w:rsid w:val="000D10FA"/>
    <w:rsid w:val="000D180E"/>
    <w:rsid w:val="000D1955"/>
    <w:rsid w:val="000D56C6"/>
    <w:rsid w:val="000D6A05"/>
    <w:rsid w:val="000F2C19"/>
    <w:rsid w:val="000F3F4C"/>
    <w:rsid w:val="000F66F3"/>
    <w:rsid w:val="00106632"/>
    <w:rsid w:val="001109B2"/>
    <w:rsid w:val="0011429A"/>
    <w:rsid w:val="00124A23"/>
    <w:rsid w:val="00136AE7"/>
    <w:rsid w:val="0016375E"/>
    <w:rsid w:val="00167B58"/>
    <w:rsid w:val="00175D85"/>
    <w:rsid w:val="00182C7C"/>
    <w:rsid w:val="00186B13"/>
    <w:rsid w:val="00191072"/>
    <w:rsid w:val="001A6A01"/>
    <w:rsid w:val="001B2583"/>
    <w:rsid w:val="001B7C5B"/>
    <w:rsid w:val="001C0311"/>
    <w:rsid w:val="001C156A"/>
    <w:rsid w:val="001C4413"/>
    <w:rsid w:val="001C608D"/>
    <w:rsid w:val="001D107B"/>
    <w:rsid w:val="001E1364"/>
    <w:rsid w:val="001E45BE"/>
    <w:rsid w:val="001E5AC9"/>
    <w:rsid w:val="001E5BB1"/>
    <w:rsid w:val="001F0547"/>
    <w:rsid w:val="001F2325"/>
    <w:rsid w:val="001F3F03"/>
    <w:rsid w:val="001F70CB"/>
    <w:rsid w:val="0020275C"/>
    <w:rsid w:val="00211AA0"/>
    <w:rsid w:val="002159E0"/>
    <w:rsid w:val="00223E1E"/>
    <w:rsid w:val="00224458"/>
    <w:rsid w:val="00244F2D"/>
    <w:rsid w:val="0025168A"/>
    <w:rsid w:val="00252541"/>
    <w:rsid w:val="00255C84"/>
    <w:rsid w:val="00260A4D"/>
    <w:rsid w:val="00262980"/>
    <w:rsid w:val="0027791D"/>
    <w:rsid w:val="00280E91"/>
    <w:rsid w:val="00283636"/>
    <w:rsid w:val="00294835"/>
    <w:rsid w:val="002A3F78"/>
    <w:rsid w:val="002A4463"/>
    <w:rsid w:val="002A5484"/>
    <w:rsid w:val="002A74CF"/>
    <w:rsid w:val="002B5EDE"/>
    <w:rsid w:val="002C0938"/>
    <w:rsid w:val="002C3B73"/>
    <w:rsid w:val="002D0C01"/>
    <w:rsid w:val="002E03E0"/>
    <w:rsid w:val="002E6F35"/>
    <w:rsid w:val="002F18E2"/>
    <w:rsid w:val="003016BE"/>
    <w:rsid w:val="00326D96"/>
    <w:rsid w:val="00334C57"/>
    <w:rsid w:val="00336FA2"/>
    <w:rsid w:val="00366E7A"/>
    <w:rsid w:val="00370F42"/>
    <w:rsid w:val="003824E8"/>
    <w:rsid w:val="0038396C"/>
    <w:rsid w:val="003842AB"/>
    <w:rsid w:val="003937DE"/>
    <w:rsid w:val="003942B1"/>
    <w:rsid w:val="003B0B2D"/>
    <w:rsid w:val="003B19F5"/>
    <w:rsid w:val="003D169E"/>
    <w:rsid w:val="003F0491"/>
    <w:rsid w:val="003F19C1"/>
    <w:rsid w:val="004027BB"/>
    <w:rsid w:val="00414D48"/>
    <w:rsid w:val="0041646F"/>
    <w:rsid w:val="00422B50"/>
    <w:rsid w:val="00431028"/>
    <w:rsid w:val="00432B99"/>
    <w:rsid w:val="0045230C"/>
    <w:rsid w:val="004758B0"/>
    <w:rsid w:val="0047717F"/>
    <w:rsid w:val="004807C4"/>
    <w:rsid w:val="00482FDC"/>
    <w:rsid w:val="0048326B"/>
    <w:rsid w:val="00492C72"/>
    <w:rsid w:val="00493DE1"/>
    <w:rsid w:val="0049527C"/>
    <w:rsid w:val="00495895"/>
    <w:rsid w:val="004A59DE"/>
    <w:rsid w:val="004B6D91"/>
    <w:rsid w:val="004C3235"/>
    <w:rsid w:val="004D3390"/>
    <w:rsid w:val="004E0754"/>
    <w:rsid w:val="004F5884"/>
    <w:rsid w:val="00501C94"/>
    <w:rsid w:val="0050547C"/>
    <w:rsid w:val="00511441"/>
    <w:rsid w:val="005206E6"/>
    <w:rsid w:val="00522A44"/>
    <w:rsid w:val="00522CD1"/>
    <w:rsid w:val="00533280"/>
    <w:rsid w:val="00534B66"/>
    <w:rsid w:val="005608C6"/>
    <w:rsid w:val="00564796"/>
    <w:rsid w:val="005847B8"/>
    <w:rsid w:val="005879C1"/>
    <w:rsid w:val="00587C5A"/>
    <w:rsid w:val="00593DA2"/>
    <w:rsid w:val="005A0B27"/>
    <w:rsid w:val="005A2581"/>
    <w:rsid w:val="005C01BF"/>
    <w:rsid w:val="005C3214"/>
    <w:rsid w:val="005D3670"/>
    <w:rsid w:val="005D7533"/>
    <w:rsid w:val="005F44A1"/>
    <w:rsid w:val="00615099"/>
    <w:rsid w:val="00617DAE"/>
    <w:rsid w:val="006207C6"/>
    <w:rsid w:val="006225A9"/>
    <w:rsid w:val="00622953"/>
    <w:rsid w:val="00631094"/>
    <w:rsid w:val="00632D2F"/>
    <w:rsid w:val="00635E61"/>
    <w:rsid w:val="0066102A"/>
    <w:rsid w:val="006627D0"/>
    <w:rsid w:val="006852CA"/>
    <w:rsid w:val="006909D9"/>
    <w:rsid w:val="00692069"/>
    <w:rsid w:val="00694911"/>
    <w:rsid w:val="006A3980"/>
    <w:rsid w:val="006A5C90"/>
    <w:rsid w:val="006A7830"/>
    <w:rsid w:val="006A7866"/>
    <w:rsid w:val="006B1DEB"/>
    <w:rsid w:val="006C130F"/>
    <w:rsid w:val="006C26BD"/>
    <w:rsid w:val="006E5030"/>
    <w:rsid w:val="006E754C"/>
    <w:rsid w:val="00702005"/>
    <w:rsid w:val="00704462"/>
    <w:rsid w:val="00705D58"/>
    <w:rsid w:val="0070738B"/>
    <w:rsid w:val="0075153B"/>
    <w:rsid w:val="00765DF1"/>
    <w:rsid w:val="00772E9F"/>
    <w:rsid w:val="00774829"/>
    <w:rsid w:val="00786EC2"/>
    <w:rsid w:val="00790ADB"/>
    <w:rsid w:val="007B42E9"/>
    <w:rsid w:val="007C1CCF"/>
    <w:rsid w:val="007C472C"/>
    <w:rsid w:val="007C720F"/>
    <w:rsid w:val="007D50C1"/>
    <w:rsid w:val="007E0C9C"/>
    <w:rsid w:val="007E1644"/>
    <w:rsid w:val="0080630A"/>
    <w:rsid w:val="00813A60"/>
    <w:rsid w:val="00815149"/>
    <w:rsid w:val="0081778D"/>
    <w:rsid w:val="0083310A"/>
    <w:rsid w:val="00842B19"/>
    <w:rsid w:val="00844D76"/>
    <w:rsid w:val="00857652"/>
    <w:rsid w:val="00861761"/>
    <w:rsid w:val="00862367"/>
    <w:rsid w:val="00872A34"/>
    <w:rsid w:val="00872DF4"/>
    <w:rsid w:val="00877B79"/>
    <w:rsid w:val="00894529"/>
    <w:rsid w:val="008A38A0"/>
    <w:rsid w:val="008B0801"/>
    <w:rsid w:val="008B122C"/>
    <w:rsid w:val="008B2FAA"/>
    <w:rsid w:val="008D7D41"/>
    <w:rsid w:val="008E18B8"/>
    <w:rsid w:val="008F3528"/>
    <w:rsid w:val="008F466D"/>
    <w:rsid w:val="008F6635"/>
    <w:rsid w:val="00911625"/>
    <w:rsid w:val="00915FC5"/>
    <w:rsid w:val="00933EC2"/>
    <w:rsid w:val="009360E3"/>
    <w:rsid w:val="00936619"/>
    <w:rsid w:val="009375A3"/>
    <w:rsid w:val="009447B8"/>
    <w:rsid w:val="0094495F"/>
    <w:rsid w:val="00952D70"/>
    <w:rsid w:val="00957DA0"/>
    <w:rsid w:val="009606AA"/>
    <w:rsid w:val="00963E31"/>
    <w:rsid w:val="00974BE5"/>
    <w:rsid w:val="009A077A"/>
    <w:rsid w:val="009B1F76"/>
    <w:rsid w:val="009B2F3F"/>
    <w:rsid w:val="009C3E82"/>
    <w:rsid w:val="009C4D9D"/>
    <w:rsid w:val="009D616A"/>
    <w:rsid w:val="009D74EB"/>
    <w:rsid w:val="009E35CD"/>
    <w:rsid w:val="009E759C"/>
    <w:rsid w:val="009F31C7"/>
    <w:rsid w:val="009F791B"/>
    <w:rsid w:val="00A04D13"/>
    <w:rsid w:val="00A07815"/>
    <w:rsid w:val="00A1628E"/>
    <w:rsid w:val="00A35DB8"/>
    <w:rsid w:val="00A46F9C"/>
    <w:rsid w:val="00A526A8"/>
    <w:rsid w:val="00A72221"/>
    <w:rsid w:val="00A74254"/>
    <w:rsid w:val="00A84E02"/>
    <w:rsid w:val="00A92634"/>
    <w:rsid w:val="00AB3BA3"/>
    <w:rsid w:val="00AB4954"/>
    <w:rsid w:val="00AE7DE8"/>
    <w:rsid w:val="00AF19AB"/>
    <w:rsid w:val="00AF7841"/>
    <w:rsid w:val="00B1406B"/>
    <w:rsid w:val="00B1758C"/>
    <w:rsid w:val="00B360C9"/>
    <w:rsid w:val="00B364A5"/>
    <w:rsid w:val="00B37C66"/>
    <w:rsid w:val="00B407FF"/>
    <w:rsid w:val="00B447DB"/>
    <w:rsid w:val="00B47DFC"/>
    <w:rsid w:val="00B55421"/>
    <w:rsid w:val="00B61F39"/>
    <w:rsid w:val="00B71026"/>
    <w:rsid w:val="00B72736"/>
    <w:rsid w:val="00B74114"/>
    <w:rsid w:val="00B77760"/>
    <w:rsid w:val="00B8356C"/>
    <w:rsid w:val="00BD5456"/>
    <w:rsid w:val="00BE0147"/>
    <w:rsid w:val="00BE69DE"/>
    <w:rsid w:val="00BE70CB"/>
    <w:rsid w:val="00BF519E"/>
    <w:rsid w:val="00C04B1F"/>
    <w:rsid w:val="00C120E7"/>
    <w:rsid w:val="00C13CE7"/>
    <w:rsid w:val="00C2507E"/>
    <w:rsid w:val="00C315A2"/>
    <w:rsid w:val="00C36B11"/>
    <w:rsid w:val="00C36DFD"/>
    <w:rsid w:val="00C41039"/>
    <w:rsid w:val="00C673B5"/>
    <w:rsid w:val="00C763D7"/>
    <w:rsid w:val="00C81C5A"/>
    <w:rsid w:val="00C86DD3"/>
    <w:rsid w:val="00C948EF"/>
    <w:rsid w:val="00CB2CDF"/>
    <w:rsid w:val="00CB40D1"/>
    <w:rsid w:val="00CB58C8"/>
    <w:rsid w:val="00CC6CF7"/>
    <w:rsid w:val="00CD2302"/>
    <w:rsid w:val="00D04685"/>
    <w:rsid w:val="00D0753D"/>
    <w:rsid w:val="00D1100B"/>
    <w:rsid w:val="00D21611"/>
    <w:rsid w:val="00D4148E"/>
    <w:rsid w:val="00D42229"/>
    <w:rsid w:val="00D51561"/>
    <w:rsid w:val="00D5712F"/>
    <w:rsid w:val="00D6640B"/>
    <w:rsid w:val="00D67159"/>
    <w:rsid w:val="00D7176D"/>
    <w:rsid w:val="00D73641"/>
    <w:rsid w:val="00D930A7"/>
    <w:rsid w:val="00D97634"/>
    <w:rsid w:val="00DA4EDF"/>
    <w:rsid w:val="00DB21FF"/>
    <w:rsid w:val="00DB296E"/>
    <w:rsid w:val="00DB2980"/>
    <w:rsid w:val="00DC4863"/>
    <w:rsid w:val="00DC59CF"/>
    <w:rsid w:val="00DE5EC8"/>
    <w:rsid w:val="00DF0AAD"/>
    <w:rsid w:val="00E030C0"/>
    <w:rsid w:val="00E04B4D"/>
    <w:rsid w:val="00E1245E"/>
    <w:rsid w:val="00E237C7"/>
    <w:rsid w:val="00E263A9"/>
    <w:rsid w:val="00E314AF"/>
    <w:rsid w:val="00E3293A"/>
    <w:rsid w:val="00E36063"/>
    <w:rsid w:val="00E43F7A"/>
    <w:rsid w:val="00E54FD0"/>
    <w:rsid w:val="00E62F10"/>
    <w:rsid w:val="00E669C6"/>
    <w:rsid w:val="00E66E90"/>
    <w:rsid w:val="00E73036"/>
    <w:rsid w:val="00E81F58"/>
    <w:rsid w:val="00E92F8F"/>
    <w:rsid w:val="00E96CA9"/>
    <w:rsid w:val="00EA1209"/>
    <w:rsid w:val="00EC1F14"/>
    <w:rsid w:val="00EC3DAB"/>
    <w:rsid w:val="00EC75F0"/>
    <w:rsid w:val="00EC7E91"/>
    <w:rsid w:val="00EE6860"/>
    <w:rsid w:val="00EF28D3"/>
    <w:rsid w:val="00F02E61"/>
    <w:rsid w:val="00F07877"/>
    <w:rsid w:val="00F1131E"/>
    <w:rsid w:val="00F31CF1"/>
    <w:rsid w:val="00F42BAF"/>
    <w:rsid w:val="00F5114A"/>
    <w:rsid w:val="00F616DA"/>
    <w:rsid w:val="00F62EB5"/>
    <w:rsid w:val="00F7126C"/>
    <w:rsid w:val="00F71BC1"/>
    <w:rsid w:val="00FB0A4B"/>
    <w:rsid w:val="00FC7606"/>
    <w:rsid w:val="00FD0631"/>
    <w:rsid w:val="00FE0AFA"/>
    <w:rsid w:val="00FE306E"/>
    <w:rsid w:val="00FF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CE91D"/>
  <w15:chartTrackingRefBased/>
  <w15:docId w15:val="{EDF29B07-50A3-47A5-863A-B0B6D1C8C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link w:val="30"/>
    <w:uiPriority w:val="9"/>
    <w:qFormat/>
    <w:rsid w:val="002B5EDE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A74CF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9116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1162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116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11625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911625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</w:rPr>
  </w:style>
  <w:style w:type="character" w:customStyle="1" w:styleId="30">
    <w:name w:val="標題 3 字元"/>
    <w:basedOn w:val="a0"/>
    <w:link w:val="3"/>
    <w:uiPriority w:val="9"/>
    <w:rsid w:val="002B5EDE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styleId="a8">
    <w:name w:val="Hyperlink"/>
    <w:basedOn w:val="a0"/>
    <w:uiPriority w:val="99"/>
    <w:semiHidden/>
    <w:unhideWhenUsed/>
    <w:rsid w:val="002B5EDE"/>
    <w:rPr>
      <w:color w:val="0000FF"/>
      <w:u w:val="single"/>
    </w:rPr>
  </w:style>
  <w:style w:type="paragraph" w:customStyle="1" w:styleId="FACorrespondingAuthorFootnote">
    <w:name w:val="FA_Corresponding_Author_Footnote"/>
    <w:basedOn w:val="a"/>
    <w:next w:val="a"/>
    <w:rsid w:val="00DF0AAD"/>
    <w:pPr>
      <w:widowControl/>
      <w:spacing w:after="200" w:line="480" w:lineRule="auto"/>
      <w:jc w:val="both"/>
    </w:pPr>
    <w:rPr>
      <w:rFonts w:ascii="Times" w:eastAsia="SimSun" w:hAnsi="Times" w:cs="Times New Roman"/>
      <w:kern w:val="0"/>
      <w:szCs w:val="20"/>
      <w:lang w:eastAsia="en-US"/>
    </w:rPr>
  </w:style>
  <w:style w:type="table" w:styleId="a9">
    <w:name w:val="Table Grid"/>
    <w:basedOn w:val="a1"/>
    <w:uiPriority w:val="39"/>
    <w:rsid w:val="00F113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F1131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F113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6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9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5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3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1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9362284@hkbu.edu.h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6F5B0-987B-4B54-982A-6D633321D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8</TotalTime>
  <Pages>12</Pages>
  <Words>1550</Words>
  <Characters>8838</Characters>
  <Application>Microsoft Office Word</Application>
  <DocSecurity>0</DocSecurity>
  <Lines>73</Lines>
  <Paragraphs>20</Paragraphs>
  <ScaleCrop>false</ScaleCrop>
  <Company/>
  <LinksUpToDate>false</LinksUpToDate>
  <CharactersWithSpaces>10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</dc:creator>
  <cp:keywords/>
  <dc:description/>
  <cp:lastModifiedBy>Yun Nam CHAN</cp:lastModifiedBy>
  <cp:revision>53</cp:revision>
  <dcterms:created xsi:type="dcterms:W3CDTF">2022-03-29T04:00:00Z</dcterms:created>
  <dcterms:modified xsi:type="dcterms:W3CDTF">2022-06-06T05:50:00Z</dcterms:modified>
</cp:coreProperties>
</file>